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8FCE3" w14:textId="78BB7225" w:rsidR="004D1A51" w:rsidRPr="004D1A51" w:rsidRDefault="004D1A51" w:rsidP="00806DD0">
      <w:pPr>
        <w:jc w:val="center"/>
        <w:rPr>
          <w:rFonts w:ascii="Times New Roman" w:hAnsi="Times New Roman" w:cs="Times New Roman"/>
          <w:i/>
          <w:kern w:val="24"/>
          <w:sz w:val="24"/>
          <w:szCs w:val="24"/>
        </w:rPr>
      </w:pPr>
      <w:bookmarkStart w:id="0" w:name="OLE_LINK19"/>
      <w:r w:rsidRPr="00F239DA">
        <w:rPr>
          <w:rFonts w:ascii="Times New Roman" w:hAnsi="Times New Roman" w:cs="Times New Roman"/>
          <w:sz w:val="24"/>
          <w:szCs w:val="24"/>
        </w:rPr>
        <w:t>Table S</w:t>
      </w:r>
      <w:r w:rsidR="00A76327">
        <w:rPr>
          <w:rFonts w:ascii="Times New Roman" w:hAnsi="Times New Roman" w:cs="Times New Roman"/>
          <w:sz w:val="24"/>
          <w:szCs w:val="24"/>
        </w:rPr>
        <w:t>1</w:t>
      </w:r>
      <w:r w:rsidRPr="00F239DA">
        <w:rPr>
          <w:rFonts w:ascii="Times New Roman" w:hAnsi="Times New Roman" w:cs="Times New Roman"/>
          <w:sz w:val="24"/>
          <w:szCs w:val="24"/>
        </w:rPr>
        <w:t xml:space="preserve">. The occurrences of </w:t>
      </w:r>
      <w:r w:rsidRPr="00F239DA">
        <w:rPr>
          <w:rFonts w:ascii="Times New Roman" w:hAnsi="Times New Roman" w:cs="Times New Roman"/>
          <w:i/>
          <w:iCs/>
          <w:sz w:val="24"/>
          <w:szCs w:val="24"/>
        </w:rPr>
        <w:t xml:space="preserve">Solanum </w:t>
      </w:r>
      <w:proofErr w:type="spellStart"/>
      <w:r w:rsidRPr="00F239DA">
        <w:rPr>
          <w:rFonts w:ascii="Times New Roman" w:hAnsi="Times New Roman" w:cs="Times New Roman"/>
          <w:i/>
          <w:iCs/>
          <w:sz w:val="24"/>
          <w:szCs w:val="24"/>
        </w:rPr>
        <w:t>pimpinellifolium</w:t>
      </w:r>
      <w:proofErr w:type="spellEnd"/>
      <w:r w:rsidRPr="00F239DA">
        <w:rPr>
          <w:rFonts w:ascii="Times New Roman" w:hAnsi="Times New Roman" w:cs="Times New Roman"/>
          <w:i/>
          <w:kern w:val="24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03"/>
        <w:gridCol w:w="1361"/>
        <w:gridCol w:w="1316"/>
      </w:tblGrid>
      <w:tr w:rsidR="002F4AAA" w:rsidRPr="00F239DA" w14:paraId="39C7D87F" w14:textId="77777777" w:rsidTr="00806DD0">
        <w:trPr>
          <w:trHeight w:val="285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CA740B" w14:textId="77777777" w:rsidR="002F4AAA" w:rsidRPr="00F239DA" w:rsidRDefault="002F4AAA" w:rsidP="008903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name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D2B332" w14:textId="77777777" w:rsidR="002F4AAA" w:rsidRPr="00F239DA" w:rsidRDefault="002F4AAA" w:rsidP="008903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itude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315FE6" w14:textId="77777777" w:rsidR="002F4AAA" w:rsidRPr="00F239DA" w:rsidRDefault="002F4AAA" w:rsidP="008903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itude</w:t>
            </w:r>
          </w:p>
        </w:tc>
      </w:tr>
      <w:tr w:rsidR="002F4AAA" w:rsidRPr="00F239DA" w14:paraId="3156E861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60CB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31B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9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683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216</w:t>
            </w:r>
          </w:p>
        </w:tc>
      </w:tr>
      <w:tr w:rsidR="002F4AAA" w:rsidRPr="00F239DA" w14:paraId="0409FC87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A215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FF7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00D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25</w:t>
            </w:r>
          </w:p>
        </w:tc>
      </w:tr>
      <w:tr w:rsidR="002F4AAA" w:rsidRPr="00F239DA" w14:paraId="7E8A5D22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667B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249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91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4A8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25</w:t>
            </w:r>
          </w:p>
        </w:tc>
      </w:tr>
      <w:tr w:rsidR="002F4AAA" w:rsidRPr="00F239DA" w14:paraId="07DE965F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EFB8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1DD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916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A8B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25</w:t>
            </w:r>
          </w:p>
        </w:tc>
      </w:tr>
      <w:tr w:rsidR="002F4AAA" w:rsidRPr="00F239DA" w14:paraId="2B278914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72C9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4C4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83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2A8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.03333</w:t>
            </w:r>
          </w:p>
        </w:tc>
      </w:tr>
      <w:tr w:rsidR="002F4AAA" w:rsidRPr="00F239DA" w14:paraId="246A3745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9783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4ED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8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38B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</w:tr>
      <w:tr w:rsidR="002F4AAA" w:rsidRPr="00F239DA" w14:paraId="37E04606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283D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5B4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71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096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4.883333</w:t>
            </w:r>
          </w:p>
        </w:tc>
      </w:tr>
      <w:tr w:rsidR="002F4AAA" w:rsidRPr="00F239DA" w14:paraId="2A2661AA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2C5F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0A5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683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463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383333</w:t>
            </w:r>
          </w:p>
        </w:tc>
      </w:tr>
      <w:tr w:rsidR="002F4AAA" w:rsidRPr="00F239DA" w14:paraId="3DFDE9E6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7BC5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F33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68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0C6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38333</w:t>
            </w:r>
          </w:p>
        </w:tc>
      </w:tr>
      <w:tr w:rsidR="002F4AAA" w:rsidRPr="00F239DA" w14:paraId="67035B3E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F08C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1C7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6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4FB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38</w:t>
            </w:r>
          </w:p>
        </w:tc>
      </w:tr>
      <w:tr w:rsidR="002F4AAA" w:rsidRPr="00F239DA" w14:paraId="6C12EF02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43B3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EC4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B60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2F4AAA" w:rsidRPr="00F239DA" w14:paraId="63456431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1178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F83F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6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3F9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2F4AAA" w:rsidRPr="00F239DA" w14:paraId="0136B384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8A22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2E7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6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603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5.07</w:t>
            </w:r>
          </w:p>
        </w:tc>
      </w:tr>
      <w:tr w:rsidR="002F4AAA" w:rsidRPr="00F239DA" w14:paraId="5E5E91AC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6CB4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ED2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57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427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4.4167</w:t>
            </w:r>
          </w:p>
        </w:tc>
      </w:tr>
      <w:tr w:rsidR="002F4AAA" w:rsidRPr="00F239DA" w14:paraId="468BC0C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5929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666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E4C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2F4AAA" w:rsidRPr="00F239DA" w14:paraId="1C57FB36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CA0F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9DC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DC2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</w:p>
        </w:tc>
      </w:tr>
      <w:tr w:rsidR="002F4AAA" w:rsidRPr="00F239DA" w14:paraId="2EE5BFC8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0A0D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80D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46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BC8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3.566667</w:t>
            </w:r>
          </w:p>
        </w:tc>
      </w:tr>
      <w:tr w:rsidR="002F4AAA" w:rsidRPr="00F239DA" w14:paraId="702B80A7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1880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ACD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433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3CE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0.633333</w:t>
            </w:r>
          </w:p>
        </w:tc>
      </w:tr>
      <w:tr w:rsidR="002F4AAA" w:rsidRPr="00F239DA" w14:paraId="5C60029C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7AA8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5FC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43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A8C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0.63333</w:t>
            </w:r>
          </w:p>
        </w:tc>
      </w:tr>
      <w:tr w:rsidR="002F4AAA" w:rsidRPr="00F239DA" w14:paraId="14FD661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FBB4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0AD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4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F43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</w:tr>
      <w:tr w:rsidR="002F4AAA" w:rsidRPr="00F239DA" w14:paraId="2A212E5B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9D4D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67D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41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81C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</w:tr>
      <w:tr w:rsidR="002F4AAA" w:rsidRPr="00F239DA" w14:paraId="7C9DB77C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2E07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9BA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3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6E9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4.883333</w:t>
            </w:r>
          </w:p>
        </w:tc>
      </w:tr>
      <w:tr w:rsidR="002F4AAA" w:rsidRPr="00F239DA" w14:paraId="5CDE41EE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1618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6EE8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283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B278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</w:p>
        </w:tc>
      </w:tr>
      <w:tr w:rsidR="002F4AAA" w:rsidRPr="00F239DA" w14:paraId="45A276CE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3A53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6D7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28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B2D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</w:p>
        </w:tc>
      </w:tr>
      <w:tr w:rsidR="002F4AAA" w:rsidRPr="00F239DA" w14:paraId="410C162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A00C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8C5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24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480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3.481389</w:t>
            </w:r>
          </w:p>
        </w:tc>
      </w:tr>
      <w:tr w:rsidR="002F4AAA" w:rsidRPr="00F239DA" w14:paraId="054B90DB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0A6B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6C3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2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161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3.45</w:t>
            </w:r>
          </w:p>
        </w:tc>
      </w:tr>
      <w:tr w:rsidR="002F4AAA" w:rsidRPr="00F239DA" w14:paraId="40E24312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C79F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0318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20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6B8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3.556111</w:t>
            </w:r>
          </w:p>
        </w:tc>
      </w:tr>
      <w:tr w:rsidR="002F4AAA" w:rsidRPr="00F239DA" w14:paraId="1B7DD340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E208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143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3F0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5.12</w:t>
            </w:r>
          </w:p>
        </w:tc>
      </w:tr>
      <w:tr w:rsidR="002F4AAA" w:rsidRPr="00F239DA" w14:paraId="2EEC927C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FD7D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89F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11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9ABF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4.202778</w:t>
            </w:r>
          </w:p>
        </w:tc>
      </w:tr>
      <w:tr w:rsidR="002F4AAA" w:rsidRPr="00F239DA" w14:paraId="4B8E332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5E83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9BA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084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749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5.2114</w:t>
            </w:r>
          </w:p>
        </w:tc>
      </w:tr>
      <w:tr w:rsidR="002F4AAA" w:rsidRPr="00F239DA" w14:paraId="3EB3FC2C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9417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100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0.01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6018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6.5344</w:t>
            </w:r>
          </w:p>
        </w:tc>
      </w:tr>
      <w:tr w:rsidR="002F4AAA" w:rsidRPr="00F239DA" w14:paraId="0C843826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F6C8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257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BCD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</w:p>
        </w:tc>
      </w:tr>
      <w:tr w:rsidR="002F4AAA" w:rsidRPr="00F239DA" w14:paraId="2FE9382C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BE08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0388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9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755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3.4583</w:t>
            </w:r>
          </w:p>
        </w:tc>
      </w:tr>
      <w:tr w:rsidR="002F4AAA" w:rsidRPr="00F239DA" w14:paraId="744D7D95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ADBA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85D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933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AD8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.866667</w:t>
            </w:r>
          </w:p>
        </w:tc>
      </w:tr>
      <w:tr w:rsidR="002F4AAA" w:rsidRPr="00F239DA" w14:paraId="72ACB25E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BF6E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B40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933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6A6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0.866667</w:t>
            </w:r>
          </w:p>
        </w:tc>
      </w:tr>
      <w:tr w:rsidR="002F4AAA" w:rsidRPr="00F239DA" w14:paraId="280C921A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A53A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88C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9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D51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0.86666</w:t>
            </w:r>
          </w:p>
        </w:tc>
      </w:tr>
      <w:tr w:rsidR="002F4AAA" w:rsidRPr="00F239DA" w14:paraId="3C9CF218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CA43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258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91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DCC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733333</w:t>
            </w:r>
          </w:p>
        </w:tc>
      </w:tr>
      <w:tr w:rsidR="002F4AAA" w:rsidRPr="00F239DA" w14:paraId="01362B70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4F5E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C26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916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FF8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</w:tr>
      <w:tr w:rsidR="002F4AAA" w:rsidRPr="00F239DA" w14:paraId="034F800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0A15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896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91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9F4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73333</w:t>
            </w:r>
          </w:p>
        </w:tc>
      </w:tr>
      <w:tr w:rsidR="002F4AAA" w:rsidRPr="00F239DA" w14:paraId="0353CF5F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A85E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D73F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903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661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0.7444</w:t>
            </w:r>
          </w:p>
        </w:tc>
      </w:tr>
      <w:tr w:rsidR="002F4AAA" w:rsidRPr="00F239DA" w14:paraId="015F48B8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193F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666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88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1FB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3.5666</w:t>
            </w:r>
          </w:p>
        </w:tc>
      </w:tr>
      <w:tr w:rsidR="002F4AAA" w:rsidRPr="00F239DA" w14:paraId="1483751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59A4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B52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96E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0.866667</w:t>
            </w:r>
          </w:p>
        </w:tc>
      </w:tr>
      <w:tr w:rsidR="002F4AAA" w:rsidRPr="00F239DA" w14:paraId="5461C8BC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1BC4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FB1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768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160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2F4AAA" w:rsidRPr="00F239DA" w14:paraId="1F6EA7B0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C1EB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243F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768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507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2F4AAA" w:rsidRPr="00F239DA" w14:paraId="0B706B2B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DEB4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A27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731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970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2225</w:t>
            </w:r>
          </w:p>
        </w:tc>
      </w:tr>
      <w:tr w:rsidR="002F4AAA" w:rsidRPr="00F239DA" w14:paraId="44F9D769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0A17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FA6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7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50E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6.75</w:t>
            </w:r>
          </w:p>
        </w:tc>
      </w:tr>
      <w:tr w:rsidR="002F4AAA" w:rsidRPr="00F239DA" w14:paraId="79CD6CC2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A512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79C8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7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CA1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2F4AAA" w:rsidRPr="00F239DA" w14:paraId="464BB056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502D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B86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71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EF2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6.75</w:t>
            </w:r>
          </w:p>
        </w:tc>
      </w:tr>
      <w:tr w:rsidR="002F4AAA" w:rsidRPr="00F239DA" w14:paraId="7308EEF1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A596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5D3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71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964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6.15</w:t>
            </w:r>
          </w:p>
        </w:tc>
      </w:tr>
      <w:tr w:rsidR="002F4AAA" w:rsidRPr="00F239DA" w14:paraId="007310CC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7ACE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F00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71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0E8F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</w:tr>
      <w:tr w:rsidR="002F4AAA" w:rsidRPr="00F239DA" w14:paraId="1C492C8C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2193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D87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779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45</w:t>
            </w:r>
          </w:p>
        </w:tc>
      </w:tr>
      <w:tr w:rsidR="002F4AAA" w:rsidRPr="00F239DA" w14:paraId="2D085720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B8CC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3DF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66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9D4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45</w:t>
            </w:r>
          </w:p>
        </w:tc>
      </w:tr>
      <w:tr w:rsidR="002F4AAA" w:rsidRPr="00F239DA" w14:paraId="08C4984C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3F91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687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6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0E9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2F4AAA" w:rsidRPr="00F239DA" w14:paraId="48AF54F5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4E2F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523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614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EC9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6739</w:t>
            </w:r>
          </w:p>
        </w:tc>
      </w:tr>
      <w:tr w:rsidR="002F4AAA" w:rsidRPr="00F239DA" w14:paraId="0B3FC9A0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1BAA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086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5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068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2F4AAA" w:rsidRPr="00F239DA" w14:paraId="3261718F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A976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DF6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032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.16667</w:t>
            </w:r>
          </w:p>
        </w:tc>
      </w:tr>
      <w:tr w:rsidR="002F4AAA" w:rsidRPr="00F239DA" w14:paraId="243A0DB0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42BB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DA3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524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91D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6.402583</w:t>
            </w:r>
          </w:p>
        </w:tc>
      </w:tr>
      <w:tr w:rsidR="002F4AAA" w:rsidRPr="00F239DA" w14:paraId="2DF82CE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CF8F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8ABF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5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AD8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.817</w:t>
            </w:r>
          </w:p>
        </w:tc>
      </w:tr>
      <w:tr w:rsidR="002F4AAA" w:rsidRPr="00F239DA" w14:paraId="4A6AFD95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C507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58B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112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</w:tr>
      <w:tr w:rsidR="002F4AAA" w:rsidRPr="00F239DA" w14:paraId="329065BF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1DCA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8DFF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483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51A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2F4AAA" w:rsidRPr="00F239DA" w14:paraId="15AB29C6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213B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D44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48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E38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2F4AAA" w:rsidRPr="00F239DA" w14:paraId="126789F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47ED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356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4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7B6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.583</w:t>
            </w:r>
          </w:p>
        </w:tc>
      </w:tr>
      <w:tr w:rsidR="002F4AAA" w:rsidRPr="00F239DA" w14:paraId="326605CD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F1E4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7DA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46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A15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.45</w:t>
            </w:r>
          </w:p>
        </w:tc>
      </w:tr>
      <w:tr w:rsidR="002F4AAA" w:rsidRPr="00F239DA" w14:paraId="26C0FCF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68C9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9C4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455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C8B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.7786</w:t>
            </w:r>
          </w:p>
        </w:tc>
      </w:tr>
      <w:tr w:rsidR="002F4AAA" w:rsidRPr="00F239DA" w14:paraId="4F7CCFC4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BA3D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9D5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39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CAA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.7133</w:t>
            </w:r>
          </w:p>
        </w:tc>
      </w:tr>
      <w:tr w:rsidR="002F4AAA" w:rsidRPr="00F239DA" w14:paraId="384ED7CB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7E41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343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3680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03F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0.575</w:t>
            </w:r>
          </w:p>
        </w:tc>
      </w:tr>
      <w:tr w:rsidR="002F4AAA" w:rsidRPr="00F239DA" w14:paraId="5A8FD1BC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4DA1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FB4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366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617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0.58333</w:t>
            </w:r>
          </w:p>
        </w:tc>
      </w:tr>
      <w:tr w:rsidR="002F4AAA" w:rsidRPr="00F239DA" w14:paraId="2360D2D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EF63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9DD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33419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9BD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.661389</w:t>
            </w:r>
          </w:p>
        </w:tc>
      </w:tr>
      <w:tr w:rsidR="002F4AAA" w:rsidRPr="00F239DA" w14:paraId="34FDF076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AF16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AEF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3341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261F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.661389</w:t>
            </w:r>
          </w:p>
        </w:tc>
      </w:tr>
      <w:tr w:rsidR="002F4AAA" w:rsidRPr="00F239DA" w14:paraId="0C1439C2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A71A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47D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2361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FFAF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6.581389</w:t>
            </w:r>
          </w:p>
        </w:tc>
      </w:tr>
      <w:tr w:rsidR="002F4AAA" w:rsidRPr="00F239DA" w14:paraId="7A791D4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758E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BDA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2058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727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6.6195</w:t>
            </w:r>
          </w:p>
        </w:tc>
      </w:tr>
      <w:tr w:rsidR="002F4AAA" w:rsidRPr="00F239DA" w14:paraId="21A23BBB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87C8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C1A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2036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D2E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6.618333</w:t>
            </w:r>
          </w:p>
        </w:tc>
      </w:tr>
      <w:tr w:rsidR="002F4AAA" w:rsidRPr="00F239DA" w14:paraId="4B618F7C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26FC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784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1619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F06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.83694</w:t>
            </w:r>
          </w:p>
        </w:tc>
      </w:tr>
      <w:tr w:rsidR="002F4AAA" w:rsidRPr="00F239DA" w14:paraId="6541E7B5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62DB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717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5FC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</w:tr>
      <w:tr w:rsidR="002F4AAA" w:rsidRPr="00F239DA" w14:paraId="1A4EB75D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FE25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A0C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133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4CF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.833333</w:t>
            </w:r>
          </w:p>
        </w:tc>
      </w:tr>
      <w:tr w:rsidR="002F4AAA" w:rsidRPr="00F239DA" w14:paraId="689B1151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289A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702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1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DB6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.83333</w:t>
            </w:r>
          </w:p>
        </w:tc>
      </w:tr>
      <w:tr w:rsidR="002F4AAA" w:rsidRPr="00F239DA" w14:paraId="1AB0DCBE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3E20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021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08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8D4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.083</w:t>
            </w:r>
          </w:p>
        </w:tc>
      </w:tr>
      <w:tr w:rsidR="002F4AAA" w:rsidRPr="00F239DA" w14:paraId="7E0B822B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1BF3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F23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0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505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2F4AAA" w:rsidRPr="00F239DA" w14:paraId="1202090C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A934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F3D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018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C25F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.671944</w:t>
            </w:r>
          </w:p>
        </w:tc>
      </w:tr>
      <w:tr w:rsidR="002F4AAA" w:rsidRPr="00F239DA" w14:paraId="742441B7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D59E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FA7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009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BE8F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.641917</w:t>
            </w:r>
          </w:p>
        </w:tc>
      </w:tr>
      <w:tr w:rsidR="002F4AAA" w:rsidRPr="00F239DA" w14:paraId="22FFD5DE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EC76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42C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.0058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E8C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.638611</w:t>
            </w:r>
          </w:p>
        </w:tc>
      </w:tr>
      <w:tr w:rsidR="002F4AAA" w:rsidRPr="00F239DA" w14:paraId="333D5B84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59E0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B10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49E8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6.3778</w:t>
            </w:r>
          </w:p>
        </w:tc>
      </w:tr>
      <w:tr w:rsidR="002F4AAA" w:rsidRPr="00F239DA" w14:paraId="30F6D60E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94B1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3DE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1E4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.17</w:t>
            </w:r>
          </w:p>
        </w:tc>
      </w:tr>
      <w:tr w:rsidR="002F4AAA" w:rsidRPr="00F239DA" w14:paraId="0EAC8964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B307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C22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9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04E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.1667</w:t>
            </w:r>
          </w:p>
        </w:tc>
      </w:tr>
      <w:tr w:rsidR="002F4AAA" w:rsidRPr="00F239DA" w14:paraId="05158DDE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87B0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33E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958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951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.083333</w:t>
            </w:r>
          </w:p>
        </w:tc>
      </w:tr>
      <w:tr w:rsidR="002F4AAA" w:rsidRPr="00F239DA" w14:paraId="108BF512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3C24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F74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8CE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5.13</w:t>
            </w:r>
          </w:p>
        </w:tc>
      </w:tr>
      <w:tr w:rsidR="002F4AAA" w:rsidRPr="00F239DA" w14:paraId="7A27BB55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5AE0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2B1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91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60B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5.1333</w:t>
            </w:r>
          </w:p>
        </w:tc>
      </w:tr>
      <w:tr w:rsidR="002F4AAA" w:rsidRPr="00F239DA" w14:paraId="53A5C2D4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AC9B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928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91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CF5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5.133333</w:t>
            </w:r>
          </w:p>
        </w:tc>
      </w:tr>
      <w:tr w:rsidR="002F4AAA" w:rsidRPr="00F239DA" w14:paraId="532435DA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3388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AD3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916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00E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5.13333</w:t>
            </w:r>
          </w:p>
        </w:tc>
      </w:tr>
      <w:tr w:rsidR="002F4AAA" w:rsidRPr="00F239DA" w14:paraId="5FADD8DB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D672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9C9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44FF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.233333</w:t>
            </w:r>
          </w:p>
        </w:tc>
      </w:tr>
      <w:tr w:rsidR="002F4AAA" w:rsidRPr="00F239DA" w14:paraId="16A94B30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23D9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10F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214F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5.17</w:t>
            </w:r>
          </w:p>
        </w:tc>
      </w:tr>
      <w:tr w:rsidR="002F4AAA" w:rsidRPr="00F239DA" w14:paraId="78D46238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33DF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DE2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9C6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5.16666</w:t>
            </w:r>
          </w:p>
        </w:tc>
      </w:tr>
      <w:tr w:rsidR="002F4AAA" w:rsidRPr="00F239DA" w14:paraId="7CDF9C1E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07EA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625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792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5.28</w:t>
            </w:r>
          </w:p>
        </w:tc>
      </w:tr>
      <w:tr w:rsidR="002F4AAA" w:rsidRPr="00F239DA" w14:paraId="6008E6AA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17EC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774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76707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922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.427421</w:t>
            </w:r>
          </w:p>
        </w:tc>
      </w:tr>
      <w:tr w:rsidR="002F4AAA" w:rsidRPr="00F239DA" w14:paraId="321A3C77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E365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792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76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906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5.283333</w:t>
            </w:r>
          </w:p>
        </w:tc>
      </w:tr>
      <w:tr w:rsidR="002F4AAA" w:rsidRPr="00F239DA" w14:paraId="56023708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717B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43C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766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860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5.28333</w:t>
            </w:r>
          </w:p>
        </w:tc>
      </w:tr>
      <w:tr w:rsidR="002F4AAA" w:rsidRPr="00F239DA" w14:paraId="1A379FC5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1289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E97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6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351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.24</w:t>
            </w:r>
          </w:p>
        </w:tc>
      </w:tr>
      <w:tr w:rsidR="002F4AAA" w:rsidRPr="00F239DA" w14:paraId="12C18966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075B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102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683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060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.983333</w:t>
            </w:r>
          </w:p>
        </w:tc>
      </w:tr>
      <w:tr w:rsidR="002F4AAA" w:rsidRPr="00F239DA" w14:paraId="5AFB1871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D636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AC6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67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127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5.92</w:t>
            </w:r>
          </w:p>
        </w:tc>
      </w:tr>
      <w:tr w:rsidR="002F4AAA" w:rsidRPr="00F239DA" w14:paraId="4F979B61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8BFA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E95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672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4BD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5.928</w:t>
            </w:r>
          </w:p>
        </w:tc>
      </w:tr>
      <w:tr w:rsidR="002F4AAA" w:rsidRPr="00F239DA" w14:paraId="767FBA05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C663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77E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66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3AF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.533333</w:t>
            </w:r>
          </w:p>
        </w:tc>
      </w:tr>
      <w:tr w:rsidR="002F4AAA" w:rsidRPr="00F239DA" w14:paraId="4076ED7B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552B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162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5788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E31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0.187725</w:t>
            </w:r>
          </w:p>
        </w:tc>
      </w:tr>
      <w:tr w:rsidR="002F4AAA" w:rsidRPr="00F239DA" w14:paraId="3E6E799F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6139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A3D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5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658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.05</w:t>
            </w:r>
          </w:p>
        </w:tc>
      </w:tr>
      <w:tr w:rsidR="002F4AAA" w:rsidRPr="00F239DA" w14:paraId="54055134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9A6F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6DB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477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D3B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.1553</w:t>
            </w:r>
          </w:p>
        </w:tc>
      </w:tr>
      <w:tr w:rsidR="002F4AAA" w:rsidRPr="00F239DA" w14:paraId="1E9B9C9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18EC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F83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3311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3D5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8.176389</w:t>
            </w:r>
          </w:p>
        </w:tc>
      </w:tr>
      <w:tr w:rsidR="002F4AAA" w:rsidRPr="00F239DA" w14:paraId="0EEDCC4A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6A8C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711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B52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9.45</w:t>
            </w:r>
          </w:p>
        </w:tc>
      </w:tr>
      <w:tr w:rsidR="002F4AAA" w:rsidRPr="00F239DA" w14:paraId="54FD0F20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F15F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B61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283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2508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9.433333</w:t>
            </w:r>
          </w:p>
        </w:tc>
      </w:tr>
      <w:tr w:rsidR="002F4AAA" w:rsidRPr="00F239DA" w14:paraId="53A01C6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134C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07D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2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12D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9.47</w:t>
            </w:r>
          </w:p>
        </w:tc>
      </w:tr>
      <w:tr w:rsidR="002F4AAA" w:rsidRPr="00F239DA" w14:paraId="6321D1FA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F6A1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513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233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4C7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9.166667</w:t>
            </w:r>
          </w:p>
        </w:tc>
      </w:tr>
      <w:tr w:rsidR="002F4AAA" w:rsidRPr="00F239DA" w14:paraId="2DFEEA76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4B39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96A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99C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9.94</w:t>
            </w:r>
          </w:p>
        </w:tc>
      </w:tr>
      <w:tr w:rsidR="002F4AAA" w:rsidRPr="00F239DA" w14:paraId="21405A3F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7487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39B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2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A65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9.94</w:t>
            </w:r>
          </w:p>
        </w:tc>
      </w:tr>
      <w:tr w:rsidR="002F4AAA" w:rsidRPr="00F239DA" w14:paraId="17E208B5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EE57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561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186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E1E8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.4628</w:t>
            </w:r>
          </w:p>
        </w:tc>
      </w:tr>
      <w:tr w:rsidR="002F4AAA" w:rsidRPr="00F239DA" w14:paraId="667BEC5D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CF76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B52F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1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CBA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0.067</w:t>
            </w:r>
          </w:p>
        </w:tc>
      </w:tr>
      <w:tr w:rsidR="002F4AAA" w:rsidRPr="00F239DA" w14:paraId="1EFB10DF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9942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3AE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133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F6D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9.008333</w:t>
            </w:r>
          </w:p>
        </w:tc>
      </w:tr>
      <w:tr w:rsidR="002F4AAA" w:rsidRPr="00F239DA" w14:paraId="4BAC7862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0D83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0D8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8.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54C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0.28</w:t>
            </w:r>
          </w:p>
        </w:tc>
      </w:tr>
      <w:tr w:rsidR="002F4AAA" w:rsidRPr="00F239DA" w14:paraId="558F6CAF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27E3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F29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7.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CE3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9.53</w:t>
            </w:r>
          </w:p>
        </w:tc>
      </w:tr>
      <w:tr w:rsidR="002F4AAA" w:rsidRPr="00F239DA" w14:paraId="638BBB92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6092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A99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7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E22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9.541667</w:t>
            </w:r>
          </w:p>
        </w:tc>
      </w:tr>
      <w:tr w:rsidR="002F4AAA" w:rsidRPr="00F239DA" w14:paraId="23BCFC75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C5AE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5E6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7.86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80F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9.55</w:t>
            </w:r>
          </w:p>
        </w:tc>
      </w:tr>
      <w:tr w:rsidR="002F4AAA" w:rsidRPr="00F239DA" w14:paraId="61C5637D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D2EC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66F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7.4239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43F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0.605167</w:t>
            </w:r>
          </w:p>
        </w:tc>
      </w:tr>
      <w:tr w:rsidR="002F4AAA" w:rsidRPr="00F239DA" w14:paraId="5FE0209C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94B7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165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7.4238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A8D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0.605278</w:t>
            </w:r>
          </w:p>
        </w:tc>
      </w:tr>
      <w:tr w:rsidR="002F4AAA" w:rsidRPr="00F239DA" w14:paraId="3FF9FD7F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FD0E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C9A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7.41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845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1.1</w:t>
            </w:r>
          </w:p>
        </w:tc>
      </w:tr>
      <w:tr w:rsidR="002F4AAA" w:rsidRPr="00F239DA" w14:paraId="068208A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C414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366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7.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6F6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2.2</w:t>
            </w:r>
          </w:p>
        </w:tc>
      </w:tr>
      <w:tr w:rsidR="002F4AAA" w:rsidRPr="00F239DA" w14:paraId="308C963A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0B8A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7B1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7.108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C4B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1.475</w:t>
            </w:r>
          </w:p>
        </w:tc>
      </w:tr>
      <w:tr w:rsidR="002F4AAA" w:rsidRPr="00F239DA" w14:paraId="7B96C4FB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EB51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376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7.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2E0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2.15</w:t>
            </w:r>
          </w:p>
        </w:tc>
      </w:tr>
      <w:tr w:rsidR="002F4AAA" w:rsidRPr="00F239DA" w14:paraId="1A447186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C865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A43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7.0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4798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2.08</w:t>
            </w:r>
          </w:p>
        </w:tc>
      </w:tr>
      <w:tr w:rsidR="002F4AAA" w:rsidRPr="00F239DA" w14:paraId="1A66A9AC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DC20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852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E91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1.533333</w:t>
            </w:r>
          </w:p>
        </w:tc>
      </w:tr>
      <w:tr w:rsidR="002F4AAA" w:rsidRPr="00F239DA" w14:paraId="3C6B455A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F955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278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D3AF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1.6</w:t>
            </w:r>
          </w:p>
        </w:tc>
      </w:tr>
      <w:tr w:rsidR="002F4AAA" w:rsidRPr="00F239DA" w14:paraId="3B3FD4D1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6608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470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98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B6C8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2.0744</w:t>
            </w:r>
          </w:p>
        </w:tc>
      </w:tr>
      <w:tr w:rsidR="002F4AAA" w:rsidRPr="00F239DA" w14:paraId="03855B11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3B02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707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9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CD5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2.083333</w:t>
            </w:r>
          </w:p>
        </w:tc>
      </w:tr>
      <w:tr w:rsidR="002F4AAA" w:rsidRPr="00F239DA" w14:paraId="4B4BD6B1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516D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898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943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E6F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2.074722</w:t>
            </w:r>
          </w:p>
        </w:tc>
      </w:tr>
      <w:tr w:rsidR="002F4AAA" w:rsidRPr="00F239DA" w14:paraId="58A071CF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1526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2C4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9080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284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1.6775</w:t>
            </w:r>
          </w:p>
        </w:tc>
      </w:tr>
      <w:tr w:rsidR="002F4AAA" w:rsidRPr="00F239DA" w14:paraId="312E9335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EF90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273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8651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B39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1.309994</w:t>
            </w:r>
          </w:p>
        </w:tc>
      </w:tr>
      <w:tr w:rsidR="002F4AAA" w:rsidRPr="00F239DA" w14:paraId="68520FE7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1ADD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7C7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8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5F9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2F4AAA" w:rsidRPr="00F239DA" w14:paraId="615D6F04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F03A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BCB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81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4B3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2.133333</w:t>
            </w:r>
          </w:p>
        </w:tc>
      </w:tr>
      <w:tr w:rsidR="002F4AAA" w:rsidRPr="00F239DA" w14:paraId="1BCF741C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D6C6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6078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81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9CB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1.3647</w:t>
            </w:r>
          </w:p>
        </w:tc>
      </w:tr>
      <w:tr w:rsidR="002F4AAA" w:rsidRPr="00F239DA" w14:paraId="59EB13F8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1BDC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778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805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31A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2.135</w:t>
            </w:r>
          </w:p>
        </w:tc>
      </w:tr>
      <w:tr w:rsidR="002F4AAA" w:rsidRPr="00F239DA" w14:paraId="45AC4A0B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011D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7E3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E52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1.966667</w:t>
            </w:r>
          </w:p>
        </w:tc>
      </w:tr>
      <w:tr w:rsidR="002F4AAA" w:rsidRPr="00F239DA" w14:paraId="2E43C9FD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5492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574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7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255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1.9825</w:t>
            </w:r>
          </w:p>
        </w:tc>
      </w:tr>
      <w:tr w:rsidR="002F4AAA" w:rsidRPr="00F239DA" w14:paraId="0111E0D7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BDE2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722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733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F18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2.5</w:t>
            </w:r>
          </w:p>
        </w:tc>
      </w:tr>
      <w:tr w:rsidR="002F4AAA" w:rsidRPr="00F239DA" w14:paraId="57C244B2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3987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A3F8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71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41B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1.95</w:t>
            </w:r>
          </w:p>
        </w:tc>
      </w:tr>
      <w:tr w:rsidR="002F4AAA" w:rsidRPr="00F239DA" w14:paraId="457A058D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3FAC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8F9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71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439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2.033333</w:t>
            </w:r>
          </w:p>
        </w:tc>
      </w:tr>
      <w:tr w:rsidR="002F4AAA" w:rsidRPr="00F239DA" w14:paraId="6FB7474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C2D8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C36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B4F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1.8</w:t>
            </w:r>
          </w:p>
        </w:tc>
      </w:tr>
      <w:tr w:rsidR="002F4AAA" w:rsidRPr="00F239DA" w14:paraId="24A40E82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CA9A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5A2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67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51D8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1.9</w:t>
            </w:r>
          </w:p>
        </w:tc>
      </w:tr>
      <w:tr w:rsidR="002F4AAA" w:rsidRPr="00F239DA" w14:paraId="0AAF18AD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69DE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3EE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66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8BF8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1.666667</w:t>
            </w:r>
          </w:p>
        </w:tc>
      </w:tr>
      <w:tr w:rsidR="002F4AAA" w:rsidRPr="00F239DA" w14:paraId="69CB3EC8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613D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581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666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469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1.66666</w:t>
            </w:r>
          </w:p>
        </w:tc>
      </w:tr>
      <w:tr w:rsidR="002F4AAA" w:rsidRPr="00F239DA" w14:paraId="490C56DC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66CF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D91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663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CCB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1.900833</w:t>
            </w:r>
          </w:p>
        </w:tc>
      </w:tr>
      <w:tr w:rsidR="002F4AAA" w:rsidRPr="00F239DA" w14:paraId="71EB81A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11B5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3A2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6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A52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1.858333</w:t>
            </w:r>
          </w:p>
        </w:tc>
      </w:tr>
      <w:tr w:rsidR="002F4AAA" w:rsidRPr="00F239DA" w14:paraId="4E5A235C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4BD7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5A3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51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95A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1.9</w:t>
            </w:r>
          </w:p>
        </w:tc>
      </w:tr>
      <w:tr w:rsidR="002F4AAA" w:rsidRPr="00F239DA" w14:paraId="2FA04284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6439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DCD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E60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2.766667</w:t>
            </w:r>
          </w:p>
        </w:tc>
      </w:tr>
      <w:tr w:rsidR="002F4AAA" w:rsidRPr="00F239DA" w14:paraId="136F9D6F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8B89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C87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43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FBF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1.8847</w:t>
            </w:r>
          </w:p>
        </w:tc>
      </w:tr>
      <w:tr w:rsidR="002F4AAA" w:rsidRPr="00F239DA" w14:paraId="068DDE8B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6D1D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B77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55F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3.083333</w:t>
            </w:r>
          </w:p>
        </w:tc>
      </w:tr>
      <w:tr w:rsidR="002F4AAA" w:rsidRPr="00F239DA" w14:paraId="7602742F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3013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F78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0F5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3.116667</w:t>
            </w:r>
          </w:p>
        </w:tc>
      </w:tr>
      <w:tr w:rsidR="002F4AAA" w:rsidRPr="00F239DA" w14:paraId="2E07CCAB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1BCB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2A2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3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6AE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3.09</w:t>
            </w:r>
          </w:p>
        </w:tc>
      </w:tr>
      <w:tr w:rsidR="002F4AAA" w:rsidRPr="00F239DA" w14:paraId="4C4F4CD8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9535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115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6.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C61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2.97</w:t>
            </w:r>
          </w:p>
        </w:tc>
      </w:tr>
      <w:tr w:rsidR="002F4AAA" w:rsidRPr="00F239DA" w14:paraId="45A4A10A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D4AF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0BB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5.9166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A35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3.733333</w:t>
            </w:r>
          </w:p>
        </w:tc>
      </w:tr>
      <w:tr w:rsidR="002F4AAA" w:rsidRPr="00F239DA" w14:paraId="6F3BE5A0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D4AC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B4B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5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598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0.5667</w:t>
            </w:r>
          </w:p>
        </w:tc>
      </w:tr>
      <w:tr w:rsidR="002F4AAA" w:rsidRPr="00F239DA" w14:paraId="64895AC0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1944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468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5.14444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A5E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3.082222</w:t>
            </w:r>
          </w:p>
        </w:tc>
      </w:tr>
      <w:tr w:rsidR="002F4AAA" w:rsidRPr="00F239DA" w14:paraId="7928A9B6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740F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240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5.144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5D2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3.0822</w:t>
            </w:r>
          </w:p>
        </w:tc>
      </w:tr>
      <w:tr w:rsidR="002F4AAA" w:rsidRPr="00F239DA" w14:paraId="73C51B94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B1C1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136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5.058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2B8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4.65</w:t>
            </w:r>
          </w:p>
        </w:tc>
      </w:tr>
      <w:tr w:rsidR="002F4AAA" w:rsidRPr="00F239DA" w14:paraId="39CFACC2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001D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426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82F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</w:tr>
      <w:tr w:rsidR="002F4AAA" w:rsidRPr="00F239DA" w14:paraId="4D7AA259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683D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DD3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4.9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D7A8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4.833333</w:t>
            </w:r>
          </w:p>
        </w:tc>
      </w:tr>
      <w:tr w:rsidR="002F4AAA" w:rsidRPr="00F239DA" w14:paraId="43F4E7F9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115C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FF3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4.37562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BB1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9.163761</w:t>
            </w:r>
          </w:p>
        </w:tc>
      </w:tr>
      <w:tr w:rsidR="002F4AAA" w:rsidRPr="00F239DA" w14:paraId="6DD0F975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26E8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57E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4.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95D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9.1839</w:t>
            </w:r>
          </w:p>
        </w:tc>
      </w:tr>
      <w:tr w:rsidR="002F4AAA" w:rsidRPr="00F239DA" w14:paraId="21C6DEC9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E762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410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3.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FD7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6.4</w:t>
            </w:r>
          </w:p>
        </w:tc>
      </w:tr>
      <w:tr w:rsidR="002F4AAA" w:rsidRPr="00F239DA" w14:paraId="23B1D117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96B0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DDB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2.7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9D8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2.817</w:t>
            </w:r>
          </w:p>
        </w:tc>
      </w:tr>
      <w:tr w:rsidR="002F4AAA" w:rsidRPr="00F239DA" w14:paraId="73057646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19DF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7AE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2.71631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78D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5.801586</w:t>
            </w:r>
          </w:p>
        </w:tc>
      </w:tr>
      <w:tr w:rsidR="002F4AAA" w:rsidRPr="00F239DA" w14:paraId="1865135F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6167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7D9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2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F2A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2.866667</w:t>
            </w:r>
          </w:p>
        </w:tc>
      </w:tr>
      <w:tr w:rsidR="002F4AAA" w:rsidRPr="00F239DA" w14:paraId="1E8D972B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E1C6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66F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2.0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B2ED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</w:tr>
      <w:tr w:rsidR="002F4AAA" w:rsidRPr="00F239DA" w14:paraId="07A8A456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0C29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5BE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1.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ADE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2.47</w:t>
            </w:r>
          </w:p>
        </w:tc>
      </w:tr>
      <w:tr w:rsidR="002F4AAA" w:rsidRPr="00F239DA" w14:paraId="05B23FCB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52FD0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F239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81DB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71.5666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9100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-12.46666</w:t>
            </w:r>
          </w:p>
        </w:tc>
      </w:tr>
    </w:tbl>
    <w:p w14:paraId="22460765" w14:textId="07168CC6" w:rsidR="004D1A51" w:rsidRDefault="004D1A51" w:rsidP="004D1A51">
      <w:pPr>
        <w:rPr>
          <w:rFonts w:ascii="Times New Roman" w:hAnsi="Times New Roman" w:cs="Times New Roman"/>
          <w:sz w:val="24"/>
          <w:szCs w:val="24"/>
        </w:rPr>
      </w:pPr>
    </w:p>
    <w:p w14:paraId="07234C1E" w14:textId="702BD99C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5D483726" w14:textId="367881D9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481A41E4" w14:textId="77777777" w:rsidR="0071691F" w:rsidRPr="00F239DA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28AECE24" w14:textId="07B544E1" w:rsidR="004D1A51" w:rsidRPr="00F239DA" w:rsidRDefault="004D1A51" w:rsidP="00806DD0">
      <w:pPr>
        <w:jc w:val="center"/>
        <w:rPr>
          <w:rFonts w:ascii="Times New Roman" w:hAnsi="Times New Roman" w:cs="Times New Roman"/>
          <w:sz w:val="24"/>
          <w:szCs w:val="24"/>
        </w:rPr>
      </w:pPr>
      <w:r w:rsidRPr="00F239DA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F4AAA">
        <w:rPr>
          <w:rFonts w:ascii="Times New Roman" w:hAnsi="Times New Roman" w:cs="Times New Roman"/>
          <w:sz w:val="24"/>
          <w:szCs w:val="24"/>
        </w:rPr>
        <w:t>2</w:t>
      </w:r>
      <w:r w:rsidRPr="00F239DA">
        <w:rPr>
          <w:rFonts w:ascii="Times New Roman" w:hAnsi="Times New Roman" w:cs="Times New Roman"/>
          <w:sz w:val="24"/>
          <w:szCs w:val="24"/>
        </w:rPr>
        <w:t>. The occurrences of Xinjiang tomato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83"/>
        <w:gridCol w:w="1270"/>
        <w:gridCol w:w="1097"/>
      </w:tblGrid>
      <w:tr w:rsidR="002F4AAA" w:rsidRPr="00F239DA" w14:paraId="1B8B64C5" w14:textId="77777777" w:rsidTr="00806DD0">
        <w:trPr>
          <w:trHeight w:val="285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F1EB15" w14:textId="77777777" w:rsidR="002F4AAA" w:rsidRPr="00F239DA" w:rsidRDefault="002F4AAA" w:rsidP="008903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na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D46CDB" w14:textId="77777777" w:rsidR="002F4AAA" w:rsidRPr="00F239DA" w:rsidRDefault="002F4AAA" w:rsidP="008903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itud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0DA82" w14:textId="77777777" w:rsidR="002F4AAA" w:rsidRPr="00F239DA" w:rsidRDefault="002F4AAA" w:rsidP="008903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itude</w:t>
            </w:r>
          </w:p>
        </w:tc>
      </w:tr>
      <w:tr w:rsidR="002F4AAA" w:rsidRPr="00F239DA" w14:paraId="0AC37401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8DB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A8F8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0228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3.82</w:t>
            </w:r>
          </w:p>
        </w:tc>
      </w:tr>
      <w:tr w:rsidR="002F4AAA" w:rsidRPr="00F239DA" w14:paraId="7125EB5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F65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87FB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8389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4.22</w:t>
            </w:r>
          </w:p>
        </w:tc>
      </w:tr>
      <w:tr w:rsidR="002F4AAA" w:rsidRPr="00F239DA" w14:paraId="773CAF85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B66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F72F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98C7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4.09</w:t>
            </w:r>
          </w:p>
        </w:tc>
      </w:tr>
      <w:tr w:rsidR="002F4AAA" w:rsidRPr="00F239DA" w14:paraId="4B6B277D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672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FCA9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BB5B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4.24</w:t>
            </w:r>
          </w:p>
        </w:tc>
      </w:tr>
      <w:tr w:rsidR="002F4AAA" w:rsidRPr="00F239DA" w14:paraId="411DCD5D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B1B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C820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4805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2F4AAA" w:rsidRPr="00F239DA" w14:paraId="674F4B28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3C68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6308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9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0A79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4.45</w:t>
            </w:r>
          </w:p>
        </w:tc>
      </w:tr>
      <w:tr w:rsidR="002F4AAA" w:rsidRPr="00F239DA" w14:paraId="2F748E07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3E1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2865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9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7E2F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2.45</w:t>
            </w:r>
          </w:p>
        </w:tc>
      </w:tr>
      <w:tr w:rsidR="002F4AAA" w:rsidRPr="00F239DA" w14:paraId="67BA17D9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7A9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0906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FA27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4.58</w:t>
            </w:r>
          </w:p>
        </w:tc>
      </w:tr>
      <w:tr w:rsidR="002F4AAA" w:rsidRPr="00F239DA" w14:paraId="3365151E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CDF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7CA1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1694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6.82</w:t>
            </w:r>
          </w:p>
        </w:tc>
      </w:tr>
      <w:tr w:rsidR="002F4AAA" w:rsidRPr="00F239DA" w14:paraId="0EB59280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FCE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D53E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88AA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4.43</w:t>
            </w:r>
          </w:p>
        </w:tc>
      </w:tr>
      <w:tr w:rsidR="002F4AAA" w:rsidRPr="00F239DA" w14:paraId="069A09EF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EF0C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C823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B5BA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</w:tr>
      <w:tr w:rsidR="002F4AAA" w:rsidRPr="00F239DA" w14:paraId="065CBD3E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BA9D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2F9F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D60C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3.67</w:t>
            </w:r>
          </w:p>
        </w:tc>
      </w:tr>
      <w:tr w:rsidR="002F4AAA" w:rsidRPr="00F239DA" w14:paraId="20DBCA18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A3A1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6227E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60EC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5.94</w:t>
            </w:r>
          </w:p>
        </w:tc>
      </w:tr>
      <w:tr w:rsidR="002F4AAA" w:rsidRPr="00F239DA" w14:paraId="7BBA9D04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CD5E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7500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64EA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1.82</w:t>
            </w:r>
          </w:p>
        </w:tc>
      </w:tr>
      <w:tr w:rsidR="002F4AAA" w:rsidRPr="00F239DA" w14:paraId="769FF94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AA60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2EB8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2A54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2.09</w:t>
            </w:r>
          </w:p>
        </w:tc>
      </w:tr>
      <w:tr w:rsidR="002F4AAA" w:rsidRPr="00F239DA" w14:paraId="61834B5D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84A2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F407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8508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2.83</w:t>
            </w:r>
          </w:p>
        </w:tc>
      </w:tr>
      <w:tr w:rsidR="002F4AAA" w:rsidRPr="00F239DA" w14:paraId="28A10699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09E7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B9199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D7AA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2.11</w:t>
            </w:r>
          </w:p>
        </w:tc>
      </w:tr>
      <w:tr w:rsidR="002F4AAA" w:rsidRPr="00F239DA" w14:paraId="5F8C012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E28A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DAE00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8FA5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</w:tr>
      <w:tr w:rsidR="002F4AAA" w:rsidRPr="00F239DA" w14:paraId="20953905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787B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EB53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AD11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1.61</w:t>
            </w:r>
          </w:p>
        </w:tc>
      </w:tr>
      <w:tr w:rsidR="002F4AAA" w:rsidRPr="00F239DA" w14:paraId="5EFE318D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42D2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52923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7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7FC0F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1.29</w:t>
            </w:r>
          </w:p>
        </w:tc>
      </w:tr>
      <w:tr w:rsidR="002F4AAA" w:rsidRPr="00F239DA" w14:paraId="6FDD4997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DB51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D9E3F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7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CBF5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38.25</w:t>
            </w:r>
          </w:p>
        </w:tc>
      </w:tr>
      <w:tr w:rsidR="002F4AAA" w:rsidRPr="00F239DA" w14:paraId="1A311AE0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16C6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F799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7FFD4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</w:tr>
      <w:tr w:rsidR="002F4AAA" w:rsidRPr="00F239DA" w14:paraId="6F4DC6D0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BB58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0131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9E17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4.29</w:t>
            </w:r>
          </w:p>
        </w:tc>
      </w:tr>
      <w:tr w:rsidR="002F4AAA" w:rsidRPr="00F239DA" w14:paraId="47639A0D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0337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50CF5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EBA6B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3.99</w:t>
            </w:r>
          </w:p>
        </w:tc>
      </w:tr>
      <w:tr w:rsidR="002F4AAA" w:rsidRPr="00F239DA" w14:paraId="163AA9E1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C35B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863B6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5F4F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3.91</w:t>
            </w:r>
          </w:p>
        </w:tc>
      </w:tr>
      <w:tr w:rsidR="002F4AAA" w:rsidRPr="00F239DA" w14:paraId="2DF8FF6A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DA54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BAE3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67A4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4.01</w:t>
            </w:r>
          </w:p>
        </w:tc>
      </w:tr>
      <w:tr w:rsidR="002F4AAA" w:rsidRPr="00F239DA" w14:paraId="54717BB6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644B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36277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56B8A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2F4AAA" w:rsidRPr="00F239DA" w14:paraId="02667284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A3D63A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5E3222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4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B60BA1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4.42</w:t>
            </w:r>
          </w:p>
        </w:tc>
      </w:tr>
      <w:tr w:rsidR="002F4AAA" w:rsidRPr="00F239DA" w14:paraId="5EFC50DA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43D3BF" w14:textId="77777777" w:rsidR="002F4AAA" w:rsidRPr="00F239DA" w:rsidRDefault="002F4AAA" w:rsidP="0089038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Xinjiang toma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1F1D28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86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AE5F0C" w14:textId="77777777" w:rsidR="002F4AAA" w:rsidRPr="00F239DA" w:rsidRDefault="002F4AAA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</w:tr>
    </w:tbl>
    <w:p w14:paraId="10B6A42C" w14:textId="325E9C6C" w:rsidR="004D1A51" w:rsidRDefault="004D1A51" w:rsidP="004D1A51">
      <w:pPr>
        <w:rPr>
          <w:rFonts w:ascii="Times New Roman" w:hAnsi="Times New Roman" w:cs="Times New Roman"/>
          <w:sz w:val="24"/>
          <w:szCs w:val="24"/>
        </w:rPr>
      </w:pPr>
    </w:p>
    <w:p w14:paraId="72A3B7D8" w14:textId="0DD0C6CB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1D670DD3" w14:textId="158A1459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6D3B52C0" w14:textId="17E2875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686EC42F" w14:textId="7C692606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68E4A40C" w14:textId="2676418B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21BD3B87" w14:textId="73A16F33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1333EA78" w14:textId="49B6C9A5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0462A6CC" w14:textId="57A58A25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04B18377" w14:textId="290D0D6D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74C8D3FA" w14:textId="577925AA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5DA6D0BC" w14:textId="63A29E4D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709FE04A" w14:textId="77777777" w:rsidR="0071691F" w:rsidRPr="00F239DA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70DA6F3C" w14:textId="06EA3AC0" w:rsidR="00806DD0" w:rsidRPr="00806DD0" w:rsidRDefault="004D1A51" w:rsidP="00806DD0">
      <w:pPr>
        <w:jc w:val="center"/>
        <w:rPr>
          <w:rFonts w:ascii="Times New Roman" w:hAnsi="Times New Roman" w:cs="Times New Roman"/>
          <w:sz w:val="24"/>
          <w:szCs w:val="24"/>
        </w:rPr>
      </w:pPr>
      <w:r w:rsidRPr="00F239DA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F4AAA">
        <w:rPr>
          <w:rFonts w:ascii="Times New Roman" w:hAnsi="Times New Roman" w:cs="Times New Roman"/>
          <w:sz w:val="24"/>
          <w:szCs w:val="24"/>
        </w:rPr>
        <w:t>3</w:t>
      </w:r>
      <w:r w:rsidRPr="00F239DA">
        <w:rPr>
          <w:rFonts w:ascii="Times New Roman" w:hAnsi="Times New Roman" w:cs="Times New Roman"/>
          <w:sz w:val="24"/>
          <w:szCs w:val="24"/>
        </w:rPr>
        <w:t>. The occurrences of Winter tomato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83"/>
        <w:gridCol w:w="1270"/>
        <w:gridCol w:w="1097"/>
      </w:tblGrid>
      <w:tr w:rsidR="002F4AAA" w:rsidRPr="00F239DA" w14:paraId="5ECB8553" w14:textId="77777777" w:rsidTr="00806DD0">
        <w:trPr>
          <w:trHeight w:val="285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7DC3DB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na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CF75BD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itud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48A94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itude</w:t>
            </w:r>
          </w:p>
        </w:tc>
      </w:tr>
      <w:tr w:rsidR="002F4AAA" w:rsidRPr="00F239DA" w14:paraId="0AB422BE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A09C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C6A40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4CA1B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3.22</w:t>
            </w:r>
          </w:p>
        </w:tc>
      </w:tr>
      <w:tr w:rsidR="002F4AAA" w:rsidRPr="00F239DA" w14:paraId="31EDBA5B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9423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0D6A2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6EF7A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3.18</w:t>
            </w:r>
          </w:p>
        </w:tc>
      </w:tr>
      <w:tr w:rsidR="002F4AAA" w:rsidRPr="00F239DA" w14:paraId="3B905FC7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0A7B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5C6DB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AA5E8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2.81</w:t>
            </w:r>
          </w:p>
        </w:tc>
      </w:tr>
      <w:tr w:rsidR="002F4AAA" w:rsidRPr="00F239DA" w14:paraId="7B654DD6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1C54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67D7D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8D603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2.93</w:t>
            </w:r>
          </w:p>
        </w:tc>
      </w:tr>
      <w:tr w:rsidR="002F4AAA" w:rsidRPr="00F239DA" w14:paraId="0293C732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F5F6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3DBDF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6DD70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2F4AAA" w:rsidRPr="00F239DA" w14:paraId="4993CCB1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888D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C7CB1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85942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</w:tr>
      <w:tr w:rsidR="002F4AAA" w:rsidRPr="00F239DA" w14:paraId="0B51EFBE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8535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31319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0A5E9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3.73</w:t>
            </w:r>
          </w:p>
        </w:tc>
      </w:tr>
      <w:tr w:rsidR="002F4AAA" w:rsidRPr="00F239DA" w14:paraId="1D1FF7C8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F203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F3A73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2340D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3.63</w:t>
            </w:r>
          </w:p>
        </w:tc>
      </w:tr>
      <w:tr w:rsidR="002F4AAA" w:rsidRPr="00F239DA" w14:paraId="2C3EFBC1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1736B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5BFD1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C76CB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</w:tr>
      <w:tr w:rsidR="002F4AAA" w:rsidRPr="00F239DA" w14:paraId="599E3817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E48C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882A3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86E66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3.92</w:t>
            </w:r>
          </w:p>
        </w:tc>
      </w:tr>
      <w:tr w:rsidR="002F4AAA" w:rsidRPr="00F239DA" w14:paraId="5496E3B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AE63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0D23F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EA344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2.79</w:t>
            </w:r>
          </w:p>
        </w:tc>
      </w:tr>
      <w:tr w:rsidR="002F4AAA" w:rsidRPr="00F239DA" w14:paraId="5DC8D1BF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3A92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5C623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EF10C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2.68</w:t>
            </w:r>
          </w:p>
        </w:tc>
      </w:tr>
      <w:tr w:rsidR="002F4AAA" w:rsidRPr="00F239DA" w14:paraId="25B18BFF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622D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A57B9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1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44C52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2.79</w:t>
            </w:r>
          </w:p>
        </w:tc>
      </w:tr>
      <w:tr w:rsidR="002F4AAA" w:rsidRPr="00F239DA" w14:paraId="34D22D5A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7DA5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4EBC5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5D3B0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2.25</w:t>
            </w:r>
          </w:p>
        </w:tc>
      </w:tr>
      <w:tr w:rsidR="002F4AAA" w:rsidRPr="00F239DA" w14:paraId="2C137A41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971B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BD69B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4AC16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1.82</w:t>
            </w:r>
          </w:p>
        </w:tc>
      </w:tr>
      <w:tr w:rsidR="002F4AAA" w:rsidRPr="00F239DA" w14:paraId="697677E2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DF57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5CA45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DA5B8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2.18</w:t>
            </w:r>
          </w:p>
        </w:tc>
      </w:tr>
      <w:tr w:rsidR="002F4AAA" w:rsidRPr="00F239DA" w14:paraId="728E79A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F977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BEDF8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1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53596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1.82</w:t>
            </w:r>
          </w:p>
        </w:tc>
      </w:tr>
      <w:tr w:rsidR="002F4AAA" w:rsidRPr="00F239DA" w14:paraId="504671B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4A24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21E84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1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9AD2F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3.09</w:t>
            </w:r>
          </w:p>
        </w:tc>
      </w:tr>
      <w:tr w:rsidR="002F4AAA" w:rsidRPr="00F239DA" w14:paraId="06AE06B1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CFBF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2A58F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1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62A41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2.76</w:t>
            </w:r>
          </w:p>
        </w:tc>
      </w:tr>
      <w:tr w:rsidR="002F4AAA" w:rsidRPr="00F239DA" w14:paraId="4A0820E5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6035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EBC06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1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02C2A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1.35</w:t>
            </w:r>
          </w:p>
        </w:tc>
      </w:tr>
      <w:tr w:rsidR="002F4AAA" w:rsidRPr="00F239DA" w14:paraId="31BE5CC6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C6B0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D0B13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EE07E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</w:tr>
      <w:tr w:rsidR="002F4AAA" w:rsidRPr="00F239DA" w14:paraId="02B550F7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EC99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68D2A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1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2472C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1.66</w:t>
            </w:r>
          </w:p>
        </w:tc>
      </w:tr>
      <w:tr w:rsidR="002F4AAA" w:rsidRPr="00F239DA" w14:paraId="26B3293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C783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58D6A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1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ED50B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F4AAA" w:rsidRPr="00F239DA" w14:paraId="17EC677F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4240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A57FC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1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E2401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</w:tr>
      <w:tr w:rsidR="002F4AAA" w:rsidRPr="00F239DA" w14:paraId="23662542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361F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82BEF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1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A6683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4.94</w:t>
            </w:r>
          </w:p>
        </w:tc>
      </w:tr>
      <w:tr w:rsidR="002F4AAA" w:rsidRPr="00F239DA" w14:paraId="5AF6BDBF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19FD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1BD8D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19E5E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5.75</w:t>
            </w:r>
          </w:p>
        </w:tc>
      </w:tr>
      <w:tr w:rsidR="002F4AAA" w:rsidRPr="00F239DA" w14:paraId="7E9D13EE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2094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09F97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9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724D2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5.11</w:t>
            </w:r>
          </w:p>
        </w:tc>
      </w:tr>
      <w:tr w:rsidR="002F4AAA" w:rsidRPr="00F239DA" w14:paraId="32545294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27CC2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48FC83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3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0C05EE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3.29</w:t>
            </w:r>
          </w:p>
        </w:tc>
      </w:tr>
      <w:tr w:rsidR="002F4AAA" w:rsidRPr="00F239DA" w14:paraId="1FCABEDB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CC6F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FA1E8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3041D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3.69</w:t>
            </w:r>
          </w:p>
        </w:tc>
      </w:tr>
      <w:tr w:rsidR="002F4AAA" w:rsidRPr="00F239DA" w14:paraId="4239DB76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ACD4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B0F9E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2E8A2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5.87</w:t>
            </w:r>
          </w:p>
        </w:tc>
      </w:tr>
      <w:tr w:rsidR="002F4AAA" w:rsidRPr="00F239DA" w14:paraId="7233CAA1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2724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B71CA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90076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4.56</w:t>
            </w:r>
          </w:p>
        </w:tc>
      </w:tr>
      <w:tr w:rsidR="002F4AAA" w:rsidRPr="00F239DA" w14:paraId="50991035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6A0A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DDCAC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7808F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6.98</w:t>
            </w:r>
          </w:p>
        </w:tc>
      </w:tr>
      <w:tr w:rsidR="002F4AAA" w:rsidRPr="00F239DA" w14:paraId="5B3F4049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A164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F2E87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8C988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3.38</w:t>
            </w:r>
          </w:p>
        </w:tc>
      </w:tr>
      <w:tr w:rsidR="002F4AAA" w:rsidRPr="00F239DA" w14:paraId="40FA6754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1E5E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3BA91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1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90BEA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0.01</w:t>
            </w:r>
          </w:p>
        </w:tc>
      </w:tr>
      <w:tr w:rsidR="002F4AAA" w:rsidRPr="00F239DA" w14:paraId="660AD537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E458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6F435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39933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8.26</w:t>
            </w:r>
          </w:p>
        </w:tc>
      </w:tr>
      <w:tr w:rsidR="002F4AAA" w:rsidRPr="00F239DA" w14:paraId="70655438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82C9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030C3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B7737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9.78</w:t>
            </w:r>
          </w:p>
        </w:tc>
      </w:tr>
      <w:tr w:rsidR="002F4AAA" w:rsidRPr="00F239DA" w14:paraId="4079F8B0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C9F9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D495F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1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49B59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9.22</w:t>
            </w:r>
          </w:p>
        </w:tc>
      </w:tr>
      <w:tr w:rsidR="002F4AAA" w:rsidRPr="00F239DA" w14:paraId="787E3799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541A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52CF4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1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A7FBA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9.47</w:t>
            </w:r>
          </w:p>
        </w:tc>
      </w:tr>
      <w:tr w:rsidR="002F4AAA" w:rsidRPr="00F239DA" w14:paraId="2DB97DC9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E856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8F98B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A1C38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9.73</w:t>
            </w:r>
          </w:p>
        </w:tc>
      </w:tr>
      <w:tr w:rsidR="002F4AAA" w:rsidRPr="00F239DA" w14:paraId="366E51A3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5904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2D5DA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2FF82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9.81</w:t>
            </w:r>
          </w:p>
        </w:tc>
      </w:tr>
      <w:tr w:rsidR="002F4AAA" w:rsidRPr="00F239DA" w14:paraId="5411EBE4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B0C2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FD473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60EAE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9.57</w:t>
            </w:r>
          </w:p>
        </w:tc>
      </w:tr>
      <w:tr w:rsidR="002F4AAA" w:rsidRPr="00F239DA" w14:paraId="7FF76AAA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6E15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2F6D2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38BEF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9.04</w:t>
            </w:r>
          </w:p>
        </w:tc>
      </w:tr>
      <w:tr w:rsidR="002F4AAA" w:rsidRPr="00F239DA" w14:paraId="7587F7BB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0241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75340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19DB6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8.64</w:t>
            </w:r>
          </w:p>
        </w:tc>
      </w:tr>
      <w:tr w:rsidR="002F4AAA" w:rsidRPr="00F239DA" w14:paraId="588E037D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AB41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1D339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1203B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8.54</w:t>
            </w:r>
          </w:p>
        </w:tc>
      </w:tr>
      <w:tr w:rsidR="002F4AAA" w:rsidRPr="00F239DA" w14:paraId="599182D2" w14:textId="77777777" w:rsidTr="00806DD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8B730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Winter toma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08920A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08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D76F2A" w14:textId="77777777" w:rsidR="002F4AAA" w:rsidRPr="00F239DA" w:rsidRDefault="002F4AAA" w:rsidP="00806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19.21</w:t>
            </w:r>
          </w:p>
        </w:tc>
      </w:tr>
    </w:tbl>
    <w:p w14:paraId="3E549498" w14:textId="77777777" w:rsidR="004D1A51" w:rsidRPr="00F239DA" w:rsidRDefault="004D1A51" w:rsidP="00806DD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FCA88A" w14:textId="77777777" w:rsidR="0071691F" w:rsidRDefault="0071691F" w:rsidP="00806DD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003F7FE" w14:textId="77777777" w:rsidR="0071691F" w:rsidRDefault="0071691F" w:rsidP="00806DD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2099AA2" w14:textId="77777777" w:rsidR="0071691F" w:rsidRDefault="0071691F" w:rsidP="00806DD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126FBE4" w14:textId="77777777" w:rsidR="0071691F" w:rsidRDefault="0071691F" w:rsidP="00806DD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239A96" w14:textId="77777777" w:rsidR="0071691F" w:rsidRDefault="0071691F" w:rsidP="00806DD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8E46758" w14:textId="77777777" w:rsidR="0071691F" w:rsidRDefault="0071691F" w:rsidP="00806DD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BF2441" w14:textId="77777777" w:rsidR="0071691F" w:rsidRDefault="0071691F" w:rsidP="00806DD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77AFAC1" w14:textId="77777777" w:rsidR="0071691F" w:rsidRDefault="0071691F" w:rsidP="00806DD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877AA8" w14:textId="77777777" w:rsidR="0071691F" w:rsidRDefault="0071691F" w:rsidP="00806DD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D4E5E2" w14:textId="77777777" w:rsidR="0071691F" w:rsidRDefault="0071691F" w:rsidP="00806DD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D2184FD" w14:textId="77777777" w:rsidR="0071691F" w:rsidRDefault="0071691F" w:rsidP="00806DD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E6B1CC5" w14:textId="77777777" w:rsidR="0071691F" w:rsidRDefault="0071691F" w:rsidP="00806DD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AF8C222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272D293E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6810764E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01BD2766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35B238B9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01432FCA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008BC570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6FC5B5D4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60148AE3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025D07C2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6FDCC649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0AB00B99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53F5FD55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0DD202EB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7F102393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726D4905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73996CAB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4BD77EBB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2F781890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65AA08DA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12C5B584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0977DD93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6CD355BF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07E4658B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1B09BFBD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005B94CD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3B8B9462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4297C200" w14:textId="77777777" w:rsidR="0071691F" w:rsidRDefault="0071691F" w:rsidP="004D1A51">
      <w:pPr>
        <w:rPr>
          <w:rFonts w:ascii="Times New Roman" w:hAnsi="Times New Roman" w:cs="Times New Roman"/>
          <w:sz w:val="24"/>
          <w:szCs w:val="24"/>
        </w:rPr>
      </w:pPr>
    </w:p>
    <w:p w14:paraId="4DD5710C" w14:textId="74C848A4" w:rsidR="004D1A51" w:rsidRPr="00F239DA" w:rsidRDefault="004D1A51" w:rsidP="00806DD0">
      <w:pPr>
        <w:jc w:val="center"/>
        <w:rPr>
          <w:rFonts w:ascii="Times New Roman" w:hAnsi="Times New Roman" w:cs="Times New Roman"/>
          <w:sz w:val="24"/>
          <w:szCs w:val="24"/>
        </w:rPr>
      </w:pPr>
      <w:r w:rsidRPr="00F239DA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F4AAA">
        <w:rPr>
          <w:rFonts w:ascii="Times New Roman" w:hAnsi="Times New Roman" w:cs="Times New Roman"/>
          <w:sz w:val="24"/>
          <w:szCs w:val="24"/>
        </w:rPr>
        <w:t>4</w:t>
      </w:r>
      <w:r w:rsidRPr="00F239DA">
        <w:rPr>
          <w:rFonts w:ascii="Times New Roman" w:hAnsi="Times New Roman" w:cs="Times New Roman"/>
          <w:sz w:val="24"/>
          <w:szCs w:val="24"/>
        </w:rPr>
        <w:t xml:space="preserve">. 19 bioclimatic </w:t>
      </w:r>
      <w:r w:rsidR="002F4AAA">
        <w:rPr>
          <w:rFonts w:ascii="Times New Roman" w:hAnsi="Times New Roman" w:cs="Times New Roman"/>
          <w:sz w:val="24"/>
          <w:szCs w:val="24"/>
        </w:rPr>
        <w:t>variable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7585"/>
      </w:tblGrid>
      <w:tr w:rsidR="004D1A51" w:rsidRPr="00F239DA" w14:paraId="215B0D57" w14:textId="77777777" w:rsidTr="00806DD0">
        <w:trPr>
          <w:trHeight w:val="270"/>
          <w:jc w:val="center"/>
        </w:trPr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5EAD6F" w14:textId="77777777" w:rsidR="004D1A51" w:rsidRPr="00F239DA" w:rsidRDefault="004D1A51" w:rsidP="008903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5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302729" w14:textId="0060ED13" w:rsidR="004D1A51" w:rsidRPr="00F239DA" w:rsidRDefault="004D1A51" w:rsidP="008903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4D1A51" w:rsidRPr="00F239DA" w14:paraId="09892F6D" w14:textId="77777777" w:rsidTr="00806DD0">
        <w:trPr>
          <w:trHeight w:val="270"/>
          <w:jc w:val="center"/>
        </w:trPr>
        <w:tc>
          <w:tcPr>
            <w:tcW w:w="937" w:type="dxa"/>
            <w:tcBorders>
              <w:top w:val="single" w:sz="4" w:space="0" w:color="auto"/>
            </w:tcBorders>
            <w:noWrap/>
            <w:hideMark/>
          </w:tcPr>
          <w:p w14:paraId="3D1B73FC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1</w:t>
            </w:r>
          </w:p>
        </w:tc>
        <w:tc>
          <w:tcPr>
            <w:tcW w:w="7585" w:type="dxa"/>
            <w:tcBorders>
              <w:top w:val="single" w:sz="4" w:space="0" w:color="auto"/>
            </w:tcBorders>
            <w:noWrap/>
            <w:hideMark/>
          </w:tcPr>
          <w:p w14:paraId="613D58EC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Annual Mean Temperature</w:t>
            </w:r>
          </w:p>
        </w:tc>
      </w:tr>
      <w:tr w:rsidR="004D1A51" w:rsidRPr="00F239DA" w14:paraId="46966124" w14:textId="77777777" w:rsidTr="00806DD0">
        <w:trPr>
          <w:trHeight w:val="270"/>
          <w:jc w:val="center"/>
        </w:trPr>
        <w:tc>
          <w:tcPr>
            <w:tcW w:w="937" w:type="dxa"/>
            <w:noWrap/>
            <w:hideMark/>
          </w:tcPr>
          <w:p w14:paraId="6EED2C55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2</w:t>
            </w:r>
          </w:p>
        </w:tc>
        <w:tc>
          <w:tcPr>
            <w:tcW w:w="7585" w:type="dxa"/>
            <w:noWrap/>
            <w:hideMark/>
          </w:tcPr>
          <w:p w14:paraId="1BCA9A83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Mean Diurnal Range (Mean of monthly (max temp - min temp))</w:t>
            </w:r>
          </w:p>
        </w:tc>
      </w:tr>
      <w:tr w:rsidR="004D1A51" w:rsidRPr="00F239DA" w14:paraId="7961ED7E" w14:textId="77777777" w:rsidTr="00806DD0">
        <w:trPr>
          <w:trHeight w:val="270"/>
          <w:jc w:val="center"/>
        </w:trPr>
        <w:tc>
          <w:tcPr>
            <w:tcW w:w="937" w:type="dxa"/>
            <w:noWrap/>
            <w:hideMark/>
          </w:tcPr>
          <w:p w14:paraId="12197BD8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3</w:t>
            </w:r>
          </w:p>
        </w:tc>
        <w:tc>
          <w:tcPr>
            <w:tcW w:w="7585" w:type="dxa"/>
            <w:noWrap/>
            <w:hideMark/>
          </w:tcPr>
          <w:p w14:paraId="76B0D82B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Isothermality</w:t>
            </w:r>
            <w:proofErr w:type="spellEnd"/>
            <w:r w:rsidRPr="00F239DA">
              <w:rPr>
                <w:rFonts w:ascii="Times New Roman" w:hAnsi="Times New Roman" w:cs="Times New Roman"/>
                <w:sz w:val="24"/>
                <w:szCs w:val="24"/>
              </w:rPr>
              <w:t xml:space="preserve"> (BIO2/BIO7) (* 100)</w:t>
            </w:r>
          </w:p>
        </w:tc>
      </w:tr>
      <w:tr w:rsidR="004D1A51" w:rsidRPr="00F239DA" w14:paraId="724ADE86" w14:textId="77777777" w:rsidTr="00806DD0">
        <w:trPr>
          <w:trHeight w:val="270"/>
          <w:jc w:val="center"/>
        </w:trPr>
        <w:tc>
          <w:tcPr>
            <w:tcW w:w="937" w:type="dxa"/>
            <w:noWrap/>
            <w:hideMark/>
          </w:tcPr>
          <w:p w14:paraId="3CE0EEFD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4</w:t>
            </w:r>
          </w:p>
        </w:tc>
        <w:tc>
          <w:tcPr>
            <w:tcW w:w="7585" w:type="dxa"/>
            <w:noWrap/>
            <w:hideMark/>
          </w:tcPr>
          <w:p w14:paraId="1C3D2F43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Temperature Seasonality (standard deviation *100)</w:t>
            </w:r>
          </w:p>
        </w:tc>
      </w:tr>
      <w:tr w:rsidR="004D1A51" w:rsidRPr="00F239DA" w14:paraId="4899CCA9" w14:textId="77777777" w:rsidTr="00806DD0">
        <w:trPr>
          <w:trHeight w:val="270"/>
          <w:jc w:val="center"/>
        </w:trPr>
        <w:tc>
          <w:tcPr>
            <w:tcW w:w="937" w:type="dxa"/>
            <w:noWrap/>
            <w:hideMark/>
          </w:tcPr>
          <w:p w14:paraId="3D47BBEE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5</w:t>
            </w:r>
          </w:p>
        </w:tc>
        <w:tc>
          <w:tcPr>
            <w:tcW w:w="7585" w:type="dxa"/>
            <w:noWrap/>
            <w:hideMark/>
          </w:tcPr>
          <w:p w14:paraId="0401800B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Max Temperature of Warmest Month</w:t>
            </w:r>
          </w:p>
        </w:tc>
      </w:tr>
      <w:tr w:rsidR="004D1A51" w:rsidRPr="00F239DA" w14:paraId="29D6704B" w14:textId="77777777" w:rsidTr="00806DD0">
        <w:trPr>
          <w:trHeight w:val="270"/>
          <w:jc w:val="center"/>
        </w:trPr>
        <w:tc>
          <w:tcPr>
            <w:tcW w:w="937" w:type="dxa"/>
            <w:noWrap/>
            <w:hideMark/>
          </w:tcPr>
          <w:p w14:paraId="4F4D3EBE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6</w:t>
            </w:r>
          </w:p>
        </w:tc>
        <w:tc>
          <w:tcPr>
            <w:tcW w:w="7585" w:type="dxa"/>
            <w:noWrap/>
            <w:hideMark/>
          </w:tcPr>
          <w:p w14:paraId="616CE693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Min Temperature of Coldest Month</w:t>
            </w:r>
          </w:p>
        </w:tc>
      </w:tr>
      <w:tr w:rsidR="004D1A51" w:rsidRPr="00F239DA" w14:paraId="748C3AA6" w14:textId="77777777" w:rsidTr="00806DD0">
        <w:trPr>
          <w:trHeight w:val="270"/>
          <w:jc w:val="center"/>
        </w:trPr>
        <w:tc>
          <w:tcPr>
            <w:tcW w:w="937" w:type="dxa"/>
            <w:noWrap/>
            <w:hideMark/>
          </w:tcPr>
          <w:p w14:paraId="229EAD63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7</w:t>
            </w:r>
          </w:p>
        </w:tc>
        <w:tc>
          <w:tcPr>
            <w:tcW w:w="7585" w:type="dxa"/>
            <w:noWrap/>
            <w:hideMark/>
          </w:tcPr>
          <w:p w14:paraId="3C6E7506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Temperature Annual Range (BIO5-BIO6)</w:t>
            </w:r>
          </w:p>
        </w:tc>
      </w:tr>
      <w:tr w:rsidR="004D1A51" w:rsidRPr="00F239DA" w14:paraId="6A81A755" w14:textId="77777777" w:rsidTr="00806DD0">
        <w:trPr>
          <w:trHeight w:val="270"/>
          <w:jc w:val="center"/>
        </w:trPr>
        <w:tc>
          <w:tcPr>
            <w:tcW w:w="937" w:type="dxa"/>
            <w:noWrap/>
            <w:hideMark/>
          </w:tcPr>
          <w:p w14:paraId="42B2D97B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8</w:t>
            </w:r>
          </w:p>
        </w:tc>
        <w:tc>
          <w:tcPr>
            <w:tcW w:w="7585" w:type="dxa"/>
            <w:noWrap/>
            <w:hideMark/>
          </w:tcPr>
          <w:p w14:paraId="624E222B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Mean Temperature of Wettest Quarter</w:t>
            </w:r>
          </w:p>
        </w:tc>
      </w:tr>
      <w:tr w:rsidR="004D1A51" w:rsidRPr="00F239DA" w14:paraId="6EAF7BF9" w14:textId="77777777" w:rsidTr="00806DD0">
        <w:trPr>
          <w:trHeight w:val="270"/>
          <w:jc w:val="center"/>
        </w:trPr>
        <w:tc>
          <w:tcPr>
            <w:tcW w:w="937" w:type="dxa"/>
            <w:noWrap/>
            <w:hideMark/>
          </w:tcPr>
          <w:p w14:paraId="0AFD4E4F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9</w:t>
            </w:r>
          </w:p>
        </w:tc>
        <w:tc>
          <w:tcPr>
            <w:tcW w:w="7585" w:type="dxa"/>
            <w:noWrap/>
            <w:hideMark/>
          </w:tcPr>
          <w:p w14:paraId="32B1EBCA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Mean Temperature of Driest Quarter</w:t>
            </w:r>
          </w:p>
        </w:tc>
      </w:tr>
      <w:tr w:rsidR="004D1A51" w:rsidRPr="00F239DA" w14:paraId="6C40D4A1" w14:textId="77777777" w:rsidTr="00806DD0">
        <w:trPr>
          <w:trHeight w:val="270"/>
          <w:jc w:val="center"/>
        </w:trPr>
        <w:tc>
          <w:tcPr>
            <w:tcW w:w="937" w:type="dxa"/>
            <w:noWrap/>
            <w:hideMark/>
          </w:tcPr>
          <w:p w14:paraId="5D33E642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10</w:t>
            </w:r>
          </w:p>
        </w:tc>
        <w:tc>
          <w:tcPr>
            <w:tcW w:w="7585" w:type="dxa"/>
            <w:noWrap/>
            <w:hideMark/>
          </w:tcPr>
          <w:p w14:paraId="2B1553E9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Mean Temperature of Warmest Quarter</w:t>
            </w:r>
          </w:p>
        </w:tc>
      </w:tr>
      <w:tr w:rsidR="004D1A51" w:rsidRPr="00F239DA" w14:paraId="24B6070D" w14:textId="77777777" w:rsidTr="00806DD0">
        <w:trPr>
          <w:trHeight w:val="270"/>
          <w:jc w:val="center"/>
        </w:trPr>
        <w:tc>
          <w:tcPr>
            <w:tcW w:w="937" w:type="dxa"/>
            <w:noWrap/>
            <w:hideMark/>
          </w:tcPr>
          <w:p w14:paraId="0E2A0D2B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11</w:t>
            </w:r>
          </w:p>
        </w:tc>
        <w:tc>
          <w:tcPr>
            <w:tcW w:w="7585" w:type="dxa"/>
            <w:noWrap/>
            <w:hideMark/>
          </w:tcPr>
          <w:p w14:paraId="7E47D4A7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Mean Temperature of Coldest Quarter</w:t>
            </w:r>
          </w:p>
        </w:tc>
      </w:tr>
      <w:tr w:rsidR="004D1A51" w:rsidRPr="00F239DA" w14:paraId="07D2AFC5" w14:textId="77777777" w:rsidTr="00806DD0">
        <w:trPr>
          <w:trHeight w:val="270"/>
          <w:jc w:val="center"/>
        </w:trPr>
        <w:tc>
          <w:tcPr>
            <w:tcW w:w="937" w:type="dxa"/>
            <w:noWrap/>
            <w:hideMark/>
          </w:tcPr>
          <w:p w14:paraId="76394547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12</w:t>
            </w:r>
          </w:p>
        </w:tc>
        <w:tc>
          <w:tcPr>
            <w:tcW w:w="7585" w:type="dxa"/>
            <w:noWrap/>
            <w:hideMark/>
          </w:tcPr>
          <w:p w14:paraId="0E23A08B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Annual Precipitation</w:t>
            </w:r>
          </w:p>
        </w:tc>
      </w:tr>
      <w:tr w:rsidR="004D1A51" w:rsidRPr="00F239DA" w14:paraId="05C0A08E" w14:textId="77777777" w:rsidTr="00806DD0">
        <w:trPr>
          <w:trHeight w:val="270"/>
          <w:jc w:val="center"/>
        </w:trPr>
        <w:tc>
          <w:tcPr>
            <w:tcW w:w="937" w:type="dxa"/>
            <w:noWrap/>
            <w:hideMark/>
          </w:tcPr>
          <w:p w14:paraId="38ADBFAE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13</w:t>
            </w:r>
          </w:p>
        </w:tc>
        <w:tc>
          <w:tcPr>
            <w:tcW w:w="7585" w:type="dxa"/>
            <w:noWrap/>
            <w:hideMark/>
          </w:tcPr>
          <w:p w14:paraId="7C9F4901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Precipitation of Wettest Month</w:t>
            </w:r>
          </w:p>
        </w:tc>
      </w:tr>
      <w:tr w:rsidR="004D1A51" w:rsidRPr="00F239DA" w14:paraId="48AACFA0" w14:textId="77777777" w:rsidTr="00806DD0">
        <w:trPr>
          <w:trHeight w:val="270"/>
          <w:jc w:val="center"/>
        </w:trPr>
        <w:tc>
          <w:tcPr>
            <w:tcW w:w="937" w:type="dxa"/>
            <w:noWrap/>
            <w:hideMark/>
          </w:tcPr>
          <w:p w14:paraId="49DC1E5C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14</w:t>
            </w:r>
          </w:p>
        </w:tc>
        <w:tc>
          <w:tcPr>
            <w:tcW w:w="7585" w:type="dxa"/>
            <w:noWrap/>
            <w:hideMark/>
          </w:tcPr>
          <w:p w14:paraId="1C8580CC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Precipitation of Driest Month</w:t>
            </w:r>
          </w:p>
        </w:tc>
      </w:tr>
      <w:tr w:rsidR="004D1A51" w:rsidRPr="00F239DA" w14:paraId="487442B3" w14:textId="77777777" w:rsidTr="00806DD0">
        <w:trPr>
          <w:trHeight w:val="270"/>
          <w:jc w:val="center"/>
        </w:trPr>
        <w:tc>
          <w:tcPr>
            <w:tcW w:w="937" w:type="dxa"/>
            <w:noWrap/>
            <w:hideMark/>
          </w:tcPr>
          <w:p w14:paraId="5BEC0BD5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15</w:t>
            </w:r>
          </w:p>
        </w:tc>
        <w:tc>
          <w:tcPr>
            <w:tcW w:w="7585" w:type="dxa"/>
            <w:noWrap/>
            <w:hideMark/>
          </w:tcPr>
          <w:p w14:paraId="098EDB00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Precipitation Seasonality (Coefficient of Variation)</w:t>
            </w:r>
          </w:p>
        </w:tc>
      </w:tr>
      <w:tr w:rsidR="004D1A51" w:rsidRPr="00F239DA" w14:paraId="20D4C898" w14:textId="77777777" w:rsidTr="00806DD0">
        <w:trPr>
          <w:trHeight w:val="270"/>
          <w:jc w:val="center"/>
        </w:trPr>
        <w:tc>
          <w:tcPr>
            <w:tcW w:w="937" w:type="dxa"/>
            <w:noWrap/>
            <w:hideMark/>
          </w:tcPr>
          <w:p w14:paraId="2F2FB39B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16</w:t>
            </w:r>
          </w:p>
        </w:tc>
        <w:tc>
          <w:tcPr>
            <w:tcW w:w="7585" w:type="dxa"/>
            <w:noWrap/>
            <w:hideMark/>
          </w:tcPr>
          <w:p w14:paraId="540A0E55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Precipitation of Wettest Quarter</w:t>
            </w:r>
          </w:p>
        </w:tc>
      </w:tr>
      <w:tr w:rsidR="004D1A51" w:rsidRPr="00F239DA" w14:paraId="67D0E69F" w14:textId="77777777" w:rsidTr="00806DD0">
        <w:trPr>
          <w:trHeight w:val="270"/>
          <w:jc w:val="center"/>
        </w:trPr>
        <w:tc>
          <w:tcPr>
            <w:tcW w:w="937" w:type="dxa"/>
            <w:noWrap/>
            <w:hideMark/>
          </w:tcPr>
          <w:p w14:paraId="1E203069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17</w:t>
            </w:r>
          </w:p>
        </w:tc>
        <w:tc>
          <w:tcPr>
            <w:tcW w:w="7585" w:type="dxa"/>
            <w:noWrap/>
            <w:hideMark/>
          </w:tcPr>
          <w:p w14:paraId="53EDE0AB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Precipitation of Driest Quarter</w:t>
            </w:r>
          </w:p>
        </w:tc>
      </w:tr>
      <w:tr w:rsidR="004D1A51" w:rsidRPr="00F239DA" w14:paraId="62AC9FAC" w14:textId="77777777" w:rsidTr="00806DD0">
        <w:trPr>
          <w:trHeight w:val="270"/>
          <w:jc w:val="center"/>
        </w:trPr>
        <w:tc>
          <w:tcPr>
            <w:tcW w:w="937" w:type="dxa"/>
            <w:noWrap/>
            <w:hideMark/>
          </w:tcPr>
          <w:p w14:paraId="542C4E2F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18</w:t>
            </w:r>
          </w:p>
        </w:tc>
        <w:tc>
          <w:tcPr>
            <w:tcW w:w="7585" w:type="dxa"/>
            <w:noWrap/>
            <w:hideMark/>
          </w:tcPr>
          <w:p w14:paraId="42C0348B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Precipitation of Warmest Quarter</w:t>
            </w:r>
          </w:p>
        </w:tc>
      </w:tr>
      <w:tr w:rsidR="004D1A51" w:rsidRPr="00F239DA" w14:paraId="05D10B60" w14:textId="77777777" w:rsidTr="00806DD0">
        <w:trPr>
          <w:trHeight w:val="270"/>
          <w:jc w:val="center"/>
        </w:trPr>
        <w:tc>
          <w:tcPr>
            <w:tcW w:w="937" w:type="dxa"/>
            <w:noWrap/>
            <w:hideMark/>
          </w:tcPr>
          <w:p w14:paraId="137667E6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BIO19</w:t>
            </w:r>
          </w:p>
        </w:tc>
        <w:tc>
          <w:tcPr>
            <w:tcW w:w="7585" w:type="dxa"/>
            <w:noWrap/>
            <w:hideMark/>
          </w:tcPr>
          <w:p w14:paraId="407C90F0" w14:textId="77777777" w:rsidR="004D1A51" w:rsidRPr="00F239DA" w:rsidRDefault="004D1A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Precipitation of Coldest Quarter</w:t>
            </w:r>
          </w:p>
        </w:tc>
      </w:tr>
    </w:tbl>
    <w:p w14:paraId="535E320C" w14:textId="77777777" w:rsidR="004D1A51" w:rsidRPr="00F239DA" w:rsidRDefault="004D1A51">
      <w:pPr>
        <w:rPr>
          <w:rFonts w:ascii="Times New Roman" w:hAnsi="Times New Roman" w:cs="Times New Roman"/>
          <w:sz w:val="24"/>
          <w:szCs w:val="24"/>
        </w:rPr>
      </w:pPr>
    </w:p>
    <w:p w14:paraId="67ABB992" w14:textId="77777777" w:rsidR="0071691F" w:rsidRDefault="0071691F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4808903" w14:textId="77777777" w:rsidR="0071691F" w:rsidRDefault="0071691F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CA5B169" w14:textId="77777777" w:rsidR="0071691F" w:rsidRDefault="0071691F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2AE7845" w14:textId="77777777" w:rsidR="0071691F" w:rsidRDefault="0071691F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83B9C55" w14:textId="77777777" w:rsidR="0071691F" w:rsidRDefault="0071691F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3747DCDA" w14:textId="77777777" w:rsidR="0071691F" w:rsidRDefault="0071691F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3D44776" w14:textId="77777777" w:rsidR="0071691F" w:rsidRDefault="0071691F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FD3E071" w14:textId="77777777" w:rsidR="0071691F" w:rsidRDefault="0071691F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E25D9A3" w14:textId="77777777" w:rsidR="0071691F" w:rsidRDefault="0071691F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36FB7522" w14:textId="77777777" w:rsidR="0071691F" w:rsidRDefault="0071691F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36AB2C98" w14:textId="77777777" w:rsidR="0071691F" w:rsidRDefault="0071691F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F6F29A3" w14:textId="77777777" w:rsidR="0071691F" w:rsidRDefault="0071691F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1BBD6C90" w14:textId="77777777" w:rsidR="0071691F" w:rsidRDefault="0071691F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559031E" w14:textId="77777777" w:rsidR="0071691F" w:rsidRDefault="0071691F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C7DA1DD" w14:textId="77777777" w:rsidR="0071691F" w:rsidRDefault="0071691F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784AA54" w14:textId="555E0113" w:rsidR="006C693E" w:rsidRPr="006C693E" w:rsidRDefault="006C693E" w:rsidP="006C693E">
      <w:pPr>
        <w:spacing w:line="36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6C693E">
        <w:rPr>
          <w:rFonts w:ascii="Times New Roman" w:hAnsi="Times New Roman" w:cs="Times New Roman"/>
          <w:sz w:val="24"/>
          <w:szCs w:val="24"/>
        </w:rPr>
        <w:lastRenderedPageBreak/>
        <w:t>Table S5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C693E">
        <w:rPr>
          <w:rFonts w:ascii="Times New Roman" w:hAnsi="Times New Roman" w:cs="Times New Roman"/>
          <w:sz w:val="24"/>
          <w:szCs w:val="24"/>
        </w:rPr>
        <w:t xml:space="preserve"> Summary of different accessions of tomato varieties.</w:t>
      </w:r>
    </w:p>
    <w:tbl>
      <w:tblPr>
        <w:tblStyle w:val="a5"/>
        <w:tblpPr w:leftFromText="180" w:rightFromText="180" w:vertAnchor="text" w:horzAnchor="margin" w:tblpXSpec="center" w:tblpY="2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7"/>
        <w:gridCol w:w="1068"/>
        <w:gridCol w:w="992"/>
        <w:gridCol w:w="2268"/>
        <w:gridCol w:w="1984"/>
        <w:gridCol w:w="1043"/>
      </w:tblGrid>
      <w:tr w:rsidR="006C693E" w:rsidRPr="006C693E" w14:paraId="0E139ECC" w14:textId="77777777" w:rsidTr="00AC04AE">
        <w:trPr>
          <w:trHeight w:val="320"/>
        </w:trPr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5F113F" w14:textId="5D0CA584" w:rsidR="006C693E" w:rsidRPr="006C693E" w:rsidRDefault="006C693E" w:rsidP="006C693E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256C0A" w14:textId="77777777" w:rsidR="006C693E" w:rsidRPr="006C693E" w:rsidRDefault="006C693E" w:rsidP="006C693E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AE806A" w14:textId="77777777" w:rsidR="006C693E" w:rsidRPr="006C693E" w:rsidRDefault="006C693E" w:rsidP="006C693E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8158F9" w14:textId="77777777" w:rsidR="006C693E" w:rsidRPr="006C693E" w:rsidRDefault="006C693E" w:rsidP="006C693E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3F029B" w14:textId="77777777" w:rsidR="006C693E" w:rsidRPr="006C693E" w:rsidRDefault="006C693E" w:rsidP="006C693E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Botanical variety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53A5FC" w14:textId="77777777" w:rsidR="006C693E" w:rsidRPr="006C693E" w:rsidRDefault="006C693E" w:rsidP="006C693E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TGRC </w:t>
            </w:r>
          </w:p>
        </w:tc>
      </w:tr>
      <w:tr w:rsidR="006C693E" w:rsidRPr="006C693E" w14:paraId="4390B6DE" w14:textId="77777777" w:rsidTr="00AC04AE">
        <w:trPr>
          <w:trHeight w:val="310"/>
        </w:trPr>
        <w:tc>
          <w:tcPr>
            <w:tcW w:w="11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BFC177" w14:textId="77777777" w:rsidR="006C693E" w:rsidRPr="006C693E" w:rsidRDefault="006C693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6DC566" w14:textId="77777777" w:rsidR="006C693E" w:rsidRPr="006C693E" w:rsidRDefault="006C693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3ACBB9" w14:textId="77777777" w:rsidR="006C693E" w:rsidRPr="006C693E" w:rsidRDefault="006C693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A640BC" w14:textId="77777777" w:rsidR="006C693E" w:rsidRPr="006C693E" w:rsidRDefault="006C693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0E65E8" w14:textId="77777777" w:rsidR="006C693E" w:rsidRPr="006C693E" w:rsidRDefault="006C693E" w:rsidP="006C693E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6847A1" w14:textId="77777777" w:rsidR="006C693E" w:rsidRPr="006C693E" w:rsidRDefault="006C693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2093</w:t>
            </w:r>
          </w:p>
        </w:tc>
      </w:tr>
      <w:tr w:rsidR="006C693E" w:rsidRPr="006C693E" w14:paraId="1C303B58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21C43226" w14:textId="77777777" w:rsidR="006C693E" w:rsidRPr="006C693E" w:rsidRDefault="006C693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068" w:type="dxa"/>
            <w:noWrap/>
            <w:vAlign w:val="center"/>
            <w:hideMark/>
          </w:tcPr>
          <w:p w14:paraId="7EC4AAED" w14:textId="77777777" w:rsidR="006C693E" w:rsidRPr="006C693E" w:rsidRDefault="006C693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  <w:hideMark/>
          </w:tcPr>
          <w:p w14:paraId="59DE3F1B" w14:textId="77777777" w:rsidR="006C693E" w:rsidRPr="006C693E" w:rsidRDefault="006C693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E27D623" w14:textId="77777777" w:rsidR="006C693E" w:rsidRPr="006C693E" w:rsidRDefault="006C693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194EC2B3" w14:textId="77777777" w:rsidR="006C693E" w:rsidRPr="006C693E" w:rsidRDefault="006C693E" w:rsidP="006C693E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7D901987" w14:textId="77777777" w:rsidR="006C693E" w:rsidRPr="006C693E" w:rsidRDefault="006C693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1246</w:t>
            </w:r>
          </w:p>
        </w:tc>
      </w:tr>
      <w:tr w:rsidR="00AC04AE" w:rsidRPr="00890387" w14:paraId="35584517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016156A5" w14:textId="082D6647" w:rsidR="00AC04AE" w:rsidRPr="00890387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068" w:type="dxa"/>
            <w:noWrap/>
            <w:vAlign w:val="center"/>
            <w:hideMark/>
          </w:tcPr>
          <w:p w14:paraId="0E45A9D9" w14:textId="755A639F" w:rsidR="00AC04AE" w:rsidRPr="00890387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  <w:hideMark/>
          </w:tcPr>
          <w:p w14:paraId="21919C43" w14:textId="77777777" w:rsidR="00AC04AE" w:rsidRPr="00890387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A247EAE" w14:textId="28C2B09F" w:rsidR="00AC04AE" w:rsidRPr="00890387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151CD495" w14:textId="759212E2" w:rsidR="00AC04AE" w:rsidRPr="00890387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0E142190" w14:textId="025E48EC" w:rsidR="00AC04AE" w:rsidRPr="00890387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1579</w:t>
            </w:r>
          </w:p>
        </w:tc>
      </w:tr>
      <w:tr w:rsidR="00AC04AE" w:rsidRPr="006C693E" w14:paraId="19E8EB03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36460EA8" w14:textId="7DEF1A02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068" w:type="dxa"/>
            <w:noWrap/>
            <w:vAlign w:val="center"/>
            <w:hideMark/>
          </w:tcPr>
          <w:p w14:paraId="38AD0D36" w14:textId="351803C3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  <w:hideMark/>
          </w:tcPr>
          <w:p w14:paraId="61E0A3B6" w14:textId="755514EC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Sechin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1F567D2" w14:textId="021928DB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3E9C8994" w14:textId="4D9DB86F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1656C5A4" w14:textId="7F06DF1E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0442</w:t>
            </w:r>
          </w:p>
        </w:tc>
      </w:tr>
      <w:tr w:rsidR="00AC04AE" w:rsidRPr="006C693E" w14:paraId="48341E19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178CA20B" w14:textId="36571356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068" w:type="dxa"/>
            <w:noWrap/>
            <w:vAlign w:val="center"/>
            <w:hideMark/>
          </w:tcPr>
          <w:p w14:paraId="09312C35" w14:textId="6327CA77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  <w:hideMark/>
          </w:tcPr>
          <w:p w14:paraId="3E79A72D" w14:textId="088F32B7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C0F2C7B" w14:textId="2DB0F6EA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4D2A614B" w14:textId="285EF8D1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6DE368B0" w14:textId="5C07B880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1375</w:t>
            </w:r>
          </w:p>
        </w:tc>
      </w:tr>
      <w:tr w:rsidR="00AC04AE" w:rsidRPr="006C693E" w14:paraId="3C2ADB59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3D96EEBA" w14:textId="74368D40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068" w:type="dxa"/>
            <w:noWrap/>
            <w:vAlign w:val="center"/>
            <w:hideMark/>
          </w:tcPr>
          <w:p w14:paraId="6251267E" w14:textId="05099F8C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  <w:hideMark/>
          </w:tcPr>
          <w:p w14:paraId="5E3E9034" w14:textId="5D3A826B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siquillo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212F1254" w14:textId="22445678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25DEE886" w14:textId="0DA4400B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738B2582" w14:textId="4AC71CDC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1269</w:t>
            </w:r>
          </w:p>
        </w:tc>
      </w:tr>
      <w:tr w:rsidR="00AC04AE" w:rsidRPr="006C693E" w14:paraId="7E8A421D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532DA731" w14:textId="63122549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068" w:type="dxa"/>
            <w:noWrap/>
            <w:vAlign w:val="center"/>
            <w:hideMark/>
          </w:tcPr>
          <w:p w14:paraId="1973F60B" w14:textId="4547FEB7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  <w:hideMark/>
          </w:tcPr>
          <w:p w14:paraId="10B2C569" w14:textId="7E7ED63D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EI Pinon, Asia</w:t>
            </w:r>
          </w:p>
        </w:tc>
        <w:tc>
          <w:tcPr>
            <w:tcW w:w="2268" w:type="dxa"/>
            <w:noWrap/>
            <w:vAlign w:val="center"/>
            <w:hideMark/>
          </w:tcPr>
          <w:p w14:paraId="354C1693" w14:textId="58827904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430ADF8B" w14:textId="0AA14B14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132E9EAE" w14:textId="299611CE" w:rsidR="00AC04AE" w:rsidRPr="006C693E" w:rsidRDefault="00AC04AE" w:rsidP="006C693E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1521</w:t>
            </w:r>
          </w:p>
        </w:tc>
      </w:tr>
      <w:tr w:rsidR="00BF7B9C" w:rsidRPr="006C693E" w14:paraId="7FA7CE2E" w14:textId="77777777" w:rsidTr="00AC04AE">
        <w:trPr>
          <w:trHeight w:val="310"/>
        </w:trPr>
        <w:tc>
          <w:tcPr>
            <w:tcW w:w="1167" w:type="dxa"/>
            <w:noWrap/>
            <w:vAlign w:val="center"/>
          </w:tcPr>
          <w:p w14:paraId="2B12F370" w14:textId="344C5DDD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8" w:type="dxa"/>
            <w:noWrap/>
            <w:vAlign w:val="center"/>
          </w:tcPr>
          <w:p w14:paraId="1111E15D" w14:textId="1EFC73C7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</w:tcPr>
          <w:p w14:paraId="75FF5FCF" w14:textId="77777777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vAlign w:val="center"/>
          </w:tcPr>
          <w:p w14:paraId="610B7CC9" w14:textId="713FF749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</w:tcPr>
          <w:p w14:paraId="10BF1D23" w14:textId="6BAA70F6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</w:tcPr>
          <w:p w14:paraId="0ECD93B2" w14:textId="04BC8781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31058F" w:rsidRPr="006C693E" w14:paraId="3BACBE1B" w14:textId="77777777" w:rsidTr="00AC04AE">
        <w:trPr>
          <w:trHeight w:val="310"/>
        </w:trPr>
        <w:tc>
          <w:tcPr>
            <w:tcW w:w="1167" w:type="dxa"/>
            <w:noWrap/>
            <w:vAlign w:val="center"/>
          </w:tcPr>
          <w:p w14:paraId="6D5CE3BD" w14:textId="511DF734" w:rsidR="0031058F" w:rsidRPr="006C693E" w:rsidRDefault="0031058F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8" w:type="dxa"/>
            <w:noWrap/>
            <w:vAlign w:val="center"/>
          </w:tcPr>
          <w:p w14:paraId="1F99AA05" w14:textId="44404436" w:rsidR="0031058F" w:rsidRPr="006C693E" w:rsidRDefault="0031058F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</w:tcPr>
          <w:p w14:paraId="651C4C12" w14:textId="31A8A1E8" w:rsidR="0031058F" w:rsidRPr="006C693E" w:rsidRDefault="0031058F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31058F">
              <w:rPr>
                <w:rFonts w:ascii="Times New Roman" w:eastAsia="等线" w:hAnsi="Times New Roman" w:cs="Times New Roman"/>
                <w:sz w:val="24"/>
                <w:szCs w:val="24"/>
              </w:rPr>
              <w:t>Atacames</w:t>
            </w:r>
            <w:proofErr w:type="spellEnd"/>
          </w:p>
        </w:tc>
        <w:tc>
          <w:tcPr>
            <w:tcW w:w="2268" w:type="dxa"/>
            <w:noWrap/>
            <w:vAlign w:val="center"/>
          </w:tcPr>
          <w:p w14:paraId="099F289B" w14:textId="32CF88F0" w:rsidR="0031058F" w:rsidRPr="006C693E" w:rsidRDefault="0031058F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31058F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</w:tcPr>
          <w:p w14:paraId="39E58286" w14:textId="519F2E78" w:rsidR="0031058F" w:rsidRPr="006C693E" w:rsidRDefault="0031058F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</w:tcPr>
          <w:p w14:paraId="34CD1BB5" w14:textId="6AD87AAA" w:rsidR="0031058F" w:rsidRPr="006C693E" w:rsidRDefault="0031058F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058F">
              <w:rPr>
                <w:rFonts w:ascii="Times New Roman" w:eastAsia="等线" w:hAnsi="Times New Roman" w:cs="Times New Roman"/>
                <w:sz w:val="24"/>
                <w:szCs w:val="24"/>
              </w:rPr>
              <w:t>LA1237</w:t>
            </w:r>
          </w:p>
        </w:tc>
      </w:tr>
      <w:tr w:rsidR="00BF7B9C" w:rsidRPr="006C693E" w14:paraId="429357ED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191748A0" w14:textId="14ED2FB9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068" w:type="dxa"/>
            <w:noWrap/>
            <w:vAlign w:val="center"/>
            <w:hideMark/>
          </w:tcPr>
          <w:p w14:paraId="2D49DFCB" w14:textId="1809BD5D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  <w:hideMark/>
          </w:tcPr>
          <w:p w14:paraId="061B3508" w14:textId="7D57DEA9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unto Cuatro</w:t>
            </w:r>
          </w:p>
        </w:tc>
        <w:tc>
          <w:tcPr>
            <w:tcW w:w="2268" w:type="dxa"/>
            <w:noWrap/>
            <w:vAlign w:val="center"/>
            <w:hideMark/>
          </w:tcPr>
          <w:p w14:paraId="5CCE35EB" w14:textId="12E378BB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6DF7532F" w14:textId="4F896696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443F119C" w14:textId="313A5833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1582</w:t>
            </w:r>
          </w:p>
        </w:tc>
      </w:tr>
      <w:tr w:rsidR="00BF7B9C" w:rsidRPr="006C693E" w14:paraId="3BCC0A95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3A25AFDD" w14:textId="6FD33A5A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7</w:t>
            </w:r>
          </w:p>
        </w:tc>
        <w:tc>
          <w:tcPr>
            <w:tcW w:w="1068" w:type="dxa"/>
            <w:noWrap/>
            <w:vAlign w:val="center"/>
            <w:hideMark/>
          </w:tcPr>
          <w:p w14:paraId="52D884C1" w14:textId="63296A08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  <w:hideMark/>
          </w:tcPr>
          <w:p w14:paraId="5769C74A" w14:textId="0CF402FB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Tumbes south</w:t>
            </w:r>
          </w:p>
        </w:tc>
        <w:tc>
          <w:tcPr>
            <w:tcW w:w="2268" w:type="dxa"/>
            <w:noWrap/>
            <w:vAlign w:val="center"/>
            <w:hideMark/>
          </w:tcPr>
          <w:p w14:paraId="100F404C" w14:textId="4376A5E7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342251FE" w14:textId="322A4ABA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23B04176" w14:textId="5517499E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1617</w:t>
            </w:r>
          </w:p>
        </w:tc>
      </w:tr>
      <w:tr w:rsidR="00BF7B9C" w:rsidRPr="006C693E" w14:paraId="74A79A16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1DBED13E" w14:textId="5E274893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35</w:t>
            </w:r>
          </w:p>
        </w:tc>
        <w:tc>
          <w:tcPr>
            <w:tcW w:w="1068" w:type="dxa"/>
            <w:noWrap/>
            <w:vAlign w:val="center"/>
            <w:hideMark/>
          </w:tcPr>
          <w:p w14:paraId="3C6E0C91" w14:textId="4D4EF158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  <w:hideMark/>
          </w:tcPr>
          <w:p w14:paraId="64E4F6BB" w14:textId="1C43C4D6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Balsa </w:t>
            </w:r>
            <w:proofErr w:type="spell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Huaico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EDA5EE4" w14:textId="1856BECA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5A772D70" w14:textId="446AFF0A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29170F02" w14:textId="092F2FDB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2181</w:t>
            </w:r>
          </w:p>
        </w:tc>
      </w:tr>
      <w:tr w:rsidR="00BF7B9C" w:rsidRPr="006C693E" w14:paraId="11076FE7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4B2E6BC5" w14:textId="15F3F411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4</w:t>
            </w:r>
          </w:p>
        </w:tc>
        <w:tc>
          <w:tcPr>
            <w:tcW w:w="1068" w:type="dxa"/>
            <w:noWrap/>
            <w:vAlign w:val="center"/>
            <w:hideMark/>
          </w:tcPr>
          <w:p w14:paraId="4EE93BA2" w14:textId="193C3260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  <w:hideMark/>
          </w:tcPr>
          <w:p w14:paraId="64A1923C" w14:textId="07F55349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Corral Quema</w:t>
            </w: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do</w:t>
            </w:r>
          </w:p>
        </w:tc>
        <w:tc>
          <w:tcPr>
            <w:tcW w:w="2268" w:type="dxa"/>
            <w:noWrap/>
            <w:vAlign w:val="center"/>
            <w:hideMark/>
          </w:tcPr>
          <w:p w14:paraId="25740694" w14:textId="4047E5A7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6F2D1C20" w14:textId="7F58B1E0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309CF8F4" w14:textId="6CC68FC9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2183</w:t>
            </w:r>
          </w:p>
        </w:tc>
      </w:tr>
      <w:tr w:rsidR="00BF7B9C" w:rsidRPr="006C693E" w14:paraId="4A2251A4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655C9A6D" w14:textId="0BC84099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38</w:t>
            </w:r>
          </w:p>
        </w:tc>
        <w:tc>
          <w:tcPr>
            <w:tcW w:w="1068" w:type="dxa"/>
            <w:noWrap/>
            <w:vAlign w:val="center"/>
            <w:hideMark/>
          </w:tcPr>
          <w:p w14:paraId="2C9D3991" w14:textId="1BBC4775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  <w:hideMark/>
          </w:tcPr>
          <w:p w14:paraId="26B62DB8" w14:textId="316E0585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Santo Tome</w:t>
            </w:r>
          </w:p>
        </w:tc>
        <w:tc>
          <w:tcPr>
            <w:tcW w:w="2268" w:type="dxa"/>
            <w:noWrap/>
            <w:vAlign w:val="center"/>
            <w:hideMark/>
          </w:tcPr>
          <w:p w14:paraId="3604AE9B" w14:textId="18CF78EB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6CAB4413" w14:textId="4B4F3CA5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015F8FF5" w14:textId="6FA3F325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1478</w:t>
            </w:r>
          </w:p>
        </w:tc>
      </w:tr>
      <w:tr w:rsidR="00BF7B9C" w:rsidRPr="006C693E" w14:paraId="205B7B57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21A2DDCB" w14:textId="2F9F4162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65</w:t>
            </w:r>
          </w:p>
        </w:tc>
        <w:tc>
          <w:tcPr>
            <w:tcW w:w="1068" w:type="dxa"/>
            <w:noWrap/>
            <w:vAlign w:val="center"/>
            <w:hideMark/>
          </w:tcPr>
          <w:p w14:paraId="00237231" w14:textId="7F229E3D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  <w:hideMark/>
          </w:tcPr>
          <w:p w14:paraId="6AE0732D" w14:textId="7D9FAB8C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Viru</w:t>
            </w:r>
            <w:proofErr w:type="spellEnd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Galumg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3FAF7A16" w14:textId="194E74AF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49EB8611" w14:textId="17F9963D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6B831F7A" w14:textId="332B8370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A1589 </w:t>
            </w:r>
          </w:p>
        </w:tc>
      </w:tr>
      <w:tr w:rsidR="00BF7B9C" w:rsidRPr="006C693E" w14:paraId="30E9D11B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7097815C" w14:textId="611D2C64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77</w:t>
            </w:r>
          </w:p>
        </w:tc>
        <w:tc>
          <w:tcPr>
            <w:tcW w:w="1068" w:type="dxa"/>
            <w:noWrap/>
            <w:vAlign w:val="center"/>
            <w:hideMark/>
          </w:tcPr>
          <w:p w14:paraId="7F4A8E92" w14:textId="35DB7053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  <w:hideMark/>
          </w:tcPr>
          <w:p w14:paraId="6A4C6375" w14:textId="3E70F725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F90796A" w14:textId="6127A375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348E9F4A" w14:textId="2205A10C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5E81B42B" w14:textId="13DB4C2F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0480</w:t>
            </w:r>
          </w:p>
        </w:tc>
      </w:tr>
      <w:tr w:rsidR="00BF7B9C" w:rsidRPr="006C693E" w14:paraId="41C22681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1507B97A" w14:textId="138A30DA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78</w:t>
            </w:r>
          </w:p>
        </w:tc>
        <w:tc>
          <w:tcPr>
            <w:tcW w:w="1068" w:type="dxa"/>
            <w:noWrap/>
            <w:vAlign w:val="center"/>
            <w:hideMark/>
          </w:tcPr>
          <w:p w14:paraId="6463276E" w14:textId="6576B7C8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  <w:hideMark/>
          </w:tcPr>
          <w:p w14:paraId="4AEC83F2" w14:textId="5948CB10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E8EC4B6" w14:textId="2F7DD80A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761D663C" w14:textId="6964D10D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60E81032" w14:textId="42E01136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1242</w:t>
            </w:r>
          </w:p>
        </w:tc>
      </w:tr>
      <w:tr w:rsidR="00BF7B9C" w:rsidRPr="006C693E" w14:paraId="757C5907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504C029F" w14:textId="2CA68CE8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79</w:t>
            </w:r>
          </w:p>
        </w:tc>
        <w:tc>
          <w:tcPr>
            <w:tcW w:w="1068" w:type="dxa"/>
            <w:noWrap/>
            <w:vAlign w:val="center"/>
            <w:hideMark/>
          </w:tcPr>
          <w:p w14:paraId="0F0D6CD9" w14:textId="04D7EA1A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  <w:hideMark/>
          </w:tcPr>
          <w:p w14:paraId="11158791" w14:textId="77777777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1FE8B23" w14:textId="31CE0462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1D2C7FCE" w14:textId="370D6D8C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4F2FBD41" w14:textId="7074AEA3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1341</w:t>
            </w:r>
          </w:p>
        </w:tc>
      </w:tr>
      <w:tr w:rsidR="00BF7B9C" w:rsidRPr="006C693E" w14:paraId="54C661F5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3E704965" w14:textId="484F2DAF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80</w:t>
            </w:r>
          </w:p>
        </w:tc>
        <w:tc>
          <w:tcPr>
            <w:tcW w:w="1068" w:type="dxa"/>
            <w:noWrap/>
            <w:vAlign w:val="center"/>
            <w:hideMark/>
          </w:tcPr>
          <w:p w14:paraId="74BC783D" w14:textId="12A38EC3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  <w:hideMark/>
          </w:tcPr>
          <w:p w14:paraId="7D5DA01C" w14:textId="77777777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BD45E5E" w14:textId="057F9BE8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6D34E9ED" w14:textId="30870B1C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21FF28A1" w14:textId="78923641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A1596 </w:t>
            </w:r>
          </w:p>
        </w:tc>
      </w:tr>
      <w:tr w:rsidR="00BF7B9C" w:rsidRPr="006C693E" w14:paraId="03FCFB85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59A8DA0E" w14:textId="3569FDD0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81</w:t>
            </w:r>
          </w:p>
        </w:tc>
        <w:tc>
          <w:tcPr>
            <w:tcW w:w="1068" w:type="dxa"/>
            <w:noWrap/>
            <w:vAlign w:val="center"/>
            <w:hideMark/>
          </w:tcPr>
          <w:p w14:paraId="3DC23410" w14:textId="768DCEF0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  <w:hideMark/>
          </w:tcPr>
          <w:p w14:paraId="5E540FA5" w14:textId="77777777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9E911DE" w14:textId="3A411863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5D5F6530" w14:textId="432AC577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2FB9BFB9" w14:textId="4FB5F2E1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2184</w:t>
            </w:r>
          </w:p>
        </w:tc>
      </w:tr>
      <w:tr w:rsidR="00BF7B9C" w:rsidRPr="006C693E" w14:paraId="1A62AFFB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1B49D298" w14:textId="5F82871F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89</w:t>
            </w:r>
          </w:p>
        </w:tc>
        <w:tc>
          <w:tcPr>
            <w:tcW w:w="1068" w:type="dxa"/>
            <w:noWrap/>
            <w:vAlign w:val="center"/>
            <w:hideMark/>
          </w:tcPr>
          <w:p w14:paraId="7A20CA50" w14:textId="1F558322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992" w:type="dxa"/>
            <w:noWrap/>
            <w:vAlign w:val="center"/>
            <w:hideMark/>
          </w:tcPr>
          <w:p w14:paraId="56FE48A3" w14:textId="2E947EB4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SAL1875</w:t>
            </w:r>
          </w:p>
        </w:tc>
        <w:tc>
          <w:tcPr>
            <w:tcW w:w="2268" w:type="dxa"/>
            <w:noWrap/>
            <w:vAlign w:val="center"/>
            <w:hideMark/>
          </w:tcPr>
          <w:p w14:paraId="74356C81" w14:textId="13CA88A8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Wild  species</w:t>
            </w:r>
            <w:proofErr w:type="gramEnd"/>
          </w:p>
        </w:tc>
        <w:tc>
          <w:tcPr>
            <w:tcW w:w="1984" w:type="dxa"/>
            <w:noWrap/>
            <w:vAlign w:val="center"/>
            <w:hideMark/>
          </w:tcPr>
          <w:p w14:paraId="40908228" w14:textId="21753F0B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impinellifoli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02DE0496" w14:textId="6AE82868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1595</w:t>
            </w:r>
          </w:p>
        </w:tc>
      </w:tr>
      <w:tr w:rsidR="00BF7B9C" w:rsidRPr="006C693E" w14:paraId="3D61D569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57060095" w14:textId="5B71B88B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68" w:type="dxa"/>
            <w:noWrap/>
            <w:vAlign w:val="center"/>
            <w:hideMark/>
          </w:tcPr>
          <w:p w14:paraId="1C514127" w14:textId="01CC6614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  <w:hideMark/>
          </w:tcPr>
          <w:p w14:paraId="743D33A8" w14:textId="2F43E880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Moneymaker</w:t>
            </w:r>
          </w:p>
        </w:tc>
        <w:tc>
          <w:tcPr>
            <w:tcW w:w="2268" w:type="dxa"/>
            <w:noWrap/>
            <w:vAlign w:val="center"/>
            <w:hideMark/>
          </w:tcPr>
          <w:p w14:paraId="6AF3A09A" w14:textId="0C273B0F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Vintage Fresh Market</w:t>
            </w:r>
          </w:p>
        </w:tc>
        <w:tc>
          <w:tcPr>
            <w:tcW w:w="1984" w:type="dxa"/>
            <w:noWrap/>
            <w:vAlign w:val="center"/>
            <w:hideMark/>
          </w:tcPr>
          <w:p w14:paraId="1F65156E" w14:textId="2E708C90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03F3DC94" w14:textId="13AB56F7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2706</w:t>
            </w:r>
          </w:p>
        </w:tc>
      </w:tr>
      <w:tr w:rsidR="00BF7B9C" w:rsidRPr="006C693E" w14:paraId="7DC75690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6D44E719" w14:textId="78A034EC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68" w:type="dxa"/>
            <w:noWrap/>
            <w:vAlign w:val="center"/>
            <w:hideMark/>
          </w:tcPr>
          <w:p w14:paraId="07628EA4" w14:textId="6F05C53B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  <w:hideMark/>
          </w:tcPr>
          <w:p w14:paraId="6B06D40F" w14:textId="142B9E1D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Hawaii 7998</w:t>
            </w:r>
          </w:p>
        </w:tc>
        <w:tc>
          <w:tcPr>
            <w:tcW w:w="2268" w:type="dxa"/>
            <w:noWrap/>
            <w:vAlign w:val="center"/>
            <w:hideMark/>
          </w:tcPr>
          <w:p w14:paraId="00024348" w14:textId="6319D833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Inbreed line</w:t>
            </w:r>
          </w:p>
        </w:tc>
        <w:tc>
          <w:tcPr>
            <w:tcW w:w="1984" w:type="dxa"/>
            <w:noWrap/>
            <w:vAlign w:val="center"/>
            <w:hideMark/>
          </w:tcPr>
          <w:p w14:paraId="71DBD022" w14:textId="0CC8EEDC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18CCA449" w14:textId="377C817C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3856</w:t>
            </w:r>
          </w:p>
        </w:tc>
      </w:tr>
      <w:tr w:rsidR="00BF7B9C" w:rsidRPr="006C693E" w14:paraId="2DD794C4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6350CE8B" w14:textId="581D7578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68" w:type="dxa"/>
            <w:noWrap/>
            <w:vAlign w:val="center"/>
            <w:hideMark/>
          </w:tcPr>
          <w:p w14:paraId="2E108AA1" w14:textId="418ABC58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  <w:hideMark/>
          </w:tcPr>
          <w:p w14:paraId="4BA31E0D" w14:textId="754F5349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Edkawi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BC4B136" w14:textId="17AB4CAA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Vintage Fresh Market</w:t>
            </w:r>
          </w:p>
        </w:tc>
        <w:tc>
          <w:tcPr>
            <w:tcW w:w="1984" w:type="dxa"/>
            <w:noWrap/>
            <w:vAlign w:val="center"/>
            <w:hideMark/>
          </w:tcPr>
          <w:p w14:paraId="53CF5250" w14:textId="626DDDC7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53959DE7" w14:textId="1AAD7B2D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2711</w:t>
            </w:r>
          </w:p>
        </w:tc>
      </w:tr>
      <w:tr w:rsidR="00BF7B9C" w:rsidRPr="006C693E" w14:paraId="59B2F5CA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4272E19E" w14:textId="206B804A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68" w:type="dxa"/>
            <w:noWrap/>
            <w:vAlign w:val="center"/>
            <w:hideMark/>
          </w:tcPr>
          <w:p w14:paraId="4C465000" w14:textId="507990DD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  <w:hideMark/>
          </w:tcPr>
          <w:p w14:paraId="4077F587" w14:textId="2DC6B4BF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Ailsa Craig </w:t>
            </w:r>
          </w:p>
        </w:tc>
        <w:tc>
          <w:tcPr>
            <w:tcW w:w="2268" w:type="dxa"/>
            <w:noWrap/>
            <w:vAlign w:val="center"/>
            <w:hideMark/>
          </w:tcPr>
          <w:p w14:paraId="55131A9A" w14:textId="0CA2BE2F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Vintage Fresh Market</w:t>
            </w:r>
          </w:p>
        </w:tc>
        <w:tc>
          <w:tcPr>
            <w:tcW w:w="1984" w:type="dxa"/>
            <w:noWrap/>
            <w:vAlign w:val="center"/>
            <w:hideMark/>
          </w:tcPr>
          <w:p w14:paraId="58F068A0" w14:textId="32E2AEA8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19EAA46F" w14:textId="3A116E30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A2838A </w:t>
            </w:r>
          </w:p>
        </w:tc>
      </w:tr>
      <w:tr w:rsidR="00BF7B9C" w:rsidRPr="006C693E" w14:paraId="110FB1ED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418C1A74" w14:textId="73B5C927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068" w:type="dxa"/>
            <w:noWrap/>
            <w:vAlign w:val="center"/>
            <w:hideMark/>
          </w:tcPr>
          <w:p w14:paraId="36DFA656" w14:textId="3ED948A9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  <w:hideMark/>
          </w:tcPr>
          <w:p w14:paraId="3CFD150C" w14:textId="1E9182E4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Earliana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541D4519" w14:textId="5F5FAB10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Vintage Processing</w:t>
            </w:r>
          </w:p>
        </w:tc>
        <w:tc>
          <w:tcPr>
            <w:tcW w:w="1984" w:type="dxa"/>
            <w:noWrap/>
            <w:vAlign w:val="center"/>
            <w:hideMark/>
          </w:tcPr>
          <w:p w14:paraId="01F0C4D3" w14:textId="4B5D5EBA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0CBB85FB" w14:textId="42DE7C20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3238</w:t>
            </w:r>
          </w:p>
        </w:tc>
      </w:tr>
      <w:tr w:rsidR="00BF7B9C" w:rsidRPr="006C693E" w14:paraId="0C71CB59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22297D00" w14:textId="541BC118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068" w:type="dxa"/>
            <w:noWrap/>
            <w:vAlign w:val="center"/>
            <w:hideMark/>
          </w:tcPr>
          <w:p w14:paraId="2CAD1E2A" w14:textId="66FEB63D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  <w:hideMark/>
          </w:tcPr>
          <w:p w14:paraId="086AF316" w14:textId="6FD2FBB7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Huachi</w:t>
            </w: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nango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09FC4935" w14:textId="493F8F16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Latin American </w:t>
            </w: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cultivar </w:t>
            </w:r>
          </w:p>
        </w:tc>
        <w:tc>
          <w:tcPr>
            <w:tcW w:w="1984" w:type="dxa"/>
            <w:noWrap/>
            <w:vAlign w:val="center"/>
            <w:hideMark/>
          </w:tcPr>
          <w:p w14:paraId="2E91268C" w14:textId="75FF952D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lastRenderedPageBreak/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lastRenderedPageBreak/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1180921B" w14:textId="61BBCF8E" w:rsidR="00BF7B9C" w:rsidRPr="006C693E" w:rsidRDefault="00BF7B9C" w:rsidP="00BF7B9C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LA1459</w:t>
            </w:r>
          </w:p>
        </w:tc>
      </w:tr>
      <w:tr w:rsidR="0030419B" w:rsidRPr="006C693E" w14:paraId="73FCA1DD" w14:textId="77777777" w:rsidTr="0030419B">
        <w:trPr>
          <w:trHeight w:val="310"/>
        </w:trPr>
        <w:tc>
          <w:tcPr>
            <w:tcW w:w="1167" w:type="dxa"/>
            <w:noWrap/>
            <w:vAlign w:val="center"/>
          </w:tcPr>
          <w:p w14:paraId="526F8CD2" w14:textId="2E867553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8" w:type="dxa"/>
            <w:noWrap/>
            <w:vAlign w:val="center"/>
          </w:tcPr>
          <w:p w14:paraId="1C7A486E" w14:textId="0EB01C3A" w:rsidR="0030419B" w:rsidRPr="0030419B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419B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96C45" w14:textId="695D9AE2" w:rsidR="0030419B" w:rsidRPr="0030419B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B5169" w14:textId="122429DB" w:rsidR="0030419B" w:rsidRPr="0030419B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419B">
              <w:rPr>
                <w:rFonts w:ascii="Times New Roman" w:eastAsia="等线" w:hAnsi="Times New Roman" w:cs="Times New Roman"/>
                <w:color w:val="000000"/>
              </w:rPr>
              <w:t>Cocktail tomat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E16A" w14:textId="5201DD8A" w:rsidR="0030419B" w:rsidRPr="0030419B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30419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30419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</w:tcPr>
          <w:p w14:paraId="0BCA8929" w14:textId="2C9CE175" w:rsidR="0030419B" w:rsidRPr="0030419B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0419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30419B" w:rsidRPr="006C693E" w14:paraId="59357FB9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0492D3A4" w14:textId="60DC1B4A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068" w:type="dxa"/>
            <w:noWrap/>
            <w:vAlign w:val="center"/>
            <w:hideMark/>
          </w:tcPr>
          <w:p w14:paraId="0FCDDC30" w14:textId="330424D4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  <w:hideMark/>
          </w:tcPr>
          <w:p w14:paraId="6784CF9A" w14:textId="0F9D7069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Moneymaker</w:t>
            </w:r>
          </w:p>
        </w:tc>
        <w:tc>
          <w:tcPr>
            <w:tcW w:w="2268" w:type="dxa"/>
            <w:noWrap/>
            <w:vAlign w:val="center"/>
            <w:hideMark/>
          </w:tcPr>
          <w:p w14:paraId="6D1D24F1" w14:textId="3C709ABA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Fresh Market</w:t>
            </w:r>
          </w:p>
        </w:tc>
        <w:tc>
          <w:tcPr>
            <w:tcW w:w="1984" w:type="dxa"/>
            <w:noWrap/>
            <w:vAlign w:val="center"/>
            <w:hideMark/>
          </w:tcPr>
          <w:p w14:paraId="121F198E" w14:textId="7E2E4732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4E24148F" w14:textId="3171B35D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30419B" w:rsidRPr="006C693E" w14:paraId="67223278" w14:textId="77777777" w:rsidTr="00AC04AE">
        <w:trPr>
          <w:trHeight w:val="310"/>
        </w:trPr>
        <w:tc>
          <w:tcPr>
            <w:tcW w:w="1167" w:type="dxa"/>
            <w:noWrap/>
            <w:vAlign w:val="center"/>
          </w:tcPr>
          <w:p w14:paraId="7E9AFB83" w14:textId="263E574D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8" w:type="dxa"/>
            <w:noWrap/>
            <w:vAlign w:val="center"/>
          </w:tcPr>
          <w:p w14:paraId="1AAFC70E" w14:textId="034138C7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</w:tcPr>
          <w:p w14:paraId="64741E4E" w14:textId="77777777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vAlign w:val="center"/>
          </w:tcPr>
          <w:p w14:paraId="55BB7558" w14:textId="0AE4D2D4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058F">
              <w:rPr>
                <w:rFonts w:ascii="Times New Roman" w:eastAsia="等线" w:hAnsi="Times New Roman" w:cs="Times New Roman"/>
                <w:sz w:val="24"/>
                <w:szCs w:val="24"/>
              </w:rPr>
              <w:t>Processing tomato</w:t>
            </w:r>
          </w:p>
        </w:tc>
        <w:tc>
          <w:tcPr>
            <w:tcW w:w="1984" w:type="dxa"/>
            <w:noWrap/>
            <w:vAlign w:val="center"/>
          </w:tcPr>
          <w:p w14:paraId="13919719" w14:textId="4BD11CC1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</w:tcPr>
          <w:p w14:paraId="535E63A9" w14:textId="30490296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30419B" w:rsidRPr="006C693E" w14:paraId="470DB942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5E8253CC" w14:textId="36F95A68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1068" w:type="dxa"/>
            <w:noWrap/>
            <w:vAlign w:val="center"/>
            <w:hideMark/>
          </w:tcPr>
          <w:p w14:paraId="48D5A1EF" w14:textId="135ACBE1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  <w:hideMark/>
          </w:tcPr>
          <w:p w14:paraId="46B22C15" w14:textId="0D023CE8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Hacienda Calera</w:t>
            </w:r>
          </w:p>
        </w:tc>
        <w:tc>
          <w:tcPr>
            <w:tcW w:w="2268" w:type="dxa"/>
            <w:noWrap/>
            <w:vAlign w:val="center"/>
            <w:hideMark/>
          </w:tcPr>
          <w:p w14:paraId="3C520ECD" w14:textId="2A0AC509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andrace/Latin American cultivar </w:t>
            </w:r>
          </w:p>
        </w:tc>
        <w:tc>
          <w:tcPr>
            <w:tcW w:w="1984" w:type="dxa"/>
            <w:noWrap/>
            <w:vAlign w:val="center"/>
            <w:hideMark/>
          </w:tcPr>
          <w:p w14:paraId="330E9AE7" w14:textId="7980B10F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52594DE2" w14:textId="2A65B88E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0113</w:t>
            </w:r>
          </w:p>
        </w:tc>
      </w:tr>
      <w:tr w:rsidR="0030419B" w:rsidRPr="006C693E" w14:paraId="6182DE6B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7488F0DD" w14:textId="2FDCD644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14</w:t>
            </w:r>
          </w:p>
        </w:tc>
        <w:tc>
          <w:tcPr>
            <w:tcW w:w="1068" w:type="dxa"/>
            <w:noWrap/>
            <w:vAlign w:val="center"/>
            <w:hideMark/>
          </w:tcPr>
          <w:p w14:paraId="448D50F6" w14:textId="23F449FA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  <w:hideMark/>
          </w:tcPr>
          <w:p w14:paraId="7C67BED0" w14:textId="7BF51299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Pearson</w:t>
            </w:r>
          </w:p>
        </w:tc>
        <w:tc>
          <w:tcPr>
            <w:tcW w:w="2268" w:type="dxa"/>
            <w:noWrap/>
            <w:vAlign w:val="center"/>
            <w:hideMark/>
          </w:tcPr>
          <w:p w14:paraId="33101C69" w14:textId="4D7A60C0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Vintage Processing</w:t>
            </w:r>
          </w:p>
        </w:tc>
        <w:tc>
          <w:tcPr>
            <w:tcW w:w="1984" w:type="dxa"/>
            <w:noWrap/>
            <w:vAlign w:val="center"/>
            <w:hideMark/>
          </w:tcPr>
          <w:p w14:paraId="0C1EC2E3" w14:textId="73701C6F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132730AB" w14:textId="2674E4DC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0012</w:t>
            </w:r>
          </w:p>
        </w:tc>
      </w:tr>
      <w:tr w:rsidR="0030419B" w:rsidRPr="006C693E" w14:paraId="2D473ECA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77D17E2C" w14:textId="69781F9B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8</w:t>
            </w:r>
          </w:p>
        </w:tc>
        <w:tc>
          <w:tcPr>
            <w:tcW w:w="1068" w:type="dxa"/>
            <w:noWrap/>
            <w:vAlign w:val="center"/>
            <w:hideMark/>
          </w:tcPr>
          <w:p w14:paraId="3AE260BC" w14:textId="76978214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  <w:hideMark/>
          </w:tcPr>
          <w:p w14:paraId="19A5F26D" w14:textId="2D6632A7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E52092E" w14:textId="44B1EE09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C36EB6B" w14:textId="67D9987D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61F27389" w14:textId="426C607C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3130</w:t>
            </w:r>
          </w:p>
        </w:tc>
      </w:tr>
      <w:tr w:rsidR="0030419B" w:rsidRPr="006C693E" w14:paraId="671E5DDA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1FB78290" w14:textId="59D4B153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32</w:t>
            </w:r>
          </w:p>
        </w:tc>
        <w:tc>
          <w:tcPr>
            <w:tcW w:w="1068" w:type="dxa"/>
            <w:noWrap/>
            <w:vAlign w:val="center"/>
            <w:hideMark/>
          </w:tcPr>
          <w:p w14:paraId="5E189F75" w14:textId="541206DB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  <w:hideMark/>
          </w:tcPr>
          <w:p w14:paraId="71AA40D7" w14:textId="0D8465E7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-5 </w:t>
            </w:r>
          </w:p>
        </w:tc>
        <w:tc>
          <w:tcPr>
            <w:tcW w:w="2268" w:type="dxa"/>
            <w:noWrap/>
            <w:vAlign w:val="center"/>
            <w:hideMark/>
          </w:tcPr>
          <w:p w14:paraId="2B86632E" w14:textId="36D3FA01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Modern Fresh Market</w:t>
            </w:r>
          </w:p>
        </w:tc>
        <w:tc>
          <w:tcPr>
            <w:tcW w:w="1984" w:type="dxa"/>
            <w:noWrap/>
            <w:vAlign w:val="center"/>
            <w:hideMark/>
          </w:tcPr>
          <w:p w14:paraId="5D97A4EA" w14:textId="6CD4FD52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1D9E909B" w14:textId="28A692BF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2399</w:t>
            </w:r>
          </w:p>
        </w:tc>
      </w:tr>
      <w:tr w:rsidR="0030419B" w:rsidRPr="006C693E" w14:paraId="0FE6D0CD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0BD2BBE2" w14:textId="30D167A6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9</w:t>
            </w:r>
          </w:p>
        </w:tc>
        <w:tc>
          <w:tcPr>
            <w:tcW w:w="1068" w:type="dxa"/>
            <w:noWrap/>
            <w:vAlign w:val="center"/>
            <w:hideMark/>
          </w:tcPr>
          <w:p w14:paraId="2E7E80A7" w14:textId="53EF7B1E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  <w:hideMark/>
          </w:tcPr>
          <w:p w14:paraId="461A5F4F" w14:textId="7F84967F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Tegucigalpa</w:t>
            </w:r>
          </w:p>
        </w:tc>
        <w:tc>
          <w:tcPr>
            <w:tcW w:w="2268" w:type="dxa"/>
            <w:noWrap/>
            <w:vAlign w:val="center"/>
            <w:hideMark/>
          </w:tcPr>
          <w:p w14:paraId="7CC72EF7" w14:textId="24DB314D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andrace/Latin American cultivar </w:t>
            </w:r>
          </w:p>
        </w:tc>
        <w:tc>
          <w:tcPr>
            <w:tcW w:w="1984" w:type="dxa"/>
            <w:noWrap/>
            <w:vAlign w:val="center"/>
            <w:hideMark/>
          </w:tcPr>
          <w:p w14:paraId="0061AEB3" w14:textId="5F5782E7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3E77AAF8" w14:textId="7F05AB83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0147</w:t>
            </w:r>
          </w:p>
        </w:tc>
      </w:tr>
      <w:tr w:rsidR="0030419B" w:rsidRPr="006C693E" w14:paraId="58672834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7329EFE6" w14:textId="26B7540F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6</w:t>
            </w:r>
          </w:p>
        </w:tc>
        <w:tc>
          <w:tcPr>
            <w:tcW w:w="1068" w:type="dxa"/>
            <w:noWrap/>
            <w:vAlign w:val="center"/>
            <w:hideMark/>
          </w:tcPr>
          <w:p w14:paraId="2AE552C7" w14:textId="17281E1A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  <w:hideMark/>
          </w:tcPr>
          <w:p w14:paraId="3AA55876" w14:textId="17C5BA61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Tarapoto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743F7B3C" w14:textId="178BE366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2679ADE" w14:textId="3BAA1F62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1BAD0A0C" w14:textId="196EC4D1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2283</w:t>
            </w:r>
          </w:p>
        </w:tc>
      </w:tr>
      <w:tr w:rsidR="0030419B" w:rsidRPr="006C693E" w14:paraId="0E57B8A1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087E356D" w14:textId="7F2D62F2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76</w:t>
            </w:r>
          </w:p>
        </w:tc>
        <w:tc>
          <w:tcPr>
            <w:tcW w:w="1068" w:type="dxa"/>
            <w:noWrap/>
            <w:vAlign w:val="center"/>
            <w:hideMark/>
          </w:tcPr>
          <w:p w14:paraId="6CD4449A" w14:textId="468F30B2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  <w:hideMark/>
          </w:tcPr>
          <w:p w14:paraId="2658B604" w14:textId="7E4BFF44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44B8AD9" w14:textId="2179F41E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11A870A" w14:textId="69E3BA70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01BB6D2B" w14:textId="6AEF4D13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3238</w:t>
            </w:r>
          </w:p>
        </w:tc>
      </w:tr>
      <w:tr w:rsidR="0030419B" w:rsidRPr="006C693E" w14:paraId="587A4098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40B73232" w14:textId="659E1C51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0</w:t>
            </w:r>
          </w:p>
        </w:tc>
        <w:tc>
          <w:tcPr>
            <w:tcW w:w="1068" w:type="dxa"/>
            <w:noWrap/>
            <w:vAlign w:val="center"/>
            <w:hideMark/>
          </w:tcPr>
          <w:p w14:paraId="4F0D7976" w14:textId="142C3D7A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  <w:hideMark/>
          </w:tcPr>
          <w:p w14:paraId="52F980C7" w14:textId="12876B5E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Hot set</w:t>
            </w:r>
          </w:p>
        </w:tc>
        <w:tc>
          <w:tcPr>
            <w:tcW w:w="2268" w:type="dxa"/>
            <w:noWrap/>
            <w:vAlign w:val="center"/>
            <w:hideMark/>
          </w:tcPr>
          <w:p w14:paraId="48CE3520" w14:textId="4CEA756B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1984" w:type="dxa"/>
            <w:noWrap/>
            <w:vAlign w:val="center"/>
            <w:hideMark/>
          </w:tcPr>
          <w:p w14:paraId="29D8D682" w14:textId="05195542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7EA9F072" w14:textId="6E72B404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3320</w:t>
            </w:r>
          </w:p>
        </w:tc>
      </w:tr>
      <w:tr w:rsidR="0030419B" w:rsidRPr="006C693E" w14:paraId="52CBDBD1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650CF8BC" w14:textId="2247DB40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3</w:t>
            </w:r>
          </w:p>
        </w:tc>
        <w:tc>
          <w:tcPr>
            <w:tcW w:w="1068" w:type="dxa"/>
            <w:noWrap/>
            <w:vAlign w:val="center"/>
            <w:hideMark/>
          </w:tcPr>
          <w:p w14:paraId="3DAF2541" w14:textId="22A72913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  <w:hideMark/>
          </w:tcPr>
          <w:p w14:paraId="03350A1B" w14:textId="7512FC23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rince Borghese </w:t>
            </w:r>
          </w:p>
        </w:tc>
        <w:tc>
          <w:tcPr>
            <w:tcW w:w="2268" w:type="dxa"/>
            <w:noWrap/>
            <w:vAlign w:val="center"/>
            <w:hideMark/>
          </w:tcPr>
          <w:p w14:paraId="24D158F8" w14:textId="1B31D407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Vintage Fresh Market</w:t>
            </w:r>
          </w:p>
        </w:tc>
        <w:tc>
          <w:tcPr>
            <w:tcW w:w="1984" w:type="dxa"/>
            <w:noWrap/>
            <w:vAlign w:val="center"/>
            <w:hideMark/>
          </w:tcPr>
          <w:p w14:paraId="0E4EED8D" w14:textId="4A7D367C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04FC0155" w14:textId="5A234F38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0089</w:t>
            </w:r>
          </w:p>
        </w:tc>
      </w:tr>
      <w:tr w:rsidR="0030419B" w:rsidRPr="006C693E" w14:paraId="45A5F09F" w14:textId="77777777" w:rsidTr="00AC04AE">
        <w:trPr>
          <w:trHeight w:val="310"/>
        </w:trPr>
        <w:tc>
          <w:tcPr>
            <w:tcW w:w="1167" w:type="dxa"/>
            <w:noWrap/>
            <w:vAlign w:val="center"/>
          </w:tcPr>
          <w:p w14:paraId="5E8AE5AF" w14:textId="72273004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068" w:type="dxa"/>
            <w:noWrap/>
            <w:vAlign w:val="center"/>
          </w:tcPr>
          <w:p w14:paraId="119A6276" w14:textId="1E5B74C5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</w:tcPr>
          <w:p w14:paraId="6AC01451" w14:textId="77777777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vAlign w:val="center"/>
          </w:tcPr>
          <w:p w14:paraId="65D86441" w14:textId="1CC21C15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1058F">
              <w:rPr>
                <w:rFonts w:ascii="Times New Roman" w:eastAsia="等线" w:hAnsi="Times New Roman" w:cs="Times New Roman"/>
                <w:sz w:val="24"/>
                <w:szCs w:val="24"/>
              </w:rPr>
              <w:t>Processing tomato</w:t>
            </w:r>
          </w:p>
        </w:tc>
        <w:tc>
          <w:tcPr>
            <w:tcW w:w="1984" w:type="dxa"/>
            <w:noWrap/>
            <w:vAlign w:val="center"/>
          </w:tcPr>
          <w:p w14:paraId="398B02FB" w14:textId="5DBC0F98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</w:tcPr>
          <w:p w14:paraId="24FE2A35" w14:textId="12AF1C61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30419B" w:rsidRPr="006C693E" w14:paraId="13E161B8" w14:textId="77777777" w:rsidTr="00AC04AE">
        <w:trPr>
          <w:trHeight w:val="310"/>
        </w:trPr>
        <w:tc>
          <w:tcPr>
            <w:tcW w:w="1167" w:type="dxa"/>
            <w:noWrap/>
            <w:vAlign w:val="center"/>
            <w:hideMark/>
          </w:tcPr>
          <w:p w14:paraId="54954ED1" w14:textId="3F03570F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 w:hint="eastAsia"/>
                <w:sz w:val="24"/>
                <w:szCs w:val="24"/>
              </w:rPr>
              <w:lastRenderedPageBreak/>
              <w:t>252</w:t>
            </w:r>
          </w:p>
        </w:tc>
        <w:tc>
          <w:tcPr>
            <w:tcW w:w="1068" w:type="dxa"/>
            <w:noWrap/>
            <w:vAlign w:val="center"/>
            <w:hideMark/>
          </w:tcPr>
          <w:p w14:paraId="7EFD8D26" w14:textId="067AB430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BIG</w:t>
            </w:r>
          </w:p>
        </w:tc>
        <w:tc>
          <w:tcPr>
            <w:tcW w:w="992" w:type="dxa"/>
            <w:noWrap/>
            <w:vAlign w:val="center"/>
            <w:hideMark/>
          </w:tcPr>
          <w:p w14:paraId="601CFA37" w14:textId="605FF4F4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Early Santa Clara</w:t>
            </w:r>
          </w:p>
        </w:tc>
        <w:tc>
          <w:tcPr>
            <w:tcW w:w="2268" w:type="dxa"/>
            <w:noWrap/>
            <w:vAlign w:val="center"/>
            <w:hideMark/>
          </w:tcPr>
          <w:p w14:paraId="52B8034B" w14:textId="5FF31A3C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Vintage Processing</w:t>
            </w:r>
          </w:p>
        </w:tc>
        <w:tc>
          <w:tcPr>
            <w:tcW w:w="1984" w:type="dxa"/>
            <w:noWrap/>
            <w:vAlign w:val="center"/>
            <w:hideMark/>
          </w:tcPr>
          <w:p w14:paraId="786342FD" w14:textId="674635EB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6C693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043" w:type="dxa"/>
            <w:noWrap/>
            <w:vAlign w:val="center"/>
            <w:hideMark/>
          </w:tcPr>
          <w:p w14:paraId="130DCF96" w14:textId="168AD9AF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C693E">
              <w:rPr>
                <w:rFonts w:ascii="Times New Roman" w:eastAsia="等线" w:hAnsi="Times New Roman" w:cs="Times New Roman"/>
                <w:sz w:val="24"/>
                <w:szCs w:val="24"/>
              </w:rPr>
              <w:t>LA0517</w:t>
            </w:r>
          </w:p>
        </w:tc>
      </w:tr>
      <w:tr w:rsidR="0030419B" w:rsidRPr="006C693E" w14:paraId="193CD4E0" w14:textId="77777777" w:rsidTr="00C01589">
        <w:trPr>
          <w:trHeight w:val="310"/>
        </w:trPr>
        <w:tc>
          <w:tcPr>
            <w:tcW w:w="1167" w:type="dxa"/>
            <w:tcBorders>
              <w:bottom w:val="single" w:sz="4" w:space="0" w:color="auto"/>
            </w:tcBorders>
            <w:noWrap/>
            <w:vAlign w:val="center"/>
          </w:tcPr>
          <w:p w14:paraId="486E9A79" w14:textId="7526FABC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vAlign w:val="center"/>
          </w:tcPr>
          <w:p w14:paraId="5628EA80" w14:textId="4DC762D2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7AB90278" w14:textId="1C2EE301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26A0AADC" w14:textId="5630549C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7CC777BC" w14:textId="3FB19F09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vAlign w:val="center"/>
          </w:tcPr>
          <w:p w14:paraId="0B4961E2" w14:textId="613C1C33" w:rsidR="0030419B" w:rsidRPr="006C693E" w:rsidRDefault="0030419B" w:rsidP="0030419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740B676A" w14:textId="77777777" w:rsidR="009111CA" w:rsidRDefault="009111CA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1C906F21" w14:textId="77777777" w:rsidR="009111CA" w:rsidRDefault="009111CA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125EA77" w14:textId="77777777" w:rsidR="009111CA" w:rsidRDefault="009111CA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38C8E09" w14:textId="77777777" w:rsidR="009111CA" w:rsidRDefault="009111CA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CC6146D" w14:textId="77777777" w:rsidR="009111CA" w:rsidRDefault="009111CA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14D8D1C" w14:textId="77777777" w:rsidR="009111CA" w:rsidRDefault="009111CA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05B6D2A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B782AD1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806BD75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56593E5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1D19A7B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5F4831B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F1E7350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3DE1A963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5E2231F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9652CB7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352F749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40E1FFE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3A538BB1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D13EE0D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40E8779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B43FC86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6457896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10798DDC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36CB9E8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700D23D" w14:textId="77777777" w:rsidR="0030419B" w:rsidRDefault="0030419B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1ABAEF2F" w14:textId="1D24C75C" w:rsidR="00D70051" w:rsidRPr="003F3630" w:rsidRDefault="00D70051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3F3630">
        <w:rPr>
          <w:rFonts w:ascii="Times New Roman" w:eastAsia="等线" w:hAnsi="Times New Roman" w:cs="Times New Roman"/>
          <w:sz w:val="24"/>
          <w:szCs w:val="24"/>
        </w:rPr>
        <w:lastRenderedPageBreak/>
        <w:t>Table S</w:t>
      </w:r>
      <w:r w:rsidR="00157F51">
        <w:rPr>
          <w:rFonts w:ascii="Times New Roman" w:eastAsia="等线" w:hAnsi="Times New Roman" w:cs="Times New Roman"/>
          <w:sz w:val="24"/>
          <w:szCs w:val="24"/>
        </w:rPr>
        <w:t>6</w:t>
      </w:r>
      <w:r w:rsidRPr="003F3630">
        <w:rPr>
          <w:rFonts w:ascii="Times New Roman" w:eastAsia="等线" w:hAnsi="Times New Roman" w:cs="Times New Roman"/>
          <w:sz w:val="24"/>
          <w:szCs w:val="24"/>
        </w:rPr>
        <w:t xml:space="preserve">. Annual precipitation </w:t>
      </w:r>
      <w:r w:rsidR="0071691F">
        <w:rPr>
          <w:rFonts w:ascii="Times New Roman" w:eastAsia="等线" w:hAnsi="Times New Roman" w:cs="Times New Roman"/>
          <w:sz w:val="24"/>
          <w:szCs w:val="24"/>
        </w:rPr>
        <w:t xml:space="preserve">and its proportion </w:t>
      </w:r>
      <w:r w:rsidRPr="003F3630">
        <w:rPr>
          <w:rFonts w:ascii="Times New Roman" w:eastAsia="等线" w:hAnsi="Times New Roman" w:cs="Times New Roman"/>
          <w:sz w:val="24"/>
          <w:szCs w:val="24"/>
        </w:rPr>
        <w:t>of different tomato classes. 1/4</w:t>
      </w:r>
      <w:r w:rsidR="00FE4B64">
        <w:rPr>
          <w:rFonts w:ascii="Times New Roman" w:hAnsi="Times New Roman" w:cs="Times New Roman"/>
          <w:sz w:val="22"/>
        </w:rPr>
        <w:t xml:space="preserve">: </w:t>
      </w:r>
      <w:r w:rsidRPr="003F3630">
        <w:rPr>
          <w:rFonts w:ascii="Times New Roman" w:eastAsia="等线" w:hAnsi="Times New Roman" w:cs="Times New Roman"/>
          <w:sz w:val="24"/>
          <w:szCs w:val="24"/>
        </w:rPr>
        <w:t>the quarter digit of the precipitation, 1/2</w:t>
      </w:r>
      <w:r w:rsidR="00FE4B64">
        <w:rPr>
          <w:rFonts w:ascii="Times New Roman" w:hAnsi="Times New Roman" w:cs="Times New Roman"/>
          <w:sz w:val="22"/>
        </w:rPr>
        <w:t xml:space="preserve">: </w:t>
      </w:r>
      <w:r w:rsidRPr="003F3630">
        <w:rPr>
          <w:rFonts w:ascii="Times New Roman" w:eastAsia="等线" w:hAnsi="Times New Roman" w:cs="Times New Roman"/>
          <w:sz w:val="24"/>
          <w:szCs w:val="24"/>
        </w:rPr>
        <w:t>the median, 3/4</w:t>
      </w:r>
      <w:r w:rsidR="00FE4B64">
        <w:rPr>
          <w:rFonts w:ascii="Times New Roman" w:hAnsi="Times New Roman" w:cs="Times New Roman"/>
          <w:sz w:val="22"/>
        </w:rPr>
        <w:t xml:space="preserve">: </w:t>
      </w:r>
      <w:r w:rsidRPr="003F3630">
        <w:rPr>
          <w:rFonts w:ascii="Times New Roman" w:eastAsia="等线" w:hAnsi="Times New Roman" w:cs="Times New Roman"/>
          <w:sz w:val="24"/>
          <w:szCs w:val="24"/>
        </w:rPr>
        <w:t>the three quarters</w:t>
      </w:r>
      <w:bookmarkStart w:id="1" w:name="_Hlk163316739"/>
      <w:r w:rsidR="00FE4B64">
        <w:rPr>
          <w:rFonts w:ascii="Times New Roman" w:eastAsia="等线" w:hAnsi="Times New Roman" w:cs="Times New Roman"/>
          <w:sz w:val="24"/>
          <w:szCs w:val="24"/>
        </w:rPr>
        <w:t xml:space="preserve">; </w:t>
      </w:r>
      <w:r w:rsidR="00FE4B64" w:rsidRPr="0096381E">
        <w:rPr>
          <w:rFonts w:ascii="Times New Roman" w:hAnsi="Times New Roman" w:cs="Times New Roman"/>
          <w:sz w:val="22"/>
        </w:rPr>
        <w:t>PIM</w:t>
      </w:r>
      <w:r w:rsidR="00FE4B64">
        <w:rPr>
          <w:rFonts w:ascii="Times New Roman" w:hAnsi="Times New Roman" w:cs="Times New Roman"/>
          <w:sz w:val="22"/>
        </w:rPr>
        <w:t xml:space="preserve">: </w:t>
      </w:r>
      <w:r w:rsidR="00FE4B64" w:rsidRPr="0096381E">
        <w:rPr>
          <w:rFonts w:ascii="Times New Roman" w:hAnsi="Times New Roman" w:cs="Times New Roman"/>
          <w:i/>
          <w:iCs/>
          <w:sz w:val="22"/>
        </w:rPr>
        <w:t xml:space="preserve">S. </w:t>
      </w:r>
      <w:proofErr w:type="spellStart"/>
      <w:r w:rsidR="00FE4B64" w:rsidRPr="0096381E">
        <w:rPr>
          <w:rFonts w:ascii="Times New Roman" w:hAnsi="Times New Roman" w:cs="Times New Roman"/>
          <w:i/>
          <w:iCs/>
          <w:sz w:val="22"/>
        </w:rPr>
        <w:t>pimpinellifolium</w:t>
      </w:r>
      <w:proofErr w:type="spellEnd"/>
      <w:r w:rsidR="00FE4B64" w:rsidRPr="0096381E">
        <w:rPr>
          <w:rFonts w:ascii="Times New Roman" w:hAnsi="Times New Roman" w:cs="Times New Roman"/>
          <w:sz w:val="22"/>
        </w:rPr>
        <w:t>, Xinjiang</w:t>
      </w:r>
      <w:r w:rsidR="00FE4B64">
        <w:rPr>
          <w:rFonts w:ascii="Times New Roman" w:hAnsi="Times New Roman" w:cs="Times New Roman"/>
          <w:sz w:val="22"/>
        </w:rPr>
        <w:t xml:space="preserve">: </w:t>
      </w:r>
      <w:r w:rsidR="00FE4B64" w:rsidRPr="0096381E">
        <w:rPr>
          <w:rFonts w:ascii="Times New Roman" w:hAnsi="Times New Roman" w:cs="Times New Roman"/>
          <w:sz w:val="22"/>
        </w:rPr>
        <w:t>Xinjiang tomato, Winter</w:t>
      </w:r>
      <w:r w:rsidR="00FE4B64">
        <w:rPr>
          <w:rFonts w:ascii="Times New Roman" w:hAnsi="Times New Roman" w:cs="Times New Roman"/>
          <w:sz w:val="22"/>
        </w:rPr>
        <w:t xml:space="preserve">: </w:t>
      </w:r>
      <w:r w:rsidR="00FE4B64" w:rsidRPr="0096381E">
        <w:rPr>
          <w:rFonts w:ascii="Times New Roman" w:hAnsi="Times New Roman" w:cs="Times New Roman"/>
          <w:sz w:val="22"/>
        </w:rPr>
        <w:t>Winter tomato.</w:t>
      </w:r>
      <w:bookmarkEnd w:id="1"/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756"/>
        <w:gridCol w:w="876"/>
        <w:gridCol w:w="688"/>
        <w:gridCol w:w="956"/>
        <w:gridCol w:w="1230"/>
        <w:gridCol w:w="1470"/>
        <w:gridCol w:w="956"/>
      </w:tblGrid>
      <w:tr w:rsidR="00D70051" w:rsidRPr="00CF6582" w14:paraId="0B8DD175" w14:textId="77777777" w:rsidTr="0089038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76A3B0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239DA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F239D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724099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/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25071F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8F0C6C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3/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DC751C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r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857FF9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emi-ar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8B5443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emi-hum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2C8242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Humid</w:t>
            </w:r>
          </w:p>
        </w:tc>
      </w:tr>
      <w:tr w:rsidR="00D70051" w:rsidRPr="00CF6582" w14:paraId="785751AF" w14:textId="77777777" w:rsidTr="0089038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AA920D0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55CA4F4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E30F2DD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255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6E1FA66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1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6500D79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43.9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8219C72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5.8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C7B91D0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2.2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B95AE95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28.05%</w:t>
            </w:r>
          </w:p>
        </w:tc>
      </w:tr>
      <w:tr w:rsidR="00D70051" w:rsidRPr="00CF6582" w14:paraId="3A6DDAB1" w14:textId="77777777" w:rsidTr="00890387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8E59252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Xinjiang</w:t>
            </w:r>
          </w:p>
        </w:tc>
        <w:tc>
          <w:tcPr>
            <w:tcW w:w="0" w:type="auto"/>
            <w:noWrap/>
            <w:vAlign w:val="center"/>
            <w:hideMark/>
          </w:tcPr>
          <w:p w14:paraId="2A2B356C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25.5</w:t>
            </w:r>
          </w:p>
        </w:tc>
        <w:tc>
          <w:tcPr>
            <w:tcW w:w="0" w:type="auto"/>
            <w:noWrap/>
            <w:vAlign w:val="center"/>
            <w:hideMark/>
          </w:tcPr>
          <w:p w14:paraId="56AD3DB6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  <w:noWrap/>
            <w:vAlign w:val="center"/>
            <w:hideMark/>
          </w:tcPr>
          <w:p w14:paraId="4F2541EA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0" w:type="auto"/>
            <w:noWrap/>
            <w:vAlign w:val="center"/>
            <w:hideMark/>
          </w:tcPr>
          <w:p w14:paraId="635E7CD5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82.76%</w:t>
            </w:r>
          </w:p>
        </w:tc>
        <w:tc>
          <w:tcPr>
            <w:tcW w:w="0" w:type="auto"/>
            <w:noWrap/>
            <w:vAlign w:val="center"/>
            <w:hideMark/>
          </w:tcPr>
          <w:p w14:paraId="3AE7D484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7.24%</w:t>
            </w:r>
          </w:p>
        </w:tc>
        <w:tc>
          <w:tcPr>
            <w:tcW w:w="0" w:type="auto"/>
            <w:noWrap/>
            <w:vAlign w:val="center"/>
            <w:hideMark/>
          </w:tcPr>
          <w:p w14:paraId="6AD09D53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60305D08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</w:tr>
      <w:tr w:rsidR="00D70051" w:rsidRPr="00CF6582" w14:paraId="41955821" w14:textId="77777777" w:rsidTr="00890387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36B8986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0" w:type="auto"/>
            <w:noWrap/>
            <w:vAlign w:val="center"/>
            <w:hideMark/>
          </w:tcPr>
          <w:p w14:paraId="6F87AF9F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345</w:t>
            </w:r>
          </w:p>
        </w:tc>
        <w:tc>
          <w:tcPr>
            <w:tcW w:w="0" w:type="auto"/>
            <w:noWrap/>
            <w:vAlign w:val="center"/>
            <w:hideMark/>
          </w:tcPr>
          <w:p w14:paraId="43694DB7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553.5</w:t>
            </w:r>
          </w:p>
        </w:tc>
        <w:tc>
          <w:tcPr>
            <w:tcW w:w="0" w:type="auto"/>
            <w:noWrap/>
            <w:vAlign w:val="center"/>
            <w:hideMark/>
          </w:tcPr>
          <w:p w14:paraId="39D72F23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711</w:t>
            </w:r>
          </w:p>
        </w:tc>
        <w:tc>
          <w:tcPr>
            <w:tcW w:w="0" w:type="auto"/>
            <w:noWrap/>
            <w:vAlign w:val="center"/>
            <w:hideMark/>
          </w:tcPr>
          <w:p w14:paraId="0F381A66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765975DF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vAlign w:val="center"/>
            <w:hideMark/>
          </w:tcPr>
          <w:p w14:paraId="610BDC67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4.55%</w:t>
            </w:r>
          </w:p>
        </w:tc>
        <w:tc>
          <w:tcPr>
            <w:tcW w:w="0" w:type="auto"/>
            <w:noWrap/>
            <w:vAlign w:val="center"/>
            <w:hideMark/>
          </w:tcPr>
          <w:p w14:paraId="1F1346F1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95.45%</w:t>
            </w:r>
          </w:p>
        </w:tc>
      </w:tr>
    </w:tbl>
    <w:p w14:paraId="1962B5E5" w14:textId="3DE41325" w:rsidR="00D70051" w:rsidRDefault="00D70051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1BF4C0E" w14:textId="52D59837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73D5BCE" w14:textId="37F7E845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C967143" w14:textId="7283FB24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C46922F" w14:textId="4A62E386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EBF6C56" w14:textId="20AC0539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251175B" w14:textId="7BF9A1A5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2BB41DD" w14:textId="54DA7CB2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CEEA875" w14:textId="4AC16AA4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925031F" w14:textId="1BF5AB88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AC25035" w14:textId="4B8BC5E3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C337DFD" w14:textId="6E753BA8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27E99B0" w14:textId="6DDABFF0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C025391" w14:textId="004CEBC6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1FDB56B" w14:textId="1D257CFA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2384009" w14:textId="02FD8279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2831055" w14:textId="09166573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B3EABB8" w14:textId="6E4E7B7F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3E4A62E" w14:textId="05C8140C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7B5C1F6" w14:textId="42DEDDA6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AE9F6A1" w14:textId="7CA769B5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D8F4242" w14:textId="77777777" w:rsidR="0071691F" w:rsidRPr="00CF6582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AE8C5BD" w14:textId="39D1C9EB" w:rsidR="00D70051" w:rsidRPr="0071691F" w:rsidRDefault="00D70051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3F3630">
        <w:rPr>
          <w:rFonts w:ascii="Times New Roman" w:eastAsia="等线" w:hAnsi="Times New Roman" w:cs="Times New Roman"/>
          <w:sz w:val="24"/>
          <w:szCs w:val="24"/>
        </w:rPr>
        <w:lastRenderedPageBreak/>
        <w:t>Table S</w:t>
      </w:r>
      <w:r w:rsidR="0071691F">
        <w:rPr>
          <w:rFonts w:ascii="Times New Roman" w:eastAsia="等线" w:hAnsi="Times New Roman" w:cs="Times New Roman"/>
          <w:sz w:val="24"/>
          <w:szCs w:val="24"/>
        </w:rPr>
        <w:t>7</w:t>
      </w:r>
      <w:r w:rsidRPr="003F3630">
        <w:rPr>
          <w:rFonts w:ascii="Times New Roman" w:eastAsia="等线" w:hAnsi="Times New Roman" w:cs="Times New Roman"/>
          <w:sz w:val="24"/>
          <w:szCs w:val="24"/>
        </w:rPr>
        <w:t xml:space="preserve">. Aridity </w:t>
      </w:r>
      <w:r w:rsidR="0071691F">
        <w:rPr>
          <w:rFonts w:ascii="Times New Roman" w:eastAsia="等线" w:hAnsi="Times New Roman" w:cs="Times New Roman"/>
          <w:sz w:val="24"/>
          <w:szCs w:val="24"/>
        </w:rPr>
        <w:t>i</w:t>
      </w:r>
      <w:r w:rsidRPr="003F3630">
        <w:rPr>
          <w:rFonts w:ascii="Times New Roman" w:eastAsia="等线" w:hAnsi="Times New Roman" w:cs="Times New Roman"/>
          <w:sz w:val="24"/>
          <w:szCs w:val="24"/>
        </w:rPr>
        <w:t xml:space="preserve">ndex </w:t>
      </w:r>
      <w:r w:rsidR="0071691F">
        <w:rPr>
          <w:rFonts w:ascii="Times New Roman" w:eastAsia="等线" w:hAnsi="Times New Roman" w:cs="Times New Roman"/>
          <w:sz w:val="24"/>
          <w:szCs w:val="24"/>
        </w:rPr>
        <w:t xml:space="preserve">and its proportion </w:t>
      </w:r>
      <w:r w:rsidRPr="003F3630">
        <w:rPr>
          <w:rFonts w:ascii="Times New Roman" w:eastAsia="等线" w:hAnsi="Times New Roman" w:cs="Times New Roman"/>
          <w:sz w:val="24"/>
          <w:szCs w:val="24"/>
        </w:rPr>
        <w:t>of different tomato classes</w:t>
      </w:r>
      <w:r w:rsidR="00B0120F">
        <w:rPr>
          <w:rFonts w:ascii="Times New Roman" w:eastAsia="等线" w:hAnsi="Times New Roman" w:cs="Times New Roman" w:hint="eastAsia"/>
          <w:sz w:val="24"/>
          <w:szCs w:val="24"/>
        </w:rPr>
        <w:t xml:space="preserve">. </w:t>
      </w:r>
      <w:r w:rsidR="0071691F" w:rsidRPr="003F3630">
        <w:rPr>
          <w:rFonts w:ascii="Times New Roman" w:eastAsia="等线" w:hAnsi="Times New Roman" w:cs="Times New Roman"/>
          <w:sz w:val="24"/>
          <w:szCs w:val="24"/>
        </w:rPr>
        <w:t>1/4</w:t>
      </w:r>
      <w:r w:rsidR="0071691F">
        <w:rPr>
          <w:rFonts w:ascii="Times New Roman" w:hAnsi="Times New Roman" w:cs="Times New Roman"/>
          <w:sz w:val="22"/>
        </w:rPr>
        <w:t xml:space="preserve">: </w:t>
      </w:r>
      <w:r w:rsidR="0071691F" w:rsidRPr="003F3630">
        <w:rPr>
          <w:rFonts w:ascii="Times New Roman" w:eastAsia="等线" w:hAnsi="Times New Roman" w:cs="Times New Roman"/>
          <w:sz w:val="24"/>
          <w:szCs w:val="24"/>
        </w:rPr>
        <w:t>the quarter digit of the precipitation, 1/2</w:t>
      </w:r>
      <w:r w:rsidR="0071691F">
        <w:rPr>
          <w:rFonts w:ascii="Times New Roman" w:hAnsi="Times New Roman" w:cs="Times New Roman"/>
          <w:sz w:val="22"/>
        </w:rPr>
        <w:t xml:space="preserve">: </w:t>
      </w:r>
      <w:r w:rsidR="0071691F" w:rsidRPr="003F3630">
        <w:rPr>
          <w:rFonts w:ascii="Times New Roman" w:eastAsia="等线" w:hAnsi="Times New Roman" w:cs="Times New Roman"/>
          <w:sz w:val="24"/>
          <w:szCs w:val="24"/>
        </w:rPr>
        <w:t>the median, 3/4</w:t>
      </w:r>
      <w:r w:rsidR="0071691F">
        <w:rPr>
          <w:rFonts w:ascii="Times New Roman" w:hAnsi="Times New Roman" w:cs="Times New Roman"/>
          <w:sz w:val="22"/>
        </w:rPr>
        <w:t xml:space="preserve">: </w:t>
      </w:r>
      <w:r w:rsidR="0071691F" w:rsidRPr="003F3630">
        <w:rPr>
          <w:rFonts w:ascii="Times New Roman" w:eastAsia="等线" w:hAnsi="Times New Roman" w:cs="Times New Roman"/>
          <w:sz w:val="24"/>
          <w:szCs w:val="24"/>
        </w:rPr>
        <w:t>the three quarters</w:t>
      </w:r>
      <w:r w:rsidR="0071691F">
        <w:rPr>
          <w:rFonts w:ascii="Times New Roman" w:eastAsia="等线" w:hAnsi="Times New Roman" w:cs="Times New Roman"/>
          <w:sz w:val="24"/>
          <w:szCs w:val="24"/>
        </w:rPr>
        <w:t xml:space="preserve">; </w:t>
      </w:r>
      <w:r w:rsidR="0071691F" w:rsidRPr="0096381E">
        <w:rPr>
          <w:rFonts w:ascii="Times New Roman" w:hAnsi="Times New Roman" w:cs="Times New Roman"/>
          <w:sz w:val="22"/>
        </w:rPr>
        <w:t>PIM</w:t>
      </w:r>
      <w:r w:rsidR="0071691F">
        <w:rPr>
          <w:rFonts w:ascii="Times New Roman" w:hAnsi="Times New Roman" w:cs="Times New Roman"/>
          <w:sz w:val="22"/>
        </w:rPr>
        <w:t xml:space="preserve">: </w:t>
      </w:r>
      <w:r w:rsidR="0071691F" w:rsidRPr="0096381E">
        <w:rPr>
          <w:rFonts w:ascii="Times New Roman" w:hAnsi="Times New Roman" w:cs="Times New Roman"/>
          <w:i/>
          <w:iCs/>
          <w:sz w:val="22"/>
        </w:rPr>
        <w:t xml:space="preserve">S. </w:t>
      </w:r>
      <w:proofErr w:type="spellStart"/>
      <w:r w:rsidR="0071691F" w:rsidRPr="0096381E">
        <w:rPr>
          <w:rFonts w:ascii="Times New Roman" w:hAnsi="Times New Roman" w:cs="Times New Roman"/>
          <w:i/>
          <w:iCs/>
          <w:sz w:val="22"/>
        </w:rPr>
        <w:t>pimpinellifolium</w:t>
      </w:r>
      <w:proofErr w:type="spellEnd"/>
      <w:r w:rsidR="0071691F" w:rsidRPr="0096381E">
        <w:rPr>
          <w:rFonts w:ascii="Times New Roman" w:hAnsi="Times New Roman" w:cs="Times New Roman"/>
          <w:sz w:val="22"/>
        </w:rPr>
        <w:t>, Xinjiang</w:t>
      </w:r>
      <w:r w:rsidR="0071691F">
        <w:rPr>
          <w:rFonts w:ascii="Times New Roman" w:hAnsi="Times New Roman" w:cs="Times New Roman"/>
          <w:sz w:val="22"/>
        </w:rPr>
        <w:t xml:space="preserve">: </w:t>
      </w:r>
      <w:r w:rsidR="0071691F" w:rsidRPr="0096381E">
        <w:rPr>
          <w:rFonts w:ascii="Times New Roman" w:hAnsi="Times New Roman" w:cs="Times New Roman"/>
          <w:sz w:val="22"/>
        </w:rPr>
        <w:t>Xinjiang tomato, Winter</w:t>
      </w:r>
      <w:r w:rsidR="0071691F">
        <w:rPr>
          <w:rFonts w:ascii="Times New Roman" w:hAnsi="Times New Roman" w:cs="Times New Roman"/>
          <w:sz w:val="22"/>
        </w:rPr>
        <w:t xml:space="preserve">: </w:t>
      </w:r>
      <w:r w:rsidR="0071691F" w:rsidRPr="0096381E">
        <w:rPr>
          <w:rFonts w:ascii="Times New Roman" w:hAnsi="Times New Roman" w:cs="Times New Roman"/>
          <w:sz w:val="22"/>
        </w:rPr>
        <w:t>Winter tomato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9"/>
        <w:gridCol w:w="876"/>
        <w:gridCol w:w="988"/>
        <w:gridCol w:w="876"/>
        <w:gridCol w:w="956"/>
        <w:gridCol w:w="1230"/>
        <w:gridCol w:w="1422"/>
        <w:gridCol w:w="1054"/>
      </w:tblGrid>
      <w:tr w:rsidR="00D70051" w:rsidRPr="00CF6582" w14:paraId="38756062" w14:textId="77777777" w:rsidTr="00890387">
        <w:trPr>
          <w:trHeight w:val="280"/>
          <w:jc w:val="center"/>
        </w:trPr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F6E2AA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239D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626919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/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6E004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ACBDB7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3/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F6DB2A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r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42B140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Semi-ari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96B9AC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ry sub-humid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5DB1A9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Humid</w:t>
            </w:r>
          </w:p>
        </w:tc>
      </w:tr>
      <w:tr w:rsidR="00D70051" w:rsidRPr="00CF6582" w14:paraId="766C13F4" w14:textId="77777777" w:rsidTr="00890387">
        <w:trPr>
          <w:trHeight w:val="280"/>
          <w:jc w:val="center"/>
        </w:trPr>
        <w:tc>
          <w:tcPr>
            <w:tcW w:w="10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FF6E17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272F1DB5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59368D1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777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28FF62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81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DA03D5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53.0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D1C2D2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5.85%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  <w:hideMark/>
          </w:tcPr>
          <w:p w14:paraId="4E2BADDB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2.44%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7CB993E8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28.66%</w:t>
            </w:r>
          </w:p>
        </w:tc>
      </w:tr>
      <w:tr w:rsidR="00D70051" w:rsidRPr="00CF6582" w14:paraId="40819612" w14:textId="77777777" w:rsidTr="00890387">
        <w:trPr>
          <w:trHeight w:val="280"/>
          <w:jc w:val="center"/>
        </w:trPr>
        <w:tc>
          <w:tcPr>
            <w:tcW w:w="1069" w:type="dxa"/>
            <w:noWrap/>
            <w:vAlign w:val="center"/>
            <w:hideMark/>
          </w:tcPr>
          <w:p w14:paraId="2B466E67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Xinjiang</w:t>
            </w:r>
          </w:p>
        </w:tc>
        <w:tc>
          <w:tcPr>
            <w:tcW w:w="859" w:type="dxa"/>
            <w:noWrap/>
            <w:hideMark/>
          </w:tcPr>
          <w:p w14:paraId="48063B83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783.5</w:t>
            </w:r>
          </w:p>
        </w:tc>
        <w:tc>
          <w:tcPr>
            <w:tcW w:w="0" w:type="auto"/>
            <w:noWrap/>
            <w:hideMark/>
          </w:tcPr>
          <w:p w14:paraId="3225DF1E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008</w:t>
            </w:r>
          </w:p>
        </w:tc>
        <w:tc>
          <w:tcPr>
            <w:tcW w:w="0" w:type="auto"/>
            <w:noWrap/>
            <w:hideMark/>
          </w:tcPr>
          <w:p w14:paraId="71ED4329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278.5</w:t>
            </w:r>
          </w:p>
        </w:tc>
        <w:tc>
          <w:tcPr>
            <w:tcW w:w="0" w:type="auto"/>
            <w:noWrap/>
            <w:hideMark/>
          </w:tcPr>
          <w:p w14:paraId="36365DC0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89.66%</w:t>
            </w:r>
          </w:p>
        </w:tc>
        <w:tc>
          <w:tcPr>
            <w:tcW w:w="0" w:type="auto"/>
            <w:noWrap/>
            <w:hideMark/>
          </w:tcPr>
          <w:p w14:paraId="5EB77147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7.69%</w:t>
            </w:r>
          </w:p>
        </w:tc>
        <w:tc>
          <w:tcPr>
            <w:tcW w:w="1422" w:type="dxa"/>
            <w:noWrap/>
            <w:hideMark/>
          </w:tcPr>
          <w:p w14:paraId="3E81AB87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3.45%</w:t>
            </w:r>
          </w:p>
        </w:tc>
        <w:tc>
          <w:tcPr>
            <w:tcW w:w="1054" w:type="dxa"/>
            <w:noWrap/>
            <w:hideMark/>
          </w:tcPr>
          <w:p w14:paraId="0F9E21C1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</w:tr>
      <w:tr w:rsidR="00D70051" w:rsidRPr="00CF6582" w14:paraId="7418A1D7" w14:textId="77777777" w:rsidTr="00890387">
        <w:trPr>
          <w:trHeight w:val="280"/>
          <w:jc w:val="center"/>
        </w:trPr>
        <w:tc>
          <w:tcPr>
            <w:tcW w:w="1069" w:type="dxa"/>
            <w:noWrap/>
            <w:vAlign w:val="center"/>
            <w:hideMark/>
          </w:tcPr>
          <w:p w14:paraId="466709C7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859" w:type="dxa"/>
            <w:noWrap/>
            <w:hideMark/>
          </w:tcPr>
          <w:p w14:paraId="79EEFDF1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8847.5</w:t>
            </w:r>
          </w:p>
        </w:tc>
        <w:tc>
          <w:tcPr>
            <w:tcW w:w="0" w:type="auto"/>
            <w:noWrap/>
            <w:hideMark/>
          </w:tcPr>
          <w:p w14:paraId="609100E8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1001.5</w:t>
            </w:r>
          </w:p>
        </w:tc>
        <w:tc>
          <w:tcPr>
            <w:tcW w:w="0" w:type="auto"/>
            <w:noWrap/>
            <w:hideMark/>
          </w:tcPr>
          <w:p w14:paraId="35DCB5F3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1726</w:t>
            </w:r>
          </w:p>
        </w:tc>
        <w:tc>
          <w:tcPr>
            <w:tcW w:w="0" w:type="auto"/>
            <w:noWrap/>
            <w:hideMark/>
          </w:tcPr>
          <w:p w14:paraId="6F3CF3CE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hideMark/>
          </w:tcPr>
          <w:p w14:paraId="10621F73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2.27%</w:t>
            </w:r>
          </w:p>
        </w:tc>
        <w:tc>
          <w:tcPr>
            <w:tcW w:w="1422" w:type="dxa"/>
            <w:noWrap/>
            <w:hideMark/>
          </w:tcPr>
          <w:p w14:paraId="1F5D2AC3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4.55%</w:t>
            </w:r>
          </w:p>
        </w:tc>
        <w:tc>
          <w:tcPr>
            <w:tcW w:w="1054" w:type="dxa"/>
            <w:noWrap/>
            <w:hideMark/>
          </w:tcPr>
          <w:p w14:paraId="543E4638" w14:textId="77777777" w:rsidR="00D70051" w:rsidRPr="00CF6582" w:rsidRDefault="00D70051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93.18%</w:t>
            </w:r>
          </w:p>
        </w:tc>
      </w:tr>
    </w:tbl>
    <w:p w14:paraId="7005AA97" w14:textId="3BEDC168" w:rsidR="00D70051" w:rsidRDefault="00D70051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B218E0C" w14:textId="41531EFA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CD834A3" w14:textId="7D68268E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F9C1185" w14:textId="4158DF94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985F674" w14:textId="734C70C4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68F0AFC" w14:textId="48A54215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6E505FC" w14:textId="1B234CAC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44117D6" w14:textId="403C2CCE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F8FC04A" w14:textId="28D0AE7A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8C23EC2" w14:textId="7EEE7A68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DDAD122" w14:textId="6E95C7CF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31F54D4" w14:textId="6405E99C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1DFE009" w14:textId="14A2AC5D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FBB1F43" w14:textId="08AB1F04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7D18F7B" w14:textId="2D7A2FE9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38CC966" w14:textId="0B171A09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04E85CB" w14:textId="2F6F6AE7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064F58F" w14:textId="1C2D6065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3D7B652" w14:textId="557A2109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952276B" w14:textId="6FBF02D8" w:rsidR="0071691F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DDD038B" w14:textId="77777777" w:rsidR="0071691F" w:rsidRPr="00CF6582" w:rsidRDefault="0071691F" w:rsidP="00D70051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46E5BDE" w14:textId="5B5DF099" w:rsidR="00D70051" w:rsidRPr="0071691F" w:rsidRDefault="00D70051" w:rsidP="00D7005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3F3630">
        <w:rPr>
          <w:rFonts w:ascii="Times New Roman" w:eastAsia="等线" w:hAnsi="Times New Roman" w:cs="Times New Roman"/>
          <w:sz w:val="24"/>
          <w:szCs w:val="24"/>
        </w:rPr>
        <w:lastRenderedPageBreak/>
        <w:t>Table S</w:t>
      </w:r>
      <w:r w:rsidR="0071691F">
        <w:rPr>
          <w:rFonts w:ascii="Times New Roman" w:eastAsia="等线" w:hAnsi="Times New Roman" w:cs="Times New Roman"/>
          <w:sz w:val="24"/>
          <w:szCs w:val="24"/>
        </w:rPr>
        <w:t>8</w:t>
      </w:r>
      <w:r w:rsidRPr="003F3630">
        <w:rPr>
          <w:rFonts w:ascii="Times New Roman" w:eastAsia="等线" w:hAnsi="Times New Roman" w:cs="Times New Roman"/>
          <w:sz w:val="24"/>
          <w:szCs w:val="24"/>
        </w:rPr>
        <w:t>. Available water storage capacity in mm/m of the soil unit of different tomato classes</w:t>
      </w:r>
      <w:r w:rsidR="00B0120F">
        <w:rPr>
          <w:rFonts w:ascii="Times New Roman" w:eastAsia="等线" w:hAnsi="Times New Roman" w:cs="Times New Roman" w:hint="eastAsia"/>
          <w:sz w:val="24"/>
          <w:szCs w:val="24"/>
        </w:rPr>
        <w:t xml:space="preserve">. </w:t>
      </w:r>
      <w:r w:rsidR="0071691F" w:rsidRPr="003F3630">
        <w:rPr>
          <w:rFonts w:ascii="Times New Roman" w:eastAsia="等线" w:hAnsi="Times New Roman" w:cs="Times New Roman"/>
          <w:sz w:val="24"/>
          <w:szCs w:val="24"/>
        </w:rPr>
        <w:t>1/4</w:t>
      </w:r>
      <w:r w:rsidR="0071691F">
        <w:rPr>
          <w:rFonts w:ascii="Times New Roman" w:hAnsi="Times New Roman" w:cs="Times New Roman"/>
          <w:sz w:val="22"/>
        </w:rPr>
        <w:t xml:space="preserve">: </w:t>
      </w:r>
      <w:r w:rsidR="0071691F" w:rsidRPr="003F3630">
        <w:rPr>
          <w:rFonts w:ascii="Times New Roman" w:eastAsia="等线" w:hAnsi="Times New Roman" w:cs="Times New Roman"/>
          <w:sz w:val="24"/>
          <w:szCs w:val="24"/>
        </w:rPr>
        <w:t>the quarter digit of the precipitation, 1/2</w:t>
      </w:r>
      <w:r w:rsidR="0071691F">
        <w:rPr>
          <w:rFonts w:ascii="Times New Roman" w:hAnsi="Times New Roman" w:cs="Times New Roman"/>
          <w:sz w:val="22"/>
        </w:rPr>
        <w:t xml:space="preserve">: </w:t>
      </w:r>
      <w:r w:rsidR="0071691F" w:rsidRPr="003F3630">
        <w:rPr>
          <w:rFonts w:ascii="Times New Roman" w:eastAsia="等线" w:hAnsi="Times New Roman" w:cs="Times New Roman"/>
          <w:sz w:val="24"/>
          <w:szCs w:val="24"/>
        </w:rPr>
        <w:t>the median, 3/4</w:t>
      </w:r>
      <w:r w:rsidR="0071691F">
        <w:rPr>
          <w:rFonts w:ascii="Times New Roman" w:hAnsi="Times New Roman" w:cs="Times New Roman"/>
          <w:sz w:val="22"/>
        </w:rPr>
        <w:t xml:space="preserve">: </w:t>
      </w:r>
      <w:r w:rsidR="0071691F" w:rsidRPr="003F3630">
        <w:rPr>
          <w:rFonts w:ascii="Times New Roman" w:eastAsia="等线" w:hAnsi="Times New Roman" w:cs="Times New Roman"/>
          <w:sz w:val="24"/>
          <w:szCs w:val="24"/>
        </w:rPr>
        <w:t>the three quarters</w:t>
      </w:r>
      <w:r w:rsidR="0071691F">
        <w:rPr>
          <w:rFonts w:ascii="Times New Roman" w:eastAsia="等线" w:hAnsi="Times New Roman" w:cs="Times New Roman"/>
          <w:sz w:val="24"/>
          <w:szCs w:val="24"/>
        </w:rPr>
        <w:t xml:space="preserve">; </w:t>
      </w:r>
      <w:r w:rsidR="0071691F" w:rsidRPr="0096381E">
        <w:rPr>
          <w:rFonts w:ascii="Times New Roman" w:hAnsi="Times New Roman" w:cs="Times New Roman"/>
          <w:sz w:val="22"/>
        </w:rPr>
        <w:t>PIM</w:t>
      </w:r>
      <w:r w:rsidR="0071691F">
        <w:rPr>
          <w:rFonts w:ascii="Times New Roman" w:hAnsi="Times New Roman" w:cs="Times New Roman"/>
          <w:sz w:val="22"/>
        </w:rPr>
        <w:t xml:space="preserve">: </w:t>
      </w:r>
      <w:r w:rsidR="0071691F" w:rsidRPr="0096381E">
        <w:rPr>
          <w:rFonts w:ascii="Times New Roman" w:hAnsi="Times New Roman" w:cs="Times New Roman"/>
          <w:i/>
          <w:iCs/>
          <w:sz w:val="22"/>
        </w:rPr>
        <w:t xml:space="preserve">S. </w:t>
      </w:r>
      <w:proofErr w:type="spellStart"/>
      <w:r w:rsidR="0071691F" w:rsidRPr="0096381E">
        <w:rPr>
          <w:rFonts w:ascii="Times New Roman" w:hAnsi="Times New Roman" w:cs="Times New Roman"/>
          <w:i/>
          <w:iCs/>
          <w:sz w:val="22"/>
        </w:rPr>
        <w:t>pimpinellifolium</w:t>
      </w:r>
      <w:proofErr w:type="spellEnd"/>
      <w:r w:rsidR="0071691F" w:rsidRPr="0096381E">
        <w:rPr>
          <w:rFonts w:ascii="Times New Roman" w:hAnsi="Times New Roman" w:cs="Times New Roman"/>
          <w:sz w:val="22"/>
        </w:rPr>
        <w:t>, Xinjiang</w:t>
      </w:r>
      <w:r w:rsidR="0071691F">
        <w:rPr>
          <w:rFonts w:ascii="Times New Roman" w:hAnsi="Times New Roman" w:cs="Times New Roman"/>
          <w:sz w:val="22"/>
        </w:rPr>
        <w:t xml:space="preserve">: </w:t>
      </w:r>
      <w:r w:rsidR="0071691F" w:rsidRPr="0096381E">
        <w:rPr>
          <w:rFonts w:ascii="Times New Roman" w:hAnsi="Times New Roman" w:cs="Times New Roman"/>
          <w:sz w:val="22"/>
        </w:rPr>
        <w:t>Xinjiang tomato, Winter</w:t>
      </w:r>
      <w:r w:rsidR="0071691F">
        <w:rPr>
          <w:rFonts w:ascii="Times New Roman" w:hAnsi="Times New Roman" w:cs="Times New Roman"/>
          <w:sz w:val="22"/>
        </w:rPr>
        <w:t xml:space="preserve">: </w:t>
      </w:r>
      <w:r w:rsidR="0071691F" w:rsidRPr="0096381E">
        <w:rPr>
          <w:rFonts w:ascii="Times New Roman" w:hAnsi="Times New Roman" w:cs="Times New Roman"/>
          <w:sz w:val="22"/>
        </w:rPr>
        <w:t>Winter tomato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576"/>
        <w:gridCol w:w="576"/>
        <w:gridCol w:w="576"/>
      </w:tblGrid>
      <w:tr w:rsidR="0071691F" w:rsidRPr="00CF6582" w14:paraId="0CADB308" w14:textId="77777777" w:rsidTr="0089038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C7149D" w14:textId="77777777" w:rsidR="0071691F" w:rsidRPr="00CF6582" w:rsidRDefault="0071691F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239DA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6E9105" w14:textId="77777777" w:rsidR="0071691F" w:rsidRPr="00CF6582" w:rsidRDefault="0071691F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/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BE3951" w14:textId="77777777" w:rsidR="0071691F" w:rsidRPr="00CF6582" w:rsidRDefault="0071691F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/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A9C3BA" w14:textId="77777777" w:rsidR="0071691F" w:rsidRPr="00CF6582" w:rsidRDefault="0071691F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3/4</w:t>
            </w:r>
          </w:p>
        </w:tc>
      </w:tr>
      <w:tr w:rsidR="0071691F" w:rsidRPr="00CF6582" w14:paraId="70AF8076" w14:textId="77777777" w:rsidTr="0089038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EB9FEC3" w14:textId="77777777" w:rsidR="0071691F" w:rsidRPr="00CF6582" w:rsidRDefault="0071691F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PI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6F7C45" w14:textId="77777777" w:rsidR="0071691F" w:rsidRPr="00CF6582" w:rsidRDefault="0071691F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FF3F9B" w14:textId="77777777" w:rsidR="0071691F" w:rsidRPr="00CF6582" w:rsidRDefault="0071691F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37DD4C" w14:textId="77777777" w:rsidR="0071691F" w:rsidRPr="00CF6582" w:rsidRDefault="0071691F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50</w:t>
            </w:r>
          </w:p>
        </w:tc>
      </w:tr>
      <w:tr w:rsidR="0071691F" w:rsidRPr="00CF6582" w14:paraId="61FD415B" w14:textId="77777777" w:rsidTr="00890387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7E015AC" w14:textId="77777777" w:rsidR="0071691F" w:rsidRPr="00CF6582" w:rsidRDefault="0071691F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Xinjiang</w:t>
            </w:r>
          </w:p>
        </w:tc>
        <w:tc>
          <w:tcPr>
            <w:tcW w:w="0" w:type="auto"/>
            <w:noWrap/>
            <w:hideMark/>
          </w:tcPr>
          <w:p w14:paraId="0AAC230E" w14:textId="77777777" w:rsidR="0071691F" w:rsidRPr="00CF6582" w:rsidRDefault="0071691F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08C99313" w14:textId="77777777" w:rsidR="0071691F" w:rsidRPr="00CF6582" w:rsidRDefault="0071691F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381C0237" w14:textId="77777777" w:rsidR="0071691F" w:rsidRPr="00CF6582" w:rsidRDefault="0071691F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50</w:t>
            </w:r>
          </w:p>
        </w:tc>
      </w:tr>
      <w:tr w:rsidR="0071691F" w:rsidRPr="00CF6582" w14:paraId="7D43C006" w14:textId="77777777" w:rsidTr="00890387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BC11B2C" w14:textId="77777777" w:rsidR="0071691F" w:rsidRPr="00CF6582" w:rsidRDefault="0071691F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0" w:type="auto"/>
            <w:noWrap/>
            <w:hideMark/>
          </w:tcPr>
          <w:p w14:paraId="4A3C5308" w14:textId="77777777" w:rsidR="0071691F" w:rsidRPr="00CF6582" w:rsidRDefault="0071691F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074A30E7" w14:textId="77777777" w:rsidR="0071691F" w:rsidRPr="00CF6582" w:rsidRDefault="0071691F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4442BCF9" w14:textId="77777777" w:rsidR="0071691F" w:rsidRPr="00CF6582" w:rsidRDefault="0071691F" w:rsidP="0089038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6582">
              <w:rPr>
                <w:rFonts w:ascii="Times New Roman" w:eastAsia="等线" w:hAnsi="Times New Roman" w:cs="Times New Roman"/>
                <w:sz w:val="24"/>
                <w:szCs w:val="24"/>
              </w:rPr>
              <w:t>150</w:t>
            </w:r>
          </w:p>
        </w:tc>
      </w:tr>
    </w:tbl>
    <w:p w14:paraId="2B2AB1FF" w14:textId="72DDB4B3" w:rsidR="00D70051" w:rsidRDefault="00D70051" w:rsidP="00D70051">
      <w:pPr>
        <w:rPr>
          <w:rFonts w:ascii="Times New Roman" w:hAnsi="Times New Roman" w:cs="Times New Roman"/>
          <w:sz w:val="24"/>
          <w:szCs w:val="24"/>
        </w:rPr>
      </w:pPr>
    </w:p>
    <w:p w14:paraId="3E6A22A0" w14:textId="08BF27AC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2861B944" w14:textId="480D3FFE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3F5CC864" w14:textId="65808B5A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0F6EF289" w14:textId="2E5B2865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7A296E20" w14:textId="2272ADC0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2480566C" w14:textId="6A80457F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55F7184A" w14:textId="036BB218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559BE2B6" w14:textId="58554F76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5BD6388F" w14:textId="4444A5DC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189BAF95" w14:textId="27ABA59F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7EFD8AF7" w14:textId="5FC92D80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43E3666F" w14:textId="05DD8F7D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1FD655C0" w14:textId="7CA46816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4A39FCD1" w14:textId="2DA4BC43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23D7241E" w14:textId="0F915B35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5664BE98" w14:textId="71F0ABDA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38FDB3D8" w14:textId="77E943CD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4ADB039C" w14:textId="4F26667D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0F36BC0E" w14:textId="41D9151D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400BE3EF" w14:textId="23341EF8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2194CD16" w14:textId="648C9949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00E16CA0" w14:textId="6310E734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1A828EC2" w14:textId="1DAB77C1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561DE155" w14:textId="535A58E3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4C10E297" w14:textId="3ED1AACC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0C923C30" w14:textId="611BBC60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00169EE6" w14:textId="7EDA7FDE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1F686F33" w14:textId="047EA8E9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0A229AA9" w14:textId="6C93F8B8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03B994F2" w14:textId="0193C330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1CB3AF8D" w14:textId="34628705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42E2A525" w14:textId="0BE641DE" w:rsidR="0071691F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1B798D1C" w14:textId="77777777" w:rsidR="0071691F" w:rsidRPr="00F239DA" w:rsidRDefault="0071691F" w:rsidP="00D70051">
      <w:pPr>
        <w:rPr>
          <w:rFonts w:ascii="Times New Roman" w:hAnsi="Times New Roman" w:cs="Times New Roman"/>
          <w:sz w:val="24"/>
          <w:szCs w:val="24"/>
        </w:rPr>
      </w:pPr>
    </w:p>
    <w:p w14:paraId="16866EBA" w14:textId="06738645" w:rsidR="00D70051" w:rsidRPr="00F239DA" w:rsidRDefault="00D70051" w:rsidP="00D70051">
      <w:pPr>
        <w:rPr>
          <w:rFonts w:ascii="Times New Roman" w:hAnsi="Times New Roman" w:cs="Times New Roman"/>
          <w:sz w:val="24"/>
          <w:szCs w:val="24"/>
        </w:rPr>
      </w:pPr>
      <w:r w:rsidRPr="00F239DA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8302C">
        <w:rPr>
          <w:rFonts w:ascii="Times New Roman" w:hAnsi="Times New Roman" w:cs="Times New Roman"/>
          <w:sz w:val="24"/>
          <w:szCs w:val="24"/>
        </w:rPr>
        <w:t>9</w:t>
      </w:r>
      <w:r w:rsidRPr="00F239DA">
        <w:rPr>
          <w:rFonts w:ascii="Times New Roman" w:hAnsi="Times New Roman" w:cs="Times New Roman"/>
          <w:sz w:val="24"/>
          <w:szCs w:val="24"/>
        </w:rPr>
        <w:t>. The average AUC values obtained in the models for both current and future periods (n = 10).</w:t>
      </w:r>
      <w:r w:rsidR="00B0120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6"/>
        <w:gridCol w:w="952"/>
        <w:gridCol w:w="1056"/>
        <w:gridCol w:w="1736"/>
      </w:tblGrid>
      <w:tr w:rsidR="00D70051" w:rsidRPr="00F239DA" w14:paraId="40B2D41C" w14:textId="77777777" w:rsidTr="00890387">
        <w:trPr>
          <w:trHeight w:val="614"/>
          <w:jc w:val="center"/>
        </w:trPr>
        <w:tc>
          <w:tcPr>
            <w:tcW w:w="2806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hideMark/>
          </w:tcPr>
          <w:p w14:paraId="3E52994E" w14:textId="77777777" w:rsidR="00D70051" w:rsidRPr="00F239DA" w:rsidRDefault="00D70051" w:rsidP="00890387">
            <w:pPr>
              <w:ind w:firstLineChars="500" w:firstLine="12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b/>
                <w:sz w:val="24"/>
                <w:szCs w:val="24"/>
              </w:rPr>
              <w:t>Climatic data set</w:t>
            </w:r>
          </w:p>
          <w:p w14:paraId="01D026F9" w14:textId="77777777" w:rsidR="00D70051" w:rsidRPr="00F239DA" w:rsidRDefault="00D70051" w:rsidP="008903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b/>
                <w:sz w:val="24"/>
                <w:szCs w:val="24"/>
              </w:rPr>
              <w:t>Periods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73C592" w14:textId="77777777" w:rsidR="00D70051" w:rsidRPr="00F239DA" w:rsidRDefault="00D70051" w:rsidP="008903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9 </w:t>
            </w:r>
            <w:proofErr w:type="gramStart"/>
            <w:r w:rsidRPr="00F239DA">
              <w:rPr>
                <w:rFonts w:ascii="Times New Roman" w:hAnsi="Times New Roman" w:cs="Times New Roman"/>
                <w:b/>
                <w:sz w:val="24"/>
                <w:szCs w:val="24"/>
              </w:rPr>
              <w:t>bio</w:t>
            </w:r>
            <w:proofErr w:type="gramEnd"/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596F44D6" w14:textId="77777777" w:rsidR="00D70051" w:rsidRPr="00F239DA" w:rsidRDefault="00D70051" w:rsidP="00890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b/>
                <w:sz w:val="24"/>
                <w:szCs w:val="24"/>
              </w:rPr>
              <w:t>summer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1CB0AB92" w14:textId="77777777" w:rsidR="00D70051" w:rsidRPr="00F239DA" w:rsidRDefault="00D70051" w:rsidP="00890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b/>
                <w:sz w:val="24"/>
                <w:szCs w:val="24"/>
              </w:rPr>
              <w:t>winter</w:t>
            </w:r>
          </w:p>
        </w:tc>
      </w:tr>
      <w:tr w:rsidR="00D70051" w:rsidRPr="00F239DA" w14:paraId="0C1FA675" w14:textId="77777777" w:rsidTr="00890387">
        <w:trPr>
          <w:trHeight w:val="285"/>
          <w:jc w:val="center"/>
        </w:trPr>
        <w:tc>
          <w:tcPr>
            <w:tcW w:w="2806" w:type="dxa"/>
            <w:tcBorders>
              <w:top w:val="single" w:sz="4" w:space="0" w:color="auto"/>
            </w:tcBorders>
            <w:hideMark/>
          </w:tcPr>
          <w:p w14:paraId="2780085F" w14:textId="77777777" w:rsidR="00D70051" w:rsidRPr="00F239DA" w:rsidRDefault="00D700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75CDE1F3" w14:textId="77777777" w:rsidR="00D70051" w:rsidRPr="00F239DA" w:rsidRDefault="00D700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76622561" w14:textId="77777777" w:rsidR="00D70051" w:rsidRPr="00F239DA" w:rsidRDefault="00D70051" w:rsidP="00890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2E40EF0E" w14:textId="77777777" w:rsidR="00D70051" w:rsidRPr="00F239DA" w:rsidRDefault="00D70051" w:rsidP="00890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D70051" w:rsidRPr="00F239DA" w14:paraId="587078B5" w14:textId="77777777" w:rsidTr="00890387">
        <w:trPr>
          <w:trHeight w:val="285"/>
          <w:jc w:val="center"/>
        </w:trPr>
        <w:tc>
          <w:tcPr>
            <w:tcW w:w="2806" w:type="dxa"/>
            <w:hideMark/>
          </w:tcPr>
          <w:p w14:paraId="35419D16" w14:textId="77777777" w:rsidR="00D70051" w:rsidRPr="00F239DA" w:rsidRDefault="00D700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021-2040</w:t>
            </w:r>
          </w:p>
        </w:tc>
        <w:tc>
          <w:tcPr>
            <w:tcW w:w="952" w:type="dxa"/>
          </w:tcPr>
          <w:p w14:paraId="313432E1" w14:textId="77777777" w:rsidR="00D70051" w:rsidRPr="00F239DA" w:rsidRDefault="00D700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688" w:type="dxa"/>
          </w:tcPr>
          <w:p w14:paraId="3A90AC11" w14:textId="77777777" w:rsidR="00D70051" w:rsidRPr="00F239DA" w:rsidRDefault="00D70051" w:rsidP="00890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736" w:type="dxa"/>
          </w:tcPr>
          <w:p w14:paraId="5B25E935" w14:textId="77777777" w:rsidR="00D70051" w:rsidRPr="00F239DA" w:rsidRDefault="00D70051" w:rsidP="00890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D70051" w:rsidRPr="00F239DA" w14:paraId="1E084956" w14:textId="77777777" w:rsidTr="00890387">
        <w:trPr>
          <w:trHeight w:val="314"/>
          <w:jc w:val="center"/>
        </w:trPr>
        <w:tc>
          <w:tcPr>
            <w:tcW w:w="2806" w:type="dxa"/>
            <w:hideMark/>
          </w:tcPr>
          <w:p w14:paraId="6DD3AB84" w14:textId="77777777" w:rsidR="00D70051" w:rsidRPr="00F239DA" w:rsidRDefault="00D700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041-2060</w:t>
            </w:r>
          </w:p>
        </w:tc>
        <w:tc>
          <w:tcPr>
            <w:tcW w:w="952" w:type="dxa"/>
          </w:tcPr>
          <w:p w14:paraId="6C67D924" w14:textId="77777777" w:rsidR="00D70051" w:rsidRPr="00F239DA" w:rsidRDefault="00D700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688" w:type="dxa"/>
          </w:tcPr>
          <w:p w14:paraId="67023363" w14:textId="77777777" w:rsidR="00D70051" w:rsidRPr="00F239DA" w:rsidRDefault="00D70051" w:rsidP="00890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736" w:type="dxa"/>
          </w:tcPr>
          <w:p w14:paraId="5A7A39CD" w14:textId="77777777" w:rsidR="00D70051" w:rsidRPr="00F239DA" w:rsidRDefault="00D70051" w:rsidP="00890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D70051" w:rsidRPr="00F239DA" w14:paraId="2A90A86A" w14:textId="77777777" w:rsidTr="00890387">
        <w:trPr>
          <w:trHeight w:val="313"/>
          <w:jc w:val="center"/>
        </w:trPr>
        <w:tc>
          <w:tcPr>
            <w:tcW w:w="2806" w:type="dxa"/>
          </w:tcPr>
          <w:p w14:paraId="3EF2363E" w14:textId="77777777" w:rsidR="00D70051" w:rsidRPr="00F239DA" w:rsidRDefault="00D700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061-2080</w:t>
            </w:r>
          </w:p>
        </w:tc>
        <w:tc>
          <w:tcPr>
            <w:tcW w:w="952" w:type="dxa"/>
          </w:tcPr>
          <w:p w14:paraId="6D17C5BB" w14:textId="77777777" w:rsidR="00D70051" w:rsidRPr="00F239DA" w:rsidRDefault="00D700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688" w:type="dxa"/>
          </w:tcPr>
          <w:p w14:paraId="440995A3" w14:textId="77777777" w:rsidR="00D70051" w:rsidRPr="00F239DA" w:rsidRDefault="00D70051" w:rsidP="00890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736" w:type="dxa"/>
          </w:tcPr>
          <w:p w14:paraId="3EBE6E0C" w14:textId="77777777" w:rsidR="00D70051" w:rsidRPr="00F239DA" w:rsidRDefault="00D70051" w:rsidP="00890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D70051" w:rsidRPr="00F239DA" w14:paraId="2EB89DF8" w14:textId="77777777" w:rsidTr="00890387">
        <w:trPr>
          <w:trHeight w:val="313"/>
          <w:jc w:val="center"/>
        </w:trPr>
        <w:tc>
          <w:tcPr>
            <w:tcW w:w="2806" w:type="dxa"/>
          </w:tcPr>
          <w:p w14:paraId="0A99AD1F" w14:textId="77777777" w:rsidR="00D70051" w:rsidRPr="00F239DA" w:rsidRDefault="00D700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2081-2100</w:t>
            </w:r>
          </w:p>
        </w:tc>
        <w:tc>
          <w:tcPr>
            <w:tcW w:w="952" w:type="dxa"/>
          </w:tcPr>
          <w:p w14:paraId="44934418" w14:textId="77777777" w:rsidR="00D70051" w:rsidRPr="00F239DA" w:rsidRDefault="00D70051" w:rsidP="00890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688" w:type="dxa"/>
          </w:tcPr>
          <w:p w14:paraId="60A831A5" w14:textId="77777777" w:rsidR="00D70051" w:rsidRPr="00F239DA" w:rsidRDefault="00D70051" w:rsidP="00890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736" w:type="dxa"/>
          </w:tcPr>
          <w:p w14:paraId="2F857A7B" w14:textId="77777777" w:rsidR="00D70051" w:rsidRPr="00F239DA" w:rsidRDefault="00D70051" w:rsidP="00890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</w:tbl>
    <w:p w14:paraId="7B911266" w14:textId="18F2A7B0" w:rsidR="00D70051" w:rsidRDefault="00D70051" w:rsidP="00D70051">
      <w:pPr>
        <w:rPr>
          <w:rFonts w:ascii="Times New Roman" w:hAnsi="Times New Roman" w:cs="Times New Roman"/>
          <w:sz w:val="24"/>
          <w:szCs w:val="24"/>
        </w:rPr>
      </w:pPr>
    </w:p>
    <w:p w14:paraId="3017BB44" w14:textId="1977FF9D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2B95F0B2" w14:textId="323F9B28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4D3013BD" w14:textId="48721B11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5C853A1C" w14:textId="7E132354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3F3F4194" w14:textId="78C3B28A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06A547EE" w14:textId="0DC5293D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5FCBD057" w14:textId="290488E0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2E03C91A" w14:textId="6246A81C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4BAC26D1" w14:textId="265A084E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66FD4CC9" w14:textId="1E779A8E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6D7103C3" w14:textId="23AA494D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56CAD362" w14:textId="3E1C2A39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598C9B75" w14:textId="0234ADAD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39F774FA" w14:textId="654F7E53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35AE2F63" w14:textId="765CBEC1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5F0EF17D" w14:textId="5B534085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23DF0EAD" w14:textId="3F42CCF4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00BD78C6" w14:textId="7FCEE605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3F5B4075" w14:textId="2AC4AA70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55CB4DAC" w14:textId="736FA828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1D92FD38" w14:textId="2B091C65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17931A5F" w14:textId="01677386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78C79A51" w14:textId="1C780FF0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4508289A" w14:textId="650A818C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5F18BD63" w14:textId="53265D86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01DEC05D" w14:textId="59866BBA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14DFA467" w14:textId="62B2C820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7FB4631D" w14:textId="464B5A87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53DCC4C8" w14:textId="57762165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69EBF961" w14:textId="1CCAE857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2F400CE0" w14:textId="473ABADA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331F0FFE" w14:textId="49B55219" w:rsidR="0028302C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4C1B6638" w14:textId="77777777" w:rsidR="0028302C" w:rsidRPr="00F239DA" w:rsidRDefault="0028302C" w:rsidP="00D70051">
      <w:pPr>
        <w:rPr>
          <w:rFonts w:ascii="Times New Roman" w:hAnsi="Times New Roman" w:cs="Times New Roman"/>
          <w:sz w:val="24"/>
          <w:szCs w:val="24"/>
        </w:rPr>
      </w:pPr>
    </w:p>
    <w:p w14:paraId="34A9599F" w14:textId="0A8C928D" w:rsidR="00D70051" w:rsidRPr="00F239DA" w:rsidRDefault="00D70051" w:rsidP="00D7005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239DA">
        <w:rPr>
          <w:rFonts w:ascii="Times New Roman" w:eastAsia="宋体" w:hAnsi="Times New Roman" w:cs="Times New Roman"/>
          <w:sz w:val="24"/>
          <w:szCs w:val="24"/>
        </w:rPr>
        <w:lastRenderedPageBreak/>
        <w:t>Table S</w:t>
      </w:r>
      <w:r w:rsidR="004D1A51">
        <w:rPr>
          <w:rFonts w:ascii="Times New Roman" w:eastAsia="宋体" w:hAnsi="Times New Roman" w:cs="Times New Roman"/>
          <w:sz w:val="24"/>
          <w:szCs w:val="24"/>
        </w:rPr>
        <w:t>1</w:t>
      </w:r>
      <w:r w:rsidR="0068293F">
        <w:rPr>
          <w:rFonts w:ascii="Times New Roman" w:eastAsia="宋体" w:hAnsi="Times New Roman" w:cs="Times New Roman"/>
          <w:sz w:val="24"/>
          <w:szCs w:val="24"/>
        </w:rPr>
        <w:t>0</w:t>
      </w:r>
      <w:r w:rsidRPr="00F239DA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68293F">
        <w:rPr>
          <w:rFonts w:ascii="Times New Roman" w:eastAsia="宋体" w:hAnsi="Times New Roman" w:cs="Times New Roman"/>
          <w:sz w:val="24"/>
          <w:szCs w:val="24"/>
        </w:rPr>
        <w:t>H</w:t>
      </w:r>
      <w:r w:rsidRPr="00F239DA">
        <w:rPr>
          <w:rFonts w:ascii="Times New Roman" w:eastAsia="宋体" w:hAnsi="Times New Roman" w:cs="Times New Roman"/>
          <w:sz w:val="24"/>
          <w:szCs w:val="24"/>
        </w:rPr>
        <w:t xml:space="preserve">ighly suitable range and </w:t>
      </w:r>
      <w:r w:rsidR="0068293F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F239DA">
        <w:rPr>
          <w:rFonts w:ascii="Times New Roman" w:eastAsia="宋体" w:hAnsi="Times New Roman" w:cs="Times New Roman"/>
          <w:sz w:val="24"/>
          <w:szCs w:val="24"/>
        </w:rPr>
        <w:t>most suitable value</w:t>
      </w:r>
      <w:r w:rsidR="0068293F">
        <w:rPr>
          <w:rFonts w:ascii="Times New Roman" w:eastAsia="宋体" w:hAnsi="Times New Roman" w:cs="Times New Roman"/>
          <w:sz w:val="24"/>
          <w:szCs w:val="24"/>
        </w:rPr>
        <w:t>s</w:t>
      </w:r>
      <w:r w:rsidRPr="00F239DA">
        <w:rPr>
          <w:rFonts w:ascii="Times New Roman" w:eastAsia="宋体" w:hAnsi="Times New Roman" w:cs="Times New Roman"/>
          <w:sz w:val="24"/>
          <w:szCs w:val="24"/>
        </w:rPr>
        <w:t xml:space="preserve"> of Annual Precipitation (bio 12), Precipitation of Driest Quarter (bio 17), </w:t>
      </w:r>
      <w:proofErr w:type="spellStart"/>
      <w:r w:rsidRPr="00F239DA">
        <w:rPr>
          <w:rFonts w:ascii="Times New Roman" w:eastAsia="宋体" w:hAnsi="Times New Roman" w:cs="Times New Roman"/>
          <w:sz w:val="24"/>
          <w:szCs w:val="24"/>
        </w:rPr>
        <w:t>Isothermality</w:t>
      </w:r>
      <w:proofErr w:type="spellEnd"/>
      <w:r w:rsidRPr="00F239DA">
        <w:rPr>
          <w:rFonts w:ascii="Times New Roman" w:eastAsia="宋体" w:hAnsi="Times New Roman" w:cs="Times New Roman"/>
          <w:sz w:val="24"/>
          <w:szCs w:val="24"/>
        </w:rPr>
        <w:t xml:space="preserve"> (BIO2/BIO7) (* 100) (bio 3), Precipitation of Driest Month (bio 14), Precipitation of Wettest Quarter (bio 16), Precipitation of Coldest Quarter (bio 19)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809"/>
        <w:gridCol w:w="2177"/>
      </w:tblGrid>
      <w:tr w:rsidR="00D70051" w:rsidRPr="00F239DA" w14:paraId="63361E3A" w14:textId="77777777" w:rsidTr="000A1D17">
        <w:trPr>
          <w:trHeight w:val="285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DFF2F0" w14:textId="77777777" w:rsidR="00D70051" w:rsidRPr="00F239DA" w:rsidRDefault="00D70051" w:rsidP="00890387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limatic data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77DAA6" w14:textId="0206E546" w:rsidR="00D70051" w:rsidRPr="00F239DA" w:rsidRDefault="00D70051" w:rsidP="000A1D1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bookmarkStart w:id="2" w:name="_Hlk104920473"/>
            <w:r w:rsidRPr="00F239D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ighly suitable range</w:t>
            </w:r>
            <w:bookmarkEnd w:id="2"/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6A0BD6A3" w14:textId="77777777" w:rsidR="00D70051" w:rsidRPr="00F239DA" w:rsidRDefault="00D70051" w:rsidP="008903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he most suitable value</w:t>
            </w:r>
          </w:p>
        </w:tc>
      </w:tr>
      <w:tr w:rsidR="00D70051" w:rsidRPr="00F239DA" w14:paraId="0751BD1D" w14:textId="77777777" w:rsidTr="000A1D17">
        <w:trPr>
          <w:trHeight w:val="285"/>
        </w:trPr>
        <w:tc>
          <w:tcPr>
            <w:tcW w:w="4536" w:type="dxa"/>
            <w:tcBorders>
              <w:top w:val="single" w:sz="4" w:space="0" w:color="auto"/>
            </w:tcBorders>
            <w:hideMark/>
          </w:tcPr>
          <w:p w14:paraId="2E32904E" w14:textId="77777777" w:rsidR="00D70051" w:rsidRPr="00F239DA" w:rsidRDefault="00D70051" w:rsidP="0089038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nnual Precipitation (bio </w:t>
            </w:r>
            <w:proofErr w:type="gramStart"/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12)(</w:t>
            </w:r>
            <w:proofErr w:type="gramEnd"/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mm)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64D6D620" w14:textId="77777777" w:rsidR="00D70051" w:rsidRPr="00F239DA" w:rsidRDefault="00D70051" w:rsidP="0089038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6.34-572.53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20E18901" w14:textId="77777777" w:rsidR="00D70051" w:rsidRPr="00F239DA" w:rsidRDefault="00D70051" w:rsidP="008903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37.07</w:t>
            </w:r>
          </w:p>
        </w:tc>
      </w:tr>
      <w:tr w:rsidR="00D70051" w:rsidRPr="00F239DA" w14:paraId="55135E4C" w14:textId="77777777" w:rsidTr="000A1D17">
        <w:trPr>
          <w:trHeight w:val="285"/>
        </w:trPr>
        <w:tc>
          <w:tcPr>
            <w:tcW w:w="4536" w:type="dxa"/>
            <w:hideMark/>
          </w:tcPr>
          <w:p w14:paraId="65D0BB87" w14:textId="77777777" w:rsidR="00D70051" w:rsidRPr="00F239DA" w:rsidRDefault="00D70051" w:rsidP="0089038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ecipitation of Driest Quarter (bio </w:t>
            </w:r>
            <w:proofErr w:type="gramStart"/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17)(</w:t>
            </w:r>
            <w:proofErr w:type="gramEnd"/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mm)</w:t>
            </w:r>
          </w:p>
        </w:tc>
        <w:tc>
          <w:tcPr>
            <w:tcW w:w="1809" w:type="dxa"/>
          </w:tcPr>
          <w:p w14:paraId="13B71A83" w14:textId="77777777" w:rsidR="00D70051" w:rsidRPr="00F239DA" w:rsidRDefault="00D70051" w:rsidP="0089038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0.76-10.29</w:t>
            </w:r>
          </w:p>
        </w:tc>
        <w:tc>
          <w:tcPr>
            <w:tcW w:w="2177" w:type="dxa"/>
          </w:tcPr>
          <w:p w14:paraId="7280DFB7" w14:textId="77777777" w:rsidR="00D70051" w:rsidRPr="00F239DA" w:rsidRDefault="00D70051" w:rsidP="008903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0.99</w:t>
            </w:r>
          </w:p>
        </w:tc>
      </w:tr>
      <w:tr w:rsidR="00D70051" w:rsidRPr="00F239DA" w14:paraId="7EA42BE0" w14:textId="77777777" w:rsidTr="000A1D17">
        <w:trPr>
          <w:trHeight w:val="285"/>
        </w:trPr>
        <w:tc>
          <w:tcPr>
            <w:tcW w:w="4536" w:type="dxa"/>
            <w:hideMark/>
          </w:tcPr>
          <w:p w14:paraId="63157C53" w14:textId="77777777" w:rsidR="00D70051" w:rsidRPr="00F239DA" w:rsidRDefault="00D70051" w:rsidP="0089038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Isothermality</w:t>
            </w:r>
            <w:proofErr w:type="spellEnd"/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BIO2/BIO7) (* 100) (bio 3)</w:t>
            </w:r>
          </w:p>
          <w:p w14:paraId="4A4F5983" w14:textId="77777777" w:rsidR="00D70051" w:rsidRPr="00F239DA" w:rsidRDefault="00D70051" w:rsidP="0089038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Precipitation of Driest Month (bio 14) (mm)</w:t>
            </w:r>
          </w:p>
          <w:p w14:paraId="6129DCDE" w14:textId="77777777" w:rsidR="00D70051" w:rsidRPr="00F239DA" w:rsidRDefault="00D70051" w:rsidP="0089038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Precipitation of Wettest Quarter (bio 16) (mm)</w:t>
            </w:r>
          </w:p>
          <w:p w14:paraId="1E0B082B" w14:textId="16938571" w:rsidR="00D70051" w:rsidRPr="00F239DA" w:rsidRDefault="00D70051" w:rsidP="0089038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Precipitation of Coldest Quarter (bio</w:t>
            </w:r>
            <w:r w:rsidR="003F363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19) (mm)</w:t>
            </w:r>
          </w:p>
        </w:tc>
        <w:tc>
          <w:tcPr>
            <w:tcW w:w="1809" w:type="dxa"/>
          </w:tcPr>
          <w:p w14:paraId="28451318" w14:textId="77777777" w:rsidR="00D70051" w:rsidRPr="00F239DA" w:rsidRDefault="00D70051" w:rsidP="0089038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35.1-76.93</w:t>
            </w:r>
          </w:p>
          <w:p w14:paraId="7CFA3F68" w14:textId="77777777" w:rsidR="00D70051" w:rsidRPr="00F239DA" w:rsidRDefault="00D70051" w:rsidP="0089038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0.23-4.77</w:t>
            </w:r>
          </w:p>
          <w:p w14:paraId="275F61C2" w14:textId="77777777" w:rsidR="00D70051" w:rsidRPr="00F239DA" w:rsidRDefault="00D70051" w:rsidP="0089038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1.99-308.37</w:t>
            </w:r>
          </w:p>
          <w:p w14:paraId="11361563" w14:textId="77777777" w:rsidR="00D70051" w:rsidRPr="00F239DA" w:rsidRDefault="00D70051" w:rsidP="0089038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1.03-52.84</w:t>
            </w:r>
          </w:p>
        </w:tc>
        <w:tc>
          <w:tcPr>
            <w:tcW w:w="2177" w:type="dxa"/>
          </w:tcPr>
          <w:p w14:paraId="62DF3C7F" w14:textId="77777777" w:rsidR="00D70051" w:rsidRPr="00F239DA" w:rsidRDefault="00D70051" w:rsidP="008903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35.1</w:t>
            </w:r>
          </w:p>
          <w:p w14:paraId="2920C38F" w14:textId="77777777" w:rsidR="00D70051" w:rsidRPr="00F239DA" w:rsidRDefault="00D70051" w:rsidP="008903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0.23</w:t>
            </w:r>
          </w:p>
          <w:p w14:paraId="68FAFC3E" w14:textId="77777777" w:rsidR="00D70051" w:rsidRPr="00F239DA" w:rsidRDefault="00D70051" w:rsidP="008903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33.11</w:t>
            </w:r>
          </w:p>
          <w:p w14:paraId="7FABD8AC" w14:textId="77777777" w:rsidR="00D70051" w:rsidRPr="00F239DA" w:rsidRDefault="00D70051" w:rsidP="0089038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39DA">
              <w:rPr>
                <w:rFonts w:ascii="Times New Roman" w:eastAsia="宋体" w:hAnsi="Times New Roman" w:cs="Times New Roman"/>
                <w:sz w:val="24"/>
                <w:szCs w:val="24"/>
              </w:rPr>
              <w:t>1.03</w:t>
            </w:r>
          </w:p>
        </w:tc>
      </w:tr>
      <w:bookmarkEnd w:id="0"/>
    </w:tbl>
    <w:p w14:paraId="26FEDEED" w14:textId="77777777" w:rsidR="00D70051" w:rsidRDefault="00D70051">
      <w:pPr>
        <w:rPr>
          <w:rFonts w:ascii="Times New Roman" w:hAnsi="Times New Roman" w:cs="Times New Roman"/>
          <w:sz w:val="24"/>
          <w:szCs w:val="24"/>
        </w:rPr>
      </w:pPr>
    </w:p>
    <w:p w14:paraId="6759D682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65D37AC2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4FF952BF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2E253A30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66C64D35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14A48EE0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7DAD6866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6FEE7C12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379F2F94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6A54B7F9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0284BFBF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17773284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01F726C9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2F8DA9FA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7762AB85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04674A61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6AD2CE1C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2D1EAD90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36FFA8A1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37172857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7B137B6C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1125B360" w14:textId="77777777" w:rsidR="00A642F0" w:rsidRDefault="00A642F0">
      <w:pPr>
        <w:rPr>
          <w:rFonts w:ascii="Times New Roman" w:hAnsi="Times New Roman" w:cs="Times New Roman"/>
          <w:sz w:val="24"/>
          <w:szCs w:val="24"/>
        </w:rPr>
      </w:pPr>
    </w:p>
    <w:p w14:paraId="495647F4" w14:textId="3134FB97" w:rsidR="00851BE0" w:rsidRPr="00851BE0" w:rsidRDefault="00A642F0">
      <w:pPr>
        <w:rPr>
          <w:rFonts w:ascii="Times New Roman" w:hAnsi="Times New Roman" w:cs="Times New Roman"/>
          <w:sz w:val="24"/>
          <w:szCs w:val="24"/>
        </w:rPr>
      </w:pPr>
      <w:r w:rsidRPr="00A642F0">
        <w:rPr>
          <w:rFonts w:ascii="Times New Roman" w:hAnsi="Times New Roman" w:cs="Times New Roman"/>
          <w:sz w:val="24"/>
          <w:szCs w:val="24"/>
        </w:rPr>
        <w:lastRenderedPageBreak/>
        <w:t>Table S1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642F0">
        <w:rPr>
          <w:rFonts w:ascii="Times New Roman" w:hAnsi="Times New Roman" w:cs="Times New Roman"/>
          <w:sz w:val="24"/>
          <w:szCs w:val="24"/>
        </w:rPr>
        <w:t xml:space="preserve"> The RI (Recovery Index) values of domesticated tomato and </w:t>
      </w:r>
      <w:r w:rsidRPr="00A642F0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A642F0">
        <w:rPr>
          <w:rFonts w:ascii="Times New Roman" w:hAnsi="Times New Roman" w:cs="Times New Roman"/>
          <w:i/>
          <w:iCs/>
          <w:sz w:val="24"/>
          <w:szCs w:val="24"/>
        </w:rPr>
        <w:t>pimpinellifolium</w:t>
      </w:r>
      <w:proofErr w:type="spellEnd"/>
      <w:r w:rsidRPr="00A642F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AB7B8D">
        <w:rPr>
          <w:rFonts w:ascii="Times New Roman" w:hAnsi="Times New Roman" w:cs="Times New Roman"/>
          <w:sz w:val="24"/>
          <w:szCs w:val="24"/>
        </w:rPr>
        <w:instrText xml:space="preserve">Excel.Sheet.12 "F:\\manuscript\\Tomato manuscript_2024.5.13\\Table  S5, S11.xlsx" "Table S11!R2C1:R24C2" </w:instrText>
      </w:r>
      <w:r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57269D7E" w14:textId="77777777" w:rsidR="00BA16D6" w:rsidRPr="00F239DA" w:rsidRDefault="00A642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50"/>
        <w:gridCol w:w="1080"/>
        <w:gridCol w:w="1536"/>
        <w:gridCol w:w="1080"/>
      </w:tblGrid>
      <w:tr w:rsidR="00BA16D6" w:rsidRPr="00BA16D6" w14:paraId="73B52FAB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7F74D3D2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PIM_Number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FEF1274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RI</w:t>
            </w:r>
          </w:p>
        </w:tc>
        <w:tc>
          <w:tcPr>
            <w:tcW w:w="1400" w:type="dxa"/>
            <w:noWrap/>
            <w:hideMark/>
          </w:tcPr>
          <w:p w14:paraId="51A3CD06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BIG_Number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3FD33B4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RI</w:t>
            </w:r>
          </w:p>
        </w:tc>
      </w:tr>
      <w:tr w:rsidR="00BA16D6" w:rsidRPr="00BA16D6" w14:paraId="5D51FF2C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08F2A491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5FA00273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35%</w:t>
            </w:r>
          </w:p>
        </w:tc>
        <w:tc>
          <w:tcPr>
            <w:tcW w:w="1400" w:type="dxa"/>
            <w:noWrap/>
            <w:hideMark/>
          </w:tcPr>
          <w:p w14:paraId="188AE353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33FB00F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93%</w:t>
            </w:r>
          </w:p>
        </w:tc>
      </w:tr>
      <w:tr w:rsidR="00BA16D6" w:rsidRPr="00BA16D6" w14:paraId="6D7F9E24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2DB71F04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652DA2BC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1400" w:type="dxa"/>
            <w:noWrap/>
            <w:hideMark/>
          </w:tcPr>
          <w:p w14:paraId="22C8EEAD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179174D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58%</w:t>
            </w:r>
          </w:p>
        </w:tc>
      </w:tr>
      <w:tr w:rsidR="00BA16D6" w:rsidRPr="00BA16D6" w14:paraId="468F08C4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53E2BB9F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3C449602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75%</w:t>
            </w:r>
          </w:p>
        </w:tc>
        <w:tc>
          <w:tcPr>
            <w:tcW w:w="1400" w:type="dxa"/>
            <w:noWrap/>
            <w:hideMark/>
          </w:tcPr>
          <w:p w14:paraId="2E3B9D00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002CD69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68%</w:t>
            </w:r>
          </w:p>
        </w:tc>
      </w:tr>
      <w:tr w:rsidR="00BA16D6" w:rsidRPr="00BA16D6" w14:paraId="4D7B06D9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785015F3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336707CF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69%</w:t>
            </w:r>
          </w:p>
        </w:tc>
        <w:tc>
          <w:tcPr>
            <w:tcW w:w="1400" w:type="dxa"/>
            <w:noWrap/>
            <w:hideMark/>
          </w:tcPr>
          <w:p w14:paraId="12A365D8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2186DA8D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97%</w:t>
            </w:r>
          </w:p>
        </w:tc>
      </w:tr>
      <w:tr w:rsidR="00BA16D6" w:rsidRPr="00BA16D6" w14:paraId="02A32289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03C29272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5A78CA32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78%</w:t>
            </w:r>
          </w:p>
        </w:tc>
        <w:tc>
          <w:tcPr>
            <w:tcW w:w="1400" w:type="dxa"/>
            <w:noWrap/>
            <w:hideMark/>
          </w:tcPr>
          <w:p w14:paraId="66F1D580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1080" w:type="dxa"/>
            <w:noWrap/>
            <w:hideMark/>
          </w:tcPr>
          <w:p w14:paraId="66987A92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93%</w:t>
            </w:r>
          </w:p>
        </w:tc>
      </w:tr>
      <w:tr w:rsidR="00BA16D6" w:rsidRPr="00BA16D6" w14:paraId="6794A1B3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4770A009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46B850F0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83%</w:t>
            </w:r>
          </w:p>
        </w:tc>
        <w:tc>
          <w:tcPr>
            <w:tcW w:w="1400" w:type="dxa"/>
            <w:noWrap/>
            <w:hideMark/>
          </w:tcPr>
          <w:p w14:paraId="2805E599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0545F354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68%</w:t>
            </w:r>
          </w:p>
        </w:tc>
      </w:tr>
      <w:tr w:rsidR="00BA16D6" w:rsidRPr="00BA16D6" w14:paraId="78190049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4C0C351B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0B5E27ED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86%</w:t>
            </w:r>
          </w:p>
        </w:tc>
        <w:tc>
          <w:tcPr>
            <w:tcW w:w="1400" w:type="dxa"/>
            <w:noWrap/>
            <w:hideMark/>
          </w:tcPr>
          <w:p w14:paraId="362E5DC7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7</w:t>
            </w:r>
          </w:p>
        </w:tc>
        <w:tc>
          <w:tcPr>
            <w:tcW w:w="1080" w:type="dxa"/>
            <w:noWrap/>
            <w:hideMark/>
          </w:tcPr>
          <w:p w14:paraId="2BD07B5A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50%</w:t>
            </w:r>
          </w:p>
        </w:tc>
      </w:tr>
      <w:tr w:rsidR="00BA16D6" w:rsidRPr="00BA16D6" w14:paraId="1B04CF47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722CF37E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41861618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53%</w:t>
            </w:r>
          </w:p>
        </w:tc>
        <w:tc>
          <w:tcPr>
            <w:tcW w:w="1400" w:type="dxa"/>
            <w:noWrap/>
            <w:hideMark/>
          </w:tcPr>
          <w:p w14:paraId="500A7128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4</w:t>
            </w:r>
          </w:p>
        </w:tc>
        <w:tc>
          <w:tcPr>
            <w:tcW w:w="1080" w:type="dxa"/>
            <w:noWrap/>
            <w:hideMark/>
          </w:tcPr>
          <w:p w14:paraId="3BA3EE96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94%</w:t>
            </w:r>
          </w:p>
        </w:tc>
      </w:tr>
      <w:tr w:rsidR="00BA16D6" w:rsidRPr="00BA16D6" w14:paraId="2A84F186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2290A804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7</w:t>
            </w:r>
          </w:p>
        </w:tc>
        <w:tc>
          <w:tcPr>
            <w:tcW w:w="1080" w:type="dxa"/>
            <w:noWrap/>
            <w:hideMark/>
          </w:tcPr>
          <w:p w14:paraId="228A7766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55%</w:t>
            </w:r>
          </w:p>
        </w:tc>
        <w:tc>
          <w:tcPr>
            <w:tcW w:w="1400" w:type="dxa"/>
            <w:noWrap/>
            <w:hideMark/>
          </w:tcPr>
          <w:p w14:paraId="351344A5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1</w:t>
            </w:r>
          </w:p>
        </w:tc>
        <w:tc>
          <w:tcPr>
            <w:tcW w:w="1080" w:type="dxa"/>
            <w:noWrap/>
            <w:hideMark/>
          </w:tcPr>
          <w:p w14:paraId="3F3D3772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93%</w:t>
            </w:r>
          </w:p>
        </w:tc>
      </w:tr>
      <w:tr w:rsidR="00BA16D6" w:rsidRPr="00BA16D6" w14:paraId="7E5DE91A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493264BE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1</w:t>
            </w:r>
          </w:p>
        </w:tc>
        <w:tc>
          <w:tcPr>
            <w:tcW w:w="1080" w:type="dxa"/>
            <w:noWrap/>
            <w:hideMark/>
          </w:tcPr>
          <w:p w14:paraId="2D4F964E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1400" w:type="dxa"/>
            <w:noWrap/>
            <w:hideMark/>
          </w:tcPr>
          <w:p w14:paraId="6145FA89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3</w:t>
            </w:r>
          </w:p>
        </w:tc>
        <w:tc>
          <w:tcPr>
            <w:tcW w:w="1080" w:type="dxa"/>
            <w:noWrap/>
            <w:hideMark/>
          </w:tcPr>
          <w:p w14:paraId="54A94F8E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90%</w:t>
            </w:r>
          </w:p>
        </w:tc>
      </w:tr>
      <w:tr w:rsidR="00BA16D6" w:rsidRPr="00BA16D6" w14:paraId="546ED663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73C48793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7</w:t>
            </w:r>
          </w:p>
        </w:tc>
        <w:tc>
          <w:tcPr>
            <w:tcW w:w="1080" w:type="dxa"/>
            <w:noWrap/>
            <w:hideMark/>
          </w:tcPr>
          <w:p w14:paraId="5591F96E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98%</w:t>
            </w:r>
          </w:p>
        </w:tc>
        <w:tc>
          <w:tcPr>
            <w:tcW w:w="1400" w:type="dxa"/>
            <w:noWrap/>
            <w:hideMark/>
          </w:tcPr>
          <w:p w14:paraId="5C1AC182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4</w:t>
            </w:r>
          </w:p>
        </w:tc>
        <w:tc>
          <w:tcPr>
            <w:tcW w:w="1080" w:type="dxa"/>
            <w:noWrap/>
            <w:hideMark/>
          </w:tcPr>
          <w:p w14:paraId="097E7C2F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96%</w:t>
            </w:r>
          </w:p>
        </w:tc>
      </w:tr>
      <w:tr w:rsidR="00BA16D6" w:rsidRPr="00BA16D6" w14:paraId="0CA050C3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3B238076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35</w:t>
            </w:r>
          </w:p>
        </w:tc>
        <w:tc>
          <w:tcPr>
            <w:tcW w:w="1080" w:type="dxa"/>
            <w:noWrap/>
            <w:hideMark/>
          </w:tcPr>
          <w:p w14:paraId="5C04094E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98%</w:t>
            </w:r>
          </w:p>
        </w:tc>
        <w:tc>
          <w:tcPr>
            <w:tcW w:w="1400" w:type="dxa"/>
            <w:noWrap/>
            <w:hideMark/>
          </w:tcPr>
          <w:p w14:paraId="21E5D865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28</w:t>
            </w:r>
          </w:p>
        </w:tc>
        <w:tc>
          <w:tcPr>
            <w:tcW w:w="1080" w:type="dxa"/>
            <w:noWrap/>
            <w:hideMark/>
          </w:tcPr>
          <w:p w14:paraId="09AB531E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50%</w:t>
            </w:r>
          </w:p>
        </w:tc>
      </w:tr>
      <w:tr w:rsidR="00BA16D6" w:rsidRPr="00BA16D6" w14:paraId="454DF86C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7D46F86A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38</w:t>
            </w:r>
          </w:p>
        </w:tc>
        <w:tc>
          <w:tcPr>
            <w:tcW w:w="1080" w:type="dxa"/>
            <w:noWrap/>
            <w:hideMark/>
          </w:tcPr>
          <w:p w14:paraId="26B507D3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50%</w:t>
            </w:r>
          </w:p>
        </w:tc>
        <w:tc>
          <w:tcPr>
            <w:tcW w:w="1400" w:type="dxa"/>
            <w:noWrap/>
            <w:hideMark/>
          </w:tcPr>
          <w:p w14:paraId="09F9F34F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32</w:t>
            </w:r>
          </w:p>
        </w:tc>
        <w:tc>
          <w:tcPr>
            <w:tcW w:w="1080" w:type="dxa"/>
            <w:noWrap/>
            <w:hideMark/>
          </w:tcPr>
          <w:p w14:paraId="54F7E661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88%</w:t>
            </w:r>
          </w:p>
        </w:tc>
      </w:tr>
      <w:tr w:rsidR="00BA16D6" w:rsidRPr="00BA16D6" w14:paraId="6A4C716D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5B401143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65</w:t>
            </w:r>
          </w:p>
        </w:tc>
        <w:tc>
          <w:tcPr>
            <w:tcW w:w="1080" w:type="dxa"/>
            <w:noWrap/>
            <w:hideMark/>
          </w:tcPr>
          <w:p w14:paraId="43E322DD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98%</w:t>
            </w:r>
          </w:p>
        </w:tc>
        <w:tc>
          <w:tcPr>
            <w:tcW w:w="1400" w:type="dxa"/>
            <w:noWrap/>
            <w:hideMark/>
          </w:tcPr>
          <w:p w14:paraId="7BBD44DC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49</w:t>
            </w:r>
          </w:p>
        </w:tc>
        <w:tc>
          <w:tcPr>
            <w:tcW w:w="1080" w:type="dxa"/>
            <w:noWrap/>
            <w:hideMark/>
          </w:tcPr>
          <w:p w14:paraId="27079E30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81%</w:t>
            </w:r>
          </w:p>
        </w:tc>
      </w:tr>
      <w:tr w:rsidR="00BA16D6" w:rsidRPr="00BA16D6" w14:paraId="7F653D49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11A84236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77</w:t>
            </w:r>
          </w:p>
        </w:tc>
        <w:tc>
          <w:tcPr>
            <w:tcW w:w="1080" w:type="dxa"/>
            <w:noWrap/>
            <w:hideMark/>
          </w:tcPr>
          <w:p w14:paraId="7F00BC66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58%</w:t>
            </w:r>
          </w:p>
        </w:tc>
        <w:tc>
          <w:tcPr>
            <w:tcW w:w="1400" w:type="dxa"/>
            <w:noWrap/>
            <w:hideMark/>
          </w:tcPr>
          <w:p w14:paraId="5A488A64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66</w:t>
            </w:r>
          </w:p>
        </w:tc>
        <w:tc>
          <w:tcPr>
            <w:tcW w:w="1080" w:type="dxa"/>
            <w:noWrap/>
            <w:hideMark/>
          </w:tcPr>
          <w:p w14:paraId="2BF2098D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56%</w:t>
            </w:r>
          </w:p>
        </w:tc>
      </w:tr>
      <w:tr w:rsidR="00BA16D6" w:rsidRPr="00BA16D6" w14:paraId="5088A87B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69ED1C44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78</w:t>
            </w:r>
          </w:p>
        </w:tc>
        <w:tc>
          <w:tcPr>
            <w:tcW w:w="1080" w:type="dxa"/>
            <w:noWrap/>
            <w:hideMark/>
          </w:tcPr>
          <w:p w14:paraId="48625B8E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88%</w:t>
            </w:r>
          </w:p>
        </w:tc>
        <w:tc>
          <w:tcPr>
            <w:tcW w:w="1400" w:type="dxa"/>
            <w:noWrap/>
            <w:hideMark/>
          </w:tcPr>
          <w:p w14:paraId="005F4449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76</w:t>
            </w:r>
          </w:p>
        </w:tc>
        <w:tc>
          <w:tcPr>
            <w:tcW w:w="1080" w:type="dxa"/>
            <w:noWrap/>
            <w:hideMark/>
          </w:tcPr>
          <w:p w14:paraId="61CB54FF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75%</w:t>
            </w:r>
          </w:p>
        </w:tc>
      </w:tr>
      <w:tr w:rsidR="00BA16D6" w:rsidRPr="00BA16D6" w14:paraId="190C50D2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25B469DA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79</w:t>
            </w:r>
          </w:p>
        </w:tc>
        <w:tc>
          <w:tcPr>
            <w:tcW w:w="1080" w:type="dxa"/>
            <w:noWrap/>
            <w:hideMark/>
          </w:tcPr>
          <w:p w14:paraId="154D8AA4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75%</w:t>
            </w:r>
          </w:p>
        </w:tc>
        <w:tc>
          <w:tcPr>
            <w:tcW w:w="1400" w:type="dxa"/>
            <w:noWrap/>
            <w:hideMark/>
          </w:tcPr>
          <w:p w14:paraId="5ACC8321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0</w:t>
            </w:r>
          </w:p>
        </w:tc>
        <w:tc>
          <w:tcPr>
            <w:tcW w:w="1080" w:type="dxa"/>
            <w:noWrap/>
            <w:hideMark/>
          </w:tcPr>
          <w:p w14:paraId="72CF62C0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67%</w:t>
            </w:r>
          </w:p>
        </w:tc>
      </w:tr>
      <w:tr w:rsidR="00BA16D6" w:rsidRPr="00BA16D6" w14:paraId="3612E609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08853F84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80</w:t>
            </w:r>
          </w:p>
        </w:tc>
        <w:tc>
          <w:tcPr>
            <w:tcW w:w="1080" w:type="dxa"/>
            <w:noWrap/>
            <w:hideMark/>
          </w:tcPr>
          <w:p w14:paraId="7AE25968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68%</w:t>
            </w:r>
          </w:p>
        </w:tc>
        <w:tc>
          <w:tcPr>
            <w:tcW w:w="1400" w:type="dxa"/>
            <w:noWrap/>
            <w:hideMark/>
          </w:tcPr>
          <w:p w14:paraId="588CDC4C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83</w:t>
            </w:r>
          </w:p>
        </w:tc>
        <w:tc>
          <w:tcPr>
            <w:tcW w:w="1080" w:type="dxa"/>
            <w:noWrap/>
            <w:hideMark/>
          </w:tcPr>
          <w:p w14:paraId="2EEC30A5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63%</w:t>
            </w:r>
          </w:p>
        </w:tc>
      </w:tr>
      <w:tr w:rsidR="00BA16D6" w:rsidRPr="00BA16D6" w14:paraId="7717934D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0E0FB4AD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81</w:t>
            </w:r>
          </w:p>
        </w:tc>
        <w:tc>
          <w:tcPr>
            <w:tcW w:w="1080" w:type="dxa"/>
            <w:noWrap/>
            <w:hideMark/>
          </w:tcPr>
          <w:p w14:paraId="0B92F651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94%</w:t>
            </w:r>
          </w:p>
        </w:tc>
        <w:tc>
          <w:tcPr>
            <w:tcW w:w="1400" w:type="dxa"/>
            <w:noWrap/>
            <w:hideMark/>
          </w:tcPr>
          <w:p w14:paraId="20002E03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08</w:t>
            </w:r>
          </w:p>
        </w:tc>
        <w:tc>
          <w:tcPr>
            <w:tcW w:w="1080" w:type="dxa"/>
            <w:noWrap/>
            <w:hideMark/>
          </w:tcPr>
          <w:p w14:paraId="41F1DF7D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94%</w:t>
            </w:r>
          </w:p>
        </w:tc>
      </w:tr>
      <w:tr w:rsidR="00BA16D6" w:rsidRPr="00BA16D6" w14:paraId="0325A86F" w14:textId="77777777" w:rsidTr="00BA16D6">
        <w:trPr>
          <w:trHeight w:val="270"/>
        </w:trPr>
        <w:tc>
          <w:tcPr>
            <w:tcW w:w="1400" w:type="dxa"/>
            <w:noWrap/>
            <w:hideMark/>
          </w:tcPr>
          <w:p w14:paraId="5E7AE975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89</w:t>
            </w:r>
          </w:p>
        </w:tc>
        <w:tc>
          <w:tcPr>
            <w:tcW w:w="1080" w:type="dxa"/>
            <w:noWrap/>
            <w:hideMark/>
          </w:tcPr>
          <w:p w14:paraId="2C5B0A57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92%</w:t>
            </w:r>
          </w:p>
        </w:tc>
        <w:tc>
          <w:tcPr>
            <w:tcW w:w="1400" w:type="dxa"/>
            <w:noWrap/>
            <w:hideMark/>
          </w:tcPr>
          <w:p w14:paraId="3BA88778" w14:textId="77777777" w:rsidR="00BA16D6" w:rsidRPr="00BA16D6" w:rsidRDefault="00BA16D6" w:rsidP="00BA16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52</w:t>
            </w:r>
          </w:p>
        </w:tc>
        <w:tc>
          <w:tcPr>
            <w:tcW w:w="1080" w:type="dxa"/>
            <w:noWrap/>
            <w:hideMark/>
          </w:tcPr>
          <w:p w14:paraId="4B61D498" w14:textId="77777777" w:rsidR="00BA16D6" w:rsidRPr="00BA16D6" w:rsidRDefault="00BA16D6" w:rsidP="00BA16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6D6">
              <w:rPr>
                <w:rFonts w:ascii="Times New Roman" w:hAnsi="Times New Roman" w:cs="Times New Roman" w:hint="eastAsia"/>
                <w:sz w:val="24"/>
                <w:szCs w:val="24"/>
              </w:rPr>
              <w:t>67%</w:t>
            </w:r>
          </w:p>
        </w:tc>
      </w:tr>
    </w:tbl>
    <w:p w14:paraId="153F129B" w14:textId="4D613E9D" w:rsidR="00C115FF" w:rsidRPr="00F239DA" w:rsidRDefault="00C115FF" w:rsidP="00C115FF">
      <w:pPr>
        <w:rPr>
          <w:rFonts w:ascii="Times New Roman" w:hAnsi="Times New Roman" w:cs="Times New Roman" w:hint="eastAsia"/>
          <w:sz w:val="24"/>
          <w:szCs w:val="24"/>
        </w:rPr>
      </w:pPr>
      <w:bookmarkStart w:id="3" w:name="_GoBack"/>
      <w:bookmarkEnd w:id="3"/>
    </w:p>
    <w:sectPr w:rsidR="00C115FF" w:rsidRPr="00F239DA" w:rsidSect="006C6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B1ADD2" w14:textId="77777777" w:rsidR="00DD2265" w:rsidRDefault="00DD2265" w:rsidP="00381C21">
      <w:r>
        <w:separator/>
      </w:r>
    </w:p>
  </w:endnote>
  <w:endnote w:type="continuationSeparator" w:id="0">
    <w:p w14:paraId="4DE84CD2" w14:textId="77777777" w:rsidR="00DD2265" w:rsidRDefault="00DD2265" w:rsidP="00381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8D9A13" w14:textId="77777777" w:rsidR="00DD2265" w:rsidRDefault="00DD2265" w:rsidP="00381C21">
      <w:r>
        <w:separator/>
      </w:r>
    </w:p>
  </w:footnote>
  <w:footnote w:type="continuationSeparator" w:id="0">
    <w:p w14:paraId="40F82C67" w14:textId="77777777" w:rsidR="00DD2265" w:rsidRDefault="00DD2265" w:rsidP="00381C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7F75"/>
    <w:rsid w:val="000A1D17"/>
    <w:rsid w:val="00107A96"/>
    <w:rsid w:val="00130C9C"/>
    <w:rsid w:val="00157F51"/>
    <w:rsid w:val="001A480B"/>
    <w:rsid w:val="001C22F8"/>
    <w:rsid w:val="001C4757"/>
    <w:rsid w:val="002062EE"/>
    <w:rsid w:val="00282D4D"/>
    <w:rsid w:val="0028302C"/>
    <w:rsid w:val="002F4AAA"/>
    <w:rsid w:val="0030419B"/>
    <w:rsid w:val="0031058F"/>
    <w:rsid w:val="003764E4"/>
    <w:rsid w:val="00381C21"/>
    <w:rsid w:val="003F3630"/>
    <w:rsid w:val="004473C1"/>
    <w:rsid w:val="004D1A51"/>
    <w:rsid w:val="00547220"/>
    <w:rsid w:val="0056723E"/>
    <w:rsid w:val="005A7B10"/>
    <w:rsid w:val="006771AF"/>
    <w:rsid w:val="0068293F"/>
    <w:rsid w:val="006C693E"/>
    <w:rsid w:val="0071691F"/>
    <w:rsid w:val="00737134"/>
    <w:rsid w:val="007D414D"/>
    <w:rsid w:val="00806DD0"/>
    <w:rsid w:val="008118DA"/>
    <w:rsid w:val="00830BC8"/>
    <w:rsid w:val="008370F1"/>
    <w:rsid w:val="00851BE0"/>
    <w:rsid w:val="00867F75"/>
    <w:rsid w:val="008717C4"/>
    <w:rsid w:val="00890387"/>
    <w:rsid w:val="008A65B0"/>
    <w:rsid w:val="008D45AA"/>
    <w:rsid w:val="00900311"/>
    <w:rsid w:val="009111CA"/>
    <w:rsid w:val="00916968"/>
    <w:rsid w:val="00916F55"/>
    <w:rsid w:val="00960994"/>
    <w:rsid w:val="00962F0D"/>
    <w:rsid w:val="00A17355"/>
    <w:rsid w:val="00A44653"/>
    <w:rsid w:val="00A642F0"/>
    <w:rsid w:val="00A76327"/>
    <w:rsid w:val="00AB7B8D"/>
    <w:rsid w:val="00AC04AE"/>
    <w:rsid w:val="00B0120F"/>
    <w:rsid w:val="00B90A39"/>
    <w:rsid w:val="00BA16D6"/>
    <w:rsid w:val="00BE61E3"/>
    <w:rsid w:val="00BF7B9C"/>
    <w:rsid w:val="00C115FF"/>
    <w:rsid w:val="00C34DBF"/>
    <w:rsid w:val="00C95529"/>
    <w:rsid w:val="00CF6582"/>
    <w:rsid w:val="00D00CBC"/>
    <w:rsid w:val="00D30DC3"/>
    <w:rsid w:val="00D70051"/>
    <w:rsid w:val="00DA1D9B"/>
    <w:rsid w:val="00DA773C"/>
    <w:rsid w:val="00DD2265"/>
    <w:rsid w:val="00E34ECB"/>
    <w:rsid w:val="00E6145E"/>
    <w:rsid w:val="00E91A74"/>
    <w:rsid w:val="00F239DA"/>
    <w:rsid w:val="00F761DB"/>
    <w:rsid w:val="00F95908"/>
    <w:rsid w:val="00FC73A8"/>
    <w:rsid w:val="00FE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33A61"/>
  <w15:docId w15:val="{77C9CF83-8A50-431E-A70D-F9564CE61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34DB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34DBF"/>
    <w:rPr>
      <w:color w:val="800080"/>
      <w:u w:val="single"/>
    </w:rPr>
  </w:style>
  <w:style w:type="table" w:styleId="a5">
    <w:name w:val="Table Grid"/>
    <w:basedOn w:val="a1"/>
    <w:uiPriority w:val="39"/>
    <w:rsid w:val="00C34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381C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81C2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81C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81C21"/>
    <w:rPr>
      <w:sz w:val="18"/>
      <w:szCs w:val="18"/>
    </w:rPr>
  </w:style>
  <w:style w:type="paragraph" w:customStyle="1" w:styleId="msonormal0">
    <w:name w:val="msonormal"/>
    <w:basedOn w:val="a"/>
    <w:rsid w:val="00381C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381C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381C2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et2">
    <w:name w:val="et2"/>
    <w:basedOn w:val="a"/>
    <w:rsid w:val="00381C21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宋体" w:hAnsi="Times New Roman" w:cs="Times New Roman"/>
      <w:b/>
      <w:bCs/>
      <w:kern w:val="0"/>
      <w:szCs w:val="21"/>
    </w:rPr>
  </w:style>
  <w:style w:type="character" w:customStyle="1" w:styleId="fontstyle01">
    <w:name w:val="fontstyle01"/>
    <w:basedOn w:val="a0"/>
    <w:rsid w:val="00D30DC3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a0"/>
    <w:rsid w:val="00D30DC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1">
    <w:name w:val="网格型1"/>
    <w:basedOn w:val="a1"/>
    <w:next w:val="a5"/>
    <w:uiPriority w:val="59"/>
    <w:rsid w:val="00830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8</Pages>
  <Words>2406</Words>
  <Characters>13715</Characters>
  <Application>Microsoft Office Word</Application>
  <DocSecurity>0</DocSecurity>
  <Lines>114</Lines>
  <Paragraphs>32</Paragraphs>
  <ScaleCrop>false</ScaleCrop>
  <Manager/>
  <Company/>
  <LinksUpToDate>false</LinksUpToDate>
  <CharactersWithSpaces>160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hao Su</cp:lastModifiedBy>
  <cp:revision>7</cp:revision>
  <dcterms:created xsi:type="dcterms:W3CDTF">2024-07-05T01:04:00Z</dcterms:created>
  <dcterms:modified xsi:type="dcterms:W3CDTF">2024-07-05T03:01:00Z</dcterms:modified>
</cp:coreProperties>
</file>